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2E6122" w14:textId="55D890C0" w:rsidR="003C6BCA" w:rsidRDefault="00570E52">
      <w:pPr>
        <w:rPr>
          <w:rFonts w:ascii="Times New Roman" w:hAnsi="Times New Roman" w:cs="Times New Roman"/>
        </w:rPr>
      </w:pPr>
      <w:r w:rsidRPr="00570E52">
        <w:rPr>
          <w:rFonts w:ascii="Times New Roman" w:hAnsi="Times New Roman" w:cs="Times New Roman"/>
        </w:rPr>
        <w:t>Supplementary Tables</w:t>
      </w:r>
    </w:p>
    <w:p w14:paraId="2ED69557" w14:textId="0F746530" w:rsidR="00570E52" w:rsidRDefault="00570E52">
      <w:pPr>
        <w:rPr>
          <w:rFonts w:ascii="Times New Roman" w:hAnsi="Times New Roman" w:cs="Times New Roman"/>
        </w:rPr>
      </w:pPr>
    </w:p>
    <w:p w14:paraId="730930D0" w14:textId="69849CB7" w:rsidR="00A67AC9" w:rsidRDefault="00A12EAA">
      <w:pPr>
        <w:rPr>
          <w:rFonts w:ascii="Times New Roman" w:hAnsi="Times New Roman" w:cs="Times New Roman"/>
        </w:rPr>
      </w:pPr>
      <w:r w:rsidRPr="001E38BC">
        <w:rPr>
          <w:rFonts w:ascii="Times New Roman" w:hAnsi="Times New Roman" w:cs="Times New Roman"/>
          <w:color w:val="000000" w:themeColor="text1"/>
        </w:rPr>
        <w:t xml:space="preserve">Supplementary </w:t>
      </w:r>
      <w:r w:rsidR="00EE058B" w:rsidRPr="001E38BC">
        <w:rPr>
          <w:rFonts w:ascii="Times New Roman" w:hAnsi="Times New Roman" w:cs="Times New Roman"/>
          <w:color w:val="000000" w:themeColor="text1"/>
        </w:rPr>
        <w:t xml:space="preserve">Table </w:t>
      </w:r>
      <w:r w:rsidR="00EE058B">
        <w:rPr>
          <w:rFonts w:ascii="Times New Roman" w:hAnsi="Times New Roman" w:cs="Times New Roman"/>
        </w:rPr>
        <w:t xml:space="preserve">1. </w:t>
      </w:r>
      <w:r w:rsidR="00570E52">
        <w:rPr>
          <w:rFonts w:ascii="Times New Roman" w:hAnsi="Times New Roman" w:cs="Times New Roman"/>
        </w:rPr>
        <w:t xml:space="preserve">Participant characteristic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908"/>
        <w:gridCol w:w="2237"/>
        <w:gridCol w:w="2313"/>
      </w:tblGrid>
      <w:tr w:rsidR="00EE058B" w:rsidRPr="00EE058B" w14:paraId="07B6B209" w14:textId="77777777" w:rsidTr="00FA717E">
        <w:trPr>
          <w:trHeight w:val="332"/>
        </w:trPr>
        <w:tc>
          <w:tcPr>
            <w:tcW w:w="255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81C9127" w14:textId="77777777" w:rsidR="00EE058B" w:rsidRPr="00EE058B" w:rsidRDefault="00EE058B" w:rsidP="00FA7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AF96F0C" w14:textId="77777777" w:rsidR="00EE058B" w:rsidRPr="00EE058B" w:rsidRDefault="00EE058B" w:rsidP="00FA717E">
            <w:pPr>
              <w:jc w:val="center"/>
              <w:rPr>
                <w:rFonts w:ascii="Times New Roman" w:hAnsi="Times New Roman" w:cs="Times New Roman"/>
              </w:rPr>
            </w:pPr>
            <w:r w:rsidRPr="00EE058B">
              <w:rPr>
                <w:rFonts w:ascii="Times New Roman" w:hAnsi="Times New Roman" w:cs="Times New Roman"/>
              </w:rPr>
              <w:t>All (N = 13)</w:t>
            </w:r>
          </w:p>
        </w:tc>
        <w:tc>
          <w:tcPr>
            <w:tcW w:w="223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E25C5BA" w14:textId="77777777" w:rsidR="00EE058B" w:rsidRPr="00EE058B" w:rsidRDefault="00EE058B" w:rsidP="00FA717E">
            <w:pPr>
              <w:jc w:val="center"/>
              <w:rPr>
                <w:rFonts w:ascii="Times New Roman" w:hAnsi="Times New Roman" w:cs="Times New Roman"/>
              </w:rPr>
            </w:pPr>
            <w:r w:rsidRPr="00EE058B">
              <w:rPr>
                <w:rFonts w:ascii="Times New Roman" w:hAnsi="Times New Roman" w:cs="Times New Roman"/>
              </w:rPr>
              <w:t>Males (N = 7)</w:t>
            </w:r>
          </w:p>
        </w:tc>
        <w:tc>
          <w:tcPr>
            <w:tcW w:w="231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A1F240C" w14:textId="77777777" w:rsidR="00EE058B" w:rsidRPr="00EE058B" w:rsidRDefault="00EE058B" w:rsidP="00FA717E">
            <w:pPr>
              <w:jc w:val="center"/>
              <w:rPr>
                <w:rFonts w:ascii="Times New Roman" w:hAnsi="Times New Roman" w:cs="Times New Roman"/>
              </w:rPr>
            </w:pPr>
            <w:r w:rsidRPr="00EE058B">
              <w:rPr>
                <w:rFonts w:ascii="Times New Roman" w:hAnsi="Times New Roman" w:cs="Times New Roman"/>
              </w:rPr>
              <w:t>Females (N = 6)</w:t>
            </w:r>
          </w:p>
        </w:tc>
      </w:tr>
      <w:tr w:rsidR="00EE058B" w:rsidRPr="00EE058B" w14:paraId="60634D6A" w14:textId="77777777" w:rsidTr="00FA717E">
        <w:trPr>
          <w:trHeight w:val="332"/>
        </w:trPr>
        <w:tc>
          <w:tcPr>
            <w:tcW w:w="2552" w:type="dxa"/>
            <w:tcBorders>
              <w:top w:val="single" w:sz="4" w:space="0" w:color="000000" w:themeColor="text1"/>
            </w:tcBorders>
          </w:tcPr>
          <w:p w14:paraId="06D8B64D" w14:textId="77777777" w:rsidR="00EE058B" w:rsidRPr="00EE058B" w:rsidRDefault="00EE058B" w:rsidP="00FA717E">
            <w:pPr>
              <w:rPr>
                <w:rFonts w:ascii="Times New Roman" w:hAnsi="Times New Roman" w:cs="Times New Roman"/>
              </w:rPr>
            </w:pPr>
            <w:r w:rsidRPr="00EE058B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908" w:type="dxa"/>
            <w:tcBorders>
              <w:top w:val="single" w:sz="4" w:space="0" w:color="000000" w:themeColor="text1"/>
            </w:tcBorders>
          </w:tcPr>
          <w:p w14:paraId="42D64FD6" w14:textId="77777777" w:rsidR="00EE058B" w:rsidRPr="00EE058B" w:rsidRDefault="00EE058B" w:rsidP="00FA717E">
            <w:pPr>
              <w:jc w:val="center"/>
              <w:rPr>
                <w:rFonts w:ascii="Times New Roman" w:hAnsi="Times New Roman" w:cs="Times New Roman"/>
              </w:rPr>
            </w:pPr>
            <w:r w:rsidRPr="00EE058B">
              <w:rPr>
                <w:rFonts w:ascii="Times New Roman" w:hAnsi="Times New Roman" w:cs="Times New Roman"/>
              </w:rPr>
              <w:t xml:space="preserve">22 </w:t>
            </w:r>
            <w:r w:rsidRPr="00EE058B">
              <w:rPr>
                <w:rFonts w:ascii="Times New Roman" w:hAnsi="Times New Roman" w:cs="Times New Roman"/>
              </w:rPr>
              <w:sym w:font="Symbol" w:char="F0B1"/>
            </w:r>
            <w:r w:rsidRPr="00EE058B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237" w:type="dxa"/>
            <w:tcBorders>
              <w:top w:val="single" w:sz="4" w:space="0" w:color="000000" w:themeColor="text1"/>
            </w:tcBorders>
          </w:tcPr>
          <w:p w14:paraId="32C1907F" w14:textId="77777777" w:rsidR="00EE058B" w:rsidRPr="00EE058B" w:rsidRDefault="00EE058B" w:rsidP="00FA717E">
            <w:pPr>
              <w:jc w:val="center"/>
              <w:rPr>
                <w:rFonts w:ascii="Times New Roman" w:hAnsi="Times New Roman" w:cs="Times New Roman"/>
              </w:rPr>
            </w:pPr>
            <w:r w:rsidRPr="00EE058B">
              <w:rPr>
                <w:rFonts w:ascii="Times New Roman" w:hAnsi="Times New Roman" w:cs="Times New Roman"/>
              </w:rPr>
              <w:t xml:space="preserve">22 </w:t>
            </w:r>
            <w:r w:rsidRPr="00EE058B">
              <w:rPr>
                <w:rFonts w:ascii="Times New Roman" w:hAnsi="Times New Roman" w:cs="Times New Roman"/>
              </w:rPr>
              <w:sym w:font="Symbol" w:char="F0B1"/>
            </w:r>
            <w:r w:rsidRPr="00EE058B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2313" w:type="dxa"/>
            <w:tcBorders>
              <w:top w:val="single" w:sz="4" w:space="0" w:color="000000" w:themeColor="text1"/>
            </w:tcBorders>
          </w:tcPr>
          <w:p w14:paraId="46D1241D" w14:textId="77777777" w:rsidR="00EE058B" w:rsidRPr="00EE058B" w:rsidRDefault="00EE058B" w:rsidP="00FA717E">
            <w:pPr>
              <w:jc w:val="center"/>
              <w:rPr>
                <w:rFonts w:ascii="Times New Roman" w:hAnsi="Times New Roman" w:cs="Times New Roman"/>
              </w:rPr>
            </w:pPr>
            <w:r w:rsidRPr="00EE058B">
              <w:rPr>
                <w:rFonts w:ascii="Times New Roman" w:hAnsi="Times New Roman" w:cs="Times New Roman"/>
              </w:rPr>
              <w:t xml:space="preserve">22 </w:t>
            </w:r>
            <w:r w:rsidRPr="00EE058B">
              <w:rPr>
                <w:rFonts w:ascii="Times New Roman" w:hAnsi="Times New Roman" w:cs="Times New Roman"/>
              </w:rPr>
              <w:sym w:font="Symbol" w:char="F0B1"/>
            </w:r>
            <w:r w:rsidRPr="00EE058B">
              <w:rPr>
                <w:rFonts w:ascii="Times New Roman" w:hAnsi="Times New Roman" w:cs="Times New Roman"/>
              </w:rPr>
              <w:t xml:space="preserve"> 1</w:t>
            </w:r>
          </w:p>
        </w:tc>
      </w:tr>
      <w:tr w:rsidR="00EE058B" w:rsidRPr="00EE058B" w14:paraId="4BBF2D29" w14:textId="77777777" w:rsidTr="00FA717E">
        <w:trPr>
          <w:trHeight w:val="332"/>
        </w:trPr>
        <w:tc>
          <w:tcPr>
            <w:tcW w:w="2552" w:type="dxa"/>
          </w:tcPr>
          <w:p w14:paraId="5C9DD664" w14:textId="77777777" w:rsidR="00EE058B" w:rsidRPr="00EE058B" w:rsidRDefault="00EE058B" w:rsidP="00FA717E">
            <w:pPr>
              <w:rPr>
                <w:rFonts w:ascii="Times New Roman" w:hAnsi="Times New Roman" w:cs="Times New Roman"/>
              </w:rPr>
            </w:pPr>
            <w:r w:rsidRPr="00EE058B">
              <w:rPr>
                <w:rFonts w:ascii="Times New Roman" w:hAnsi="Times New Roman" w:cs="Times New Roman"/>
              </w:rPr>
              <w:t>Height (cm)</w:t>
            </w:r>
          </w:p>
        </w:tc>
        <w:tc>
          <w:tcPr>
            <w:tcW w:w="1908" w:type="dxa"/>
          </w:tcPr>
          <w:p w14:paraId="2E368FF9" w14:textId="77777777" w:rsidR="00EE058B" w:rsidRPr="00EE058B" w:rsidRDefault="00EE058B" w:rsidP="00FA717E">
            <w:pPr>
              <w:jc w:val="center"/>
              <w:rPr>
                <w:rFonts w:ascii="Times New Roman" w:hAnsi="Times New Roman" w:cs="Times New Roman"/>
              </w:rPr>
            </w:pPr>
            <w:r w:rsidRPr="00EE058B">
              <w:rPr>
                <w:rFonts w:ascii="Times New Roman" w:hAnsi="Times New Roman" w:cs="Times New Roman"/>
              </w:rPr>
              <w:t xml:space="preserve">176.8 </w:t>
            </w:r>
            <w:r w:rsidRPr="00EE058B">
              <w:rPr>
                <w:rFonts w:ascii="Times New Roman" w:hAnsi="Times New Roman" w:cs="Times New Roman"/>
              </w:rPr>
              <w:sym w:font="Symbol" w:char="F0B1"/>
            </w:r>
            <w:r w:rsidRPr="00EE058B">
              <w:rPr>
                <w:rFonts w:ascii="Times New Roman" w:hAnsi="Times New Roman" w:cs="Times New Roman"/>
              </w:rPr>
              <w:t xml:space="preserve"> 12.2</w:t>
            </w:r>
          </w:p>
        </w:tc>
        <w:tc>
          <w:tcPr>
            <w:tcW w:w="2237" w:type="dxa"/>
          </w:tcPr>
          <w:p w14:paraId="7E3E0E88" w14:textId="77777777" w:rsidR="00EE058B" w:rsidRPr="00EE058B" w:rsidRDefault="00EE058B" w:rsidP="00FA717E">
            <w:pPr>
              <w:jc w:val="center"/>
              <w:rPr>
                <w:rFonts w:ascii="Times New Roman" w:hAnsi="Times New Roman" w:cs="Times New Roman"/>
              </w:rPr>
            </w:pPr>
            <w:r w:rsidRPr="00EE058B">
              <w:rPr>
                <w:rFonts w:ascii="Times New Roman" w:hAnsi="Times New Roman" w:cs="Times New Roman"/>
              </w:rPr>
              <w:t xml:space="preserve">185.6 </w:t>
            </w:r>
            <w:r w:rsidRPr="00EE058B">
              <w:rPr>
                <w:rFonts w:ascii="Times New Roman" w:hAnsi="Times New Roman" w:cs="Times New Roman"/>
              </w:rPr>
              <w:sym w:font="Symbol" w:char="F0B1"/>
            </w:r>
            <w:r w:rsidRPr="00EE058B">
              <w:rPr>
                <w:rFonts w:ascii="Times New Roman" w:hAnsi="Times New Roman" w:cs="Times New Roman"/>
              </w:rPr>
              <w:t xml:space="preserve"> 8.2</w:t>
            </w:r>
          </w:p>
        </w:tc>
        <w:tc>
          <w:tcPr>
            <w:tcW w:w="2313" w:type="dxa"/>
          </w:tcPr>
          <w:p w14:paraId="2DC077C3" w14:textId="6C0157F5" w:rsidR="00EE058B" w:rsidRPr="00EE058B" w:rsidRDefault="00EE058B" w:rsidP="00FA717E">
            <w:pPr>
              <w:jc w:val="center"/>
              <w:rPr>
                <w:rFonts w:ascii="Times New Roman" w:hAnsi="Times New Roman" w:cs="Times New Roman"/>
              </w:rPr>
            </w:pPr>
            <w:r w:rsidRPr="00EE058B">
              <w:rPr>
                <w:rFonts w:ascii="Times New Roman" w:hAnsi="Times New Roman" w:cs="Times New Roman"/>
              </w:rPr>
              <w:t xml:space="preserve">166.5 </w:t>
            </w:r>
            <w:r w:rsidRPr="00EE058B">
              <w:rPr>
                <w:rFonts w:ascii="Times New Roman" w:hAnsi="Times New Roman" w:cs="Times New Roman"/>
              </w:rPr>
              <w:sym w:font="Symbol" w:char="F0B1"/>
            </w:r>
            <w:r w:rsidRPr="00EE058B">
              <w:rPr>
                <w:rFonts w:ascii="Times New Roman" w:hAnsi="Times New Roman" w:cs="Times New Roman"/>
              </w:rPr>
              <w:t xml:space="preserve"> 6.2</w:t>
            </w:r>
            <w:r w:rsidR="005560B7">
              <w:rPr>
                <w:rFonts w:ascii="Times New Roman" w:hAnsi="Times New Roman" w:cs="Times New Roman"/>
              </w:rPr>
              <w:t xml:space="preserve"> *</w:t>
            </w:r>
          </w:p>
        </w:tc>
      </w:tr>
      <w:tr w:rsidR="00EE058B" w:rsidRPr="00EE058B" w14:paraId="399120DE" w14:textId="77777777" w:rsidTr="00FA717E">
        <w:trPr>
          <w:trHeight w:val="332"/>
        </w:trPr>
        <w:tc>
          <w:tcPr>
            <w:tcW w:w="2552" w:type="dxa"/>
          </w:tcPr>
          <w:p w14:paraId="00345604" w14:textId="77777777" w:rsidR="00EE058B" w:rsidRPr="00EE058B" w:rsidRDefault="00EE058B" w:rsidP="00FA717E">
            <w:pPr>
              <w:rPr>
                <w:rFonts w:ascii="Times New Roman" w:hAnsi="Times New Roman" w:cs="Times New Roman"/>
              </w:rPr>
            </w:pPr>
            <w:r w:rsidRPr="00EE058B">
              <w:rPr>
                <w:rFonts w:ascii="Times New Roman" w:hAnsi="Times New Roman" w:cs="Times New Roman"/>
              </w:rPr>
              <w:t>Body mass (kg)</w:t>
            </w:r>
          </w:p>
        </w:tc>
        <w:tc>
          <w:tcPr>
            <w:tcW w:w="1908" w:type="dxa"/>
          </w:tcPr>
          <w:p w14:paraId="72D47BF1" w14:textId="77777777" w:rsidR="00EE058B" w:rsidRPr="00EE058B" w:rsidRDefault="00EE058B" w:rsidP="00FA717E">
            <w:pPr>
              <w:jc w:val="center"/>
              <w:rPr>
                <w:rFonts w:ascii="Times New Roman" w:hAnsi="Times New Roman" w:cs="Times New Roman"/>
              </w:rPr>
            </w:pPr>
            <w:r w:rsidRPr="00EE058B">
              <w:rPr>
                <w:rFonts w:ascii="Times New Roman" w:hAnsi="Times New Roman" w:cs="Times New Roman"/>
              </w:rPr>
              <w:t xml:space="preserve">77.9 </w:t>
            </w:r>
            <w:r w:rsidRPr="00EE058B">
              <w:rPr>
                <w:rFonts w:ascii="Times New Roman" w:hAnsi="Times New Roman" w:cs="Times New Roman"/>
              </w:rPr>
              <w:sym w:font="Symbol" w:char="F0B1"/>
            </w:r>
            <w:r w:rsidRPr="00EE058B">
              <w:rPr>
                <w:rFonts w:ascii="Times New Roman" w:hAnsi="Times New Roman" w:cs="Times New Roman"/>
              </w:rPr>
              <w:t xml:space="preserve"> 16.0</w:t>
            </w:r>
          </w:p>
        </w:tc>
        <w:tc>
          <w:tcPr>
            <w:tcW w:w="2237" w:type="dxa"/>
          </w:tcPr>
          <w:p w14:paraId="5CA3B7FF" w14:textId="77777777" w:rsidR="00EE058B" w:rsidRPr="00EE058B" w:rsidRDefault="00EE058B" w:rsidP="00FA717E">
            <w:pPr>
              <w:jc w:val="center"/>
              <w:rPr>
                <w:rFonts w:ascii="Times New Roman" w:hAnsi="Times New Roman" w:cs="Times New Roman"/>
              </w:rPr>
            </w:pPr>
            <w:r w:rsidRPr="00EE058B">
              <w:rPr>
                <w:rFonts w:ascii="Times New Roman" w:hAnsi="Times New Roman" w:cs="Times New Roman"/>
              </w:rPr>
              <w:t xml:space="preserve">89.1 </w:t>
            </w:r>
            <w:r w:rsidRPr="00EE058B">
              <w:rPr>
                <w:rFonts w:ascii="Times New Roman" w:hAnsi="Times New Roman" w:cs="Times New Roman"/>
              </w:rPr>
              <w:sym w:font="Symbol" w:char="F0B1"/>
            </w:r>
            <w:r w:rsidRPr="00EE058B">
              <w:rPr>
                <w:rFonts w:ascii="Times New Roman" w:hAnsi="Times New Roman" w:cs="Times New Roman"/>
              </w:rPr>
              <w:t xml:space="preserve"> 12.6</w:t>
            </w:r>
          </w:p>
        </w:tc>
        <w:tc>
          <w:tcPr>
            <w:tcW w:w="2313" w:type="dxa"/>
          </w:tcPr>
          <w:p w14:paraId="0FD6ABFF" w14:textId="0D6071FE" w:rsidR="00EE058B" w:rsidRPr="00EE058B" w:rsidRDefault="00EE058B" w:rsidP="00FA717E">
            <w:pPr>
              <w:jc w:val="center"/>
              <w:rPr>
                <w:rFonts w:ascii="Times New Roman" w:hAnsi="Times New Roman" w:cs="Times New Roman"/>
              </w:rPr>
            </w:pPr>
            <w:r w:rsidRPr="00EE058B">
              <w:rPr>
                <w:rFonts w:ascii="Times New Roman" w:hAnsi="Times New Roman" w:cs="Times New Roman"/>
              </w:rPr>
              <w:t xml:space="preserve">64.9 </w:t>
            </w:r>
            <w:r w:rsidRPr="00EE058B">
              <w:rPr>
                <w:rFonts w:ascii="Times New Roman" w:hAnsi="Times New Roman" w:cs="Times New Roman"/>
              </w:rPr>
              <w:sym w:font="Symbol" w:char="F0B1"/>
            </w:r>
            <w:r w:rsidRPr="00EE058B">
              <w:rPr>
                <w:rFonts w:ascii="Times New Roman" w:hAnsi="Times New Roman" w:cs="Times New Roman"/>
              </w:rPr>
              <w:t xml:space="preserve"> 6.6</w:t>
            </w:r>
            <w:r w:rsidR="005560B7">
              <w:rPr>
                <w:rFonts w:ascii="Times New Roman" w:hAnsi="Times New Roman" w:cs="Times New Roman"/>
              </w:rPr>
              <w:t xml:space="preserve"> *</w:t>
            </w:r>
          </w:p>
        </w:tc>
      </w:tr>
      <w:tr w:rsidR="00EE058B" w:rsidRPr="00EE058B" w14:paraId="60A98A31" w14:textId="77777777" w:rsidTr="00FA717E">
        <w:trPr>
          <w:trHeight w:val="332"/>
        </w:trPr>
        <w:tc>
          <w:tcPr>
            <w:tcW w:w="2552" w:type="dxa"/>
          </w:tcPr>
          <w:p w14:paraId="0FA6A637" w14:textId="77777777" w:rsidR="00EE058B" w:rsidRPr="00EE058B" w:rsidRDefault="00EE058B" w:rsidP="00FA717E">
            <w:pPr>
              <w:rPr>
                <w:rFonts w:ascii="Times New Roman" w:hAnsi="Times New Roman" w:cs="Times New Roman"/>
              </w:rPr>
            </w:pPr>
            <w:r w:rsidRPr="00EE058B">
              <w:rPr>
                <w:rFonts w:ascii="Times New Roman" w:hAnsi="Times New Roman" w:cs="Times New Roman"/>
              </w:rPr>
              <w:t>BMI (kg.m</w:t>
            </w:r>
            <w:r w:rsidRPr="00EE058B">
              <w:rPr>
                <w:rFonts w:ascii="Times New Roman" w:hAnsi="Times New Roman" w:cs="Times New Roman"/>
                <w:vertAlign w:val="superscript"/>
              </w:rPr>
              <w:t>-2</w:t>
            </w:r>
            <w:r w:rsidRPr="00EE05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8" w:type="dxa"/>
          </w:tcPr>
          <w:p w14:paraId="07433CFD" w14:textId="77777777" w:rsidR="00EE058B" w:rsidRPr="00EE058B" w:rsidRDefault="00EE058B" w:rsidP="00FA717E">
            <w:pPr>
              <w:jc w:val="center"/>
              <w:rPr>
                <w:rFonts w:ascii="Times New Roman" w:hAnsi="Times New Roman" w:cs="Times New Roman"/>
              </w:rPr>
            </w:pPr>
            <w:r w:rsidRPr="00EE058B">
              <w:rPr>
                <w:rFonts w:ascii="Times New Roman" w:hAnsi="Times New Roman" w:cs="Times New Roman"/>
              </w:rPr>
              <w:t xml:space="preserve">24.7 </w:t>
            </w:r>
            <w:r w:rsidRPr="00EE058B">
              <w:rPr>
                <w:rFonts w:ascii="Times New Roman" w:hAnsi="Times New Roman" w:cs="Times New Roman"/>
              </w:rPr>
              <w:sym w:font="Symbol" w:char="F0B1"/>
            </w:r>
            <w:r w:rsidRPr="00EE058B">
              <w:rPr>
                <w:rFonts w:ascii="Times New Roman" w:hAnsi="Times New Roman" w:cs="Times New Roman"/>
              </w:rPr>
              <w:t xml:space="preserve"> 3.0</w:t>
            </w:r>
          </w:p>
        </w:tc>
        <w:tc>
          <w:tcPr>
            <w:tcW w:w="2237" w:type="dxa"/>
          </w:tcPr>
          <w:p w14:paraId="39876172" w14:textId="77777777" w:rsidR="00EE058B" w:rsidRPr="00EE058B" w:rsidRDefault="00EE058B" w:rsidP="00FA717E">
            <w:pPr>
              <w:jc w:val="center"/>
              <w:rPr>
                <w:rFonts w:ascii="Times New Roman" w:hAnsi="Times New Roman" w:cs="Times New Roman"/>
              </w:rPr>
            </w:pPr>
            <w:r w:rsidRPr="00EE058B">
              <w:rPr>
                <w:rFonts w:ascii="Times New Roman" w:hAnsi="Times New Roman" w:cs="Times New Roman"/>
              </w:rPr>
              <w:t xml:space="preserve">25.9 </w:t>
            </w:r>
            <w:r w:rsidRPr="00EE058B">
              <w:rPr>
                <w:rFonts w:ascii="Times New Roman" w:hAnsi="Times New Roman" w:cs="Times New Roman"/>
              </w:rPr>
              <w:sym w:font="Symbol" w:char="F0B1"/>
            </w:r>
            <w:r w:rsidRPr="00EE058B">
              <w:rPr>
                <w:rFonts w:ascii="Times New Roman" w:hAnsi="Times New Roman" w:cs="Times New Roman"/>
              </w:rPr>
              <w:t xml:space="preserve"> 3.7</w:t>
            </w:r>
          </w:p>
        </w:tc>
        <w:tc>
          <w:tcPr>
            <w:tcW w:w="2313" w:type="dxa"/>
          </w:tcPr>
          <w:p w14:paraId="19B21A59" w14:textId="4801CCA1" w:rsidR="00EE058B" w:rsidRPr="00EE058B" w:rsidRDefault="00EE058B" w:rsidP="00FA717E">
            <w:pPr>
              <w:jc w:val="center"/>
              <w:rPr>
                <w:rFonts w:ascii="Times New Roman" w:hAnsi="Times New Roman" w:cs="Times New Roman"/>
              </w:rPr>
            </w:pPr>
            <w:r w:rsidRPr="00EE058B">
              <w:rPr>
                <w:rFonts w:ascii="Times New Roman" w:hAnsi="Times New Roman" w:cs="Times New Roman"/>
              </w:rPr>
              <w:t xml:space="preserve">23.3 </w:t>
            </w:r>
            <w:r w:rsidRPr="00EE058B">
              <w:rPr>
                <w:rFonts w:ascii="Times New Roman" w:hAnsi="Times New Roman" w:cs="Times New Roman"/>
              </w:rPr>
              <w:sym w:font="Symbol" w:char="F0B1"/>
            </w:r>
            <w:r w:rsidRPr="00EE058B">
              <w:rPr>
                <w:rFonts w:ascii="Times New Roman" w:hAnsi="Times New Roman" w:cs="Times New Roman"/>
              </w:rPr>
              <w:t xml:space="preserve"> 0.8</w:t>
            </w:r>
            <w:r w:rsidR="005560B7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E058B" w:rsidRPr="00EE058B" w14:paraId="5393C5AD" w14:textId="77777777" w:rsidTr="00FA717E">
        <w:trPr>
          <w:trHeight w:val="332"/>
        </w:trPr>
        <w:tc>
          <w:tcPr>
            <w:tcW w:w="2552" w:type="dxa"/>
          </w:tcPr>
          <w:p w14:paraId="63276D0A" w14:textId="77777777" w:rsidR="00EE058B" w:rsidRPr="00EE058B" w:rsidRDefault="00EE058B" w:rsidP="00FA717E">
            <w:pPr>
              <w:rPr>
                <w:rFonts w:ascii="Times New Roman" w:hAnsi="Times New Roman" w:cs="Times New Roman"/>
              </w:rPr>
            </w:pPr>
            <w:r w:rsidRPr="00EE058B">
              <w:rPr>
                <w:rFonts w:ascii="Times New Roman" w:hAnsi="Times New Roman" w:cs="Times New Roman"/>
                <w:color w:val="000000" w:themeColor="text1"/>
              </w:rPr>
              <w:t>V̇</w:t>
            </w:r>
            <w:r w:rsidRPr="00EE058B">
              <w:rPr>
                <w:rFonts w:ascii="Times New Roman" w:hAnsi="Times New Roman" w:cs="Times New Roman"/>
              </w:rPr>
              <w:t>O</w:t>
            </w:r>
            <w:r w:rsidRPr="00EE058B">
              <w:rPr>
                <w:rFonts w:ascii="Times New Roman" w:hAnsi="Times New Roman" w:cs="Times New Roman"/>
                <w:vertAlign w:val="subscript"/>
              </w:rPr>
              <w:t xml:space="preserve">2peak </w:t>
            </w:r>
            <w:r w:rsidRPr="00EE058B">
              <w:rPr>
                <w:rFonts w:ascii="Times New Roman" w:hAnsi="Times New Roman" w:cs="Times New Roman"/>
              </w:rPr>
              <w:t>(mL.kg</w:t>
            </w:r>
            <w:r w:rsidRPr="00EE05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EE058B">
              <w:rPr>
                <w:rFonts w:ascii="Times New Roman" w:hAnsi="Times New Roman" w:cs="Times New Roman"/>
              </w:rPr>
              <w:t>.min</w:t>
            </w:r>
            <w:r w:rsidRPr="00EE05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EE05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8" w:type="dxa"/>
          </w:tcPr>
          <w:p w14:paraId="7A8F0068" w14:textId="77777777" w:rsidR="00EE058B" w:rsidRPr="00EE058B" w:rsidRDefault="00EE058B" w:rsidP="00FA717E">
            <w:pPr>
              <w:jc w:val="center"/>
              <w:rPr>
                <w:rFonts w:ascii="Times New Roman" w:hAnsi="Times New Roman" w:cs="Times New Roman"/>
              </w:rPr>
            </w:pPr>
            <w:r w:rsidRPr="00EE058B">
              <w:rPr>
                <w:rFonts w:ascii="Times New Roman" w:hAnsi="Times New Roman" w:cs="Times New Roman"/>
              </w:rPr>
              <w:t xml:space="preserve">44.8 </w:t>
            </w:r>
            <w:r w:rsidRPr="00EE058B">
              <w:rPr>
                <w:rFonts w:ascii="Times New Roman" w:hAnsi="Times New Roman" w:cs="Times New Roman"/>
              </w:rPr>
              <w:sym w:font="Symbol" w:char="F0B1"/>
            </w:r>
            <w:r w:rsidRPr="00EE058B">
              <w:rPr>
                <w:rFonts w:ascii="Times New Roman" w:hAnsi="Times New Roman" w:cs="Times New Roman"/>
              </w:rPr>
              <w:t xml:space="preserve"> 5.2</w:t>
            </w:r>
          </w:p>
        </w:tc>
        <w:tc>
          <w:tcPr>
            <w:tcW w:w="2237" w:type="dxa"/>
          </w:tcPr>
          <w:p w14:paraId="5B0F8593" w14:textId="77777777" w:rsidR="00EE058B" w:rsidRPr="00EE058B" w:rsidRDefault="00EE058B" w:rsidP="00FA717E">
            <w:pPr>
              <w:jc w:val="center"/>
              <w:rPr>
                <w:rFonts w:ascii="Times New Roman" w:hAnsi="Times New Roman" w:cs="Times New Roman"/>
              </w:rPr>
            </w:pPr>
            <w:r w:rsidRPr="00EE058B">
              <w:rPr>
                <w:rFonts w:ascii="Times New Roman" w:hAnsi="Times New Roman" w:cs="Times New Roman"/>
              </w:rPr>
              <w:t xml:space="preserve">48.6 </w:t>
            </w:r>
            <w:r w:rsidRPr="00A975DD">
              <w:rPr>
                <w:rFonts w:ascii="Times New Roman" w:hAnsi="Times New Roman" w:cs="Times New Roman"/>
              </w:rPr>
              <w:sym w:font="Symbol" w:char="F0B1"/>
            </w:r>
            <w:r w:rsidRPr="00EE058B">
              <w:rPr>
                <w:rFonts w:ascii="Times New Roman" w:hAnsi="Times New Roman" w:cs="Times New Roman"/>
              </w:rPr>
              <w:t xml:space="preserve"> 3.7</w:t>
            </w:r>
          </w:p>
        </w:tc>
        <w:tc>
          <w:tcPr>
            <w:tcW w:w="2313" w:type="dxa"/>
          </w:tcPr>
          <w:p w14:paraId="7D84328A" w14:textId="02271434" w:rsidR="00EE058B" w:rsidRPr="00EE058B" w:rsidRDefault="00EE058B" w:rsidP="00FA717E">
            <w:pPr>
              <w:jc w:val="center"/>
              <w:rPr>
                <w:rFonts w:ascii="Times New Roman" w:hAnsi="Times New Roman" w:cs="Times New Roman"/>
              </w:rPr>
            </w:pPr>
            <w:r w:rsidRPr="00EE058B">
              <w:rPr>
                <w:rFonts w:ascii="Times New Roman" w:hAnsi="Times New Roman" w:cs="Times New Roman"/>
              </w:rPr>
              <w:t xml:space="preserve">40.5 </w:t>
            </w:r>
            <w:r w:rsidRPr="00EE058B">
              <w:rPr>
                <w:rFonts w:ascii="Times New Roman" w:hAnsi="Times New Roman" w:cs="Times New Roman"/>
              </w:rPr>
              <w:sym w:font="Symbol" w:char="F0B1"/>
            </w:r>
            <w:r w:rsidRPr="00EE058B">
              <w:rPr>
                <w:rFonts w:ascii="Times New Roman" w:hAnsi="Times New Roman" w:cs="Times New Roman"/>
              </w:rPr>
              <w:t xml:space="preserve"> 2.9</w:t>
            </w:r>
            <w:r w:rsidR="005560B7">
              <w:rPr>
                <w:rFonts w:ascii="Times New Roman" w:hAnsi="Times New Roman" w:cs="Times New Roman"/>
              </w:rPr>
              <w:t xml:space="preserve"> * </w:t>
            </w:r>
          </w:p>
        </w:tc>
      </w:tr>
      <w:tr w:rsidR="00EE058B" w:rsidRPr="00EE058B" w14:paraId="525BDF9A" w14:textId="77777777" w:rsidTr="00FA717E">
        <w:trPr>
          <w:trHeight w:val="332"/>
        </w:trPr>
        <w:tc>
          <w:tcPr>
            <w:tcW w:w="2552" w:type="dxa"/>
            <w:tcBorders>
              <w:bottom w:val="single" w:sz="4" w:space="0" w:color="000000" w:themeColor="text1"/>
            </w:tcBorders>
          </w:tcPr>
          <w:p w14:paraId="67136D44" w14:textId="77777777" w:rsidR="00EE058B" w:rsidRPr="00EE058B" w:rsidRDefault="00EE058B" w:rsidP="00FA717E">
            <w:pPr>
              <w:rPr>
                <w:rFonts w:ascii="Times New Roman" w:hAnsi="Times New Roman" w:cs="Times New Roman"/>
              </w:rPr>
            </w:pPr>
            <w:r w:rsidRPr="00EE058B">
              <w:rPr>
                <w:rFonts w:ascii="Times New Roman" w:hAnsi="Times New Roman" w:cs="Times New Roman"/>
              </w:rPr>
              <w:t>Body fat (%)</w:t>
            </w:r>
          </w:p>
        </w:tc>
        <w:tc>
          <w:tcPr>
            <w:tcW w:w="1908" w:type="dxa"/>
            <w:tcBorders>
              <w:bottom w:val="single" w:sz="4" w:space="0" w:color="000000" w:themeColor="text1"/>
            </w:tcBorders>
          </w:tcPr>
          <w:p w14:paraId="6F53A75C" w14:textId="77777777" w:rsidR="00EE058B" w:rsidRPr="00EE058B" w:rsidRDefault="00EE058B" w:rsidP="00FA717E">
            <w:pPr>
              <w:jc w:val="center"/>
              <w:rPr>
                <w:rFonts w:ascii="Times New Roman" w:hAnsi="Times New Roman" w:cs="Times New Roman"/>
              </w:rPr>
            </w:pPr>
            <w:r w:rsidRPr="00EE058B">
              <w:rPr>
                <w:rFonts w:ascii="Times New Roman" w:hAnsi="Times New Roman" w:cs="Times New Roman"/>
              </w:rPr>
              <w:t xml:space="preserve">19.04 </w:t>
            </w:r>
            <w:r w:rsidRPr="00EE058B">
              <w:rPr>
                <w:rFonts w:ascii="Times New Roman" w:hAnsi="Times New Roman" w:cs="Times New Roman"/>
              </w:rPr>
              <w:sym w:font="Symbol" w:char="F0B1"/>
            </w:r>
            <w:r w:rsidRPr="00EE058B">
              <w:rPr>
                <w:rFonts w:ascii="Times New Roman" w:hAnsi="Times New Roman" w:cs="Times New Roman"/>
              </w:rPr>
              <w:t xml:space="preserve"> 7.94</w:t>
            </w:r>
          </w:p>
        </w:tc>
        <w:tc>
          <w:tcPr>
            <w:tcW w:w="2237" w:type="dxa"/>
            <w:tcBorders>
              <w:bottom w:val="single" w:sz="4" w:space="0" w:color="000000" w:themeColor="text1"/>
            </w:tcBorders>
          </w:tcPr>
          <w:p w14:paraId="77487692" w14:textId="77777777" w:rsidR="00EE058B" w:rsidRPr="00EE058B" w:rsidRDefault="00EE058B" w:rsidP="00FA717E">
            <w:pPr>
              <w:jc w:val="center"/>
              <w:rPr>
                <w:rFonts w:ascii="Times New Roman" w:hAnsi="Times New Roman" w:cs="Times New Roman"/>
              </w:rPr>
            </w:pPr>
            <w:r w:rsidRPr="00EE058B">
              <w:rPr>
                <w:rFonts w:ascii="Times New Roman" w:hAnsi="Times New Roman" w:cs="Times New Roman"/>
              </w:rPr>
              <w:t xml:space="preserve">12.46 </w:t>
            </w:r>
            <w:r w:rsidRPr="00EE058B">
              <w:rPr>
                <w:rFonts w:ascii="Times New Roman" w:hAnsi="Times New Roman" w:cs="Times New Roman"/>
              </w:rPr>
              <w:sym w:font="Symbol" w:char="F0B1"/>
            </w:r>
            <w:r w:rsidRPr="00EE058B">
              <w:rPr>
                <w:rFonts w:ascii="Times New Roman" w:hAnsi="Times New Roman" w:cs="Times New Roman"/>
              </w:rPr>
              <w:t xml:space="preserve"> 2.21</w:t>
            </w:r>
          </w:p>
        </w:tc>
        <w:tc>
          <w:tcPr>
            <w:tcW w:w="2313" w:type="dxa"/>
            <w:tcBorders>
              <w:bottom w:val="single" w:sz="4" w:space="0" w:color="000000" w:themeColor="text1"/>
            </w:tcBorders>
          </w:tcPr>
          <w:p w14:paraId="31F9AC83" w14:textId="70DED6E6" w:rsidR="00EE058B" w:rsidRPr="00EE058B" w:rsidRDefault="00EE058B" w:rsidP="00FA717E">
            <w:pPr>
              <w:jc w:val="center"/>
              <w:rPr>
                <w:rFonts w:ascii="Times New Roman" w:hAnsi="Times New Roman" w:cs="Times New Roman"/>
              </w:rPr>
            </w:pPr>
            <w:r w:rsidRPr="00EE058B">
              <w:rPr>
                <w:rFonts w:ascii="Times New Roman" w:hAnsi="Times New Roman" w:cs="Times New Roman"/>
              </w:rPr>
              <w:t xml:space="preserve">26.74 </w:t>
            </w:r>
            <w:r w:rsidRPr="00EE058B">
              <w:rPr>
                <w:rFonts w:ascii="Times New Roman" w:hAnsi="Times New Roman" w:cs="Times New Roman"/>
              </w:rPr>
              <w:sym w:font="Symbol" w:char="F0B1"/>
            </w:r>
            <w:r w:rsidRPr="00EE058B">
              <w:rPr>
                <w:rFonts w:ascii="Times New Roman" w:hAnsi="Times New Roman" w:cs="Times New Roman"/>
              </w:rPr>
              <w:t xml:space="preserve"> 3.66</w:t>
            </w:r>
            <w:r w:rsidR="005560B7">
              <w:rPr>
                <w:rFonts w:ascii="Times New Roman" w:hAnsi="Times New Roman" w:cs="Times New Roman"/>
              </w:rPr>
              <w:t xml:space="preserve"> *</w:t>
            </w:r>
          </w:p>
        </w:tc>
      </w:tr>
    </w:tbl>
    <w:p w14:paraId="16EB0A2A" w14:textId="05AEE1E6" w:rsidR="00EE058B" w:rsidRPr="00F056E9" w:rsidRDefault="00EE058B" w:rsidP="00EE058B">
      <w:pPr>
        <w:rPr>
          <w:rFonts w:ascii="Times New Roman" w:hAnsi="Times New Roman" w:cs="Times New Roman"/>
          <w:sz w:val="22"/>
          <w:szCs w:val="22"/>
        </w:rPr>
      </w:pPr>
      <w:r w:rsidRPr="00F056E9">
        <w:rPr>
          <w:rFonts w:ascii="Times New Roman" w:hAnsi="Times New Roman" w:cs="Times New Roman"/>
          <w:sz w:val="22"/>
          <w:szCs w:val="22"/>
        </w:rPr>
        <w:t xml:space="preserve">Values are mean </w:t>
      </w:r>
      <w:r w:rsidRPr="00F056E9">
        <w:rPr>
          <w:rFonts w:ascii="Times New Roman" w:hAnsi="Times New Roman" w:cs="Times New Roman"/>
          <w:sz w:val="22"/>
          <w:szCs w:val="22"/>
        </w:rPr>
        <w:sym w:font="Symbol" w:char="F0B1"/>
      </w:r>
      <w:r w:rsidRPr="00F056E9">
        <w:rPr>
          <w:rFonts w:ascii="Times New Roman" w:hAnsi="Times New Roman" w:cs="Times New Roman"/>
          <w:sz w:val="22"/>
          <w:szCs w:val="22"/>
        </w:rPr>
        <w:t xml:space="preserve"> standard deviation (SD).</w:t>
      </w:r>
      <w:r w:rsidR="005560B7" w:rsidRPr="00F056E9">
        <w:rPr>
          <w:rFonts w:ascii="Times New Roman" w:hAnsi="Times New Roman" w:cs="Times New Roman"/>
          <w:sz w:val="22"/>
          <w:szCs w:val="22"/>
        </w:rPr>
        <w:t xml:space="preserve"> * (</w:t>
      </w:r>
      <w:r w:rsidR="005560B7" w:rsidRPr="00F056E9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5560B7" w:rsidRPr="00F056E9">
        <w:rPr>
          <w:rFonts w:ascii="Times New Roman" w:hAnsi="Times New Roman" w:cs="Times New Roman"/>
          <w:sz w:val="22"/>
          <w:szCs w:val="22"/>
        </w:rPr>
        <w:t xml:space="preserve"> &lt; 0.05) denotes significantly different from males.</w:t>
      </w:r>
    </w:p>
    <w:p w14:paraId="0A8D077A" w14:textId="4C30A098" w:rsidR="00A67AC9" w:rsidRDefault="00A67AC9">
      <w:pPr>
        <w:rPr>
          <w:rFonts w:ascii="Times New Roman" w:hAnsi="Times New Roman" w:cs="Times New Roman"/>
        </w:rPr>
      </w:pPr>
    </w:p>
    <w:p w14:paraId="2F6F6D11" w14:textId="7FE6001B" w:rsidR="00A67AC9" w:rsidRDefault="00434644">
      <w:pPr>
        <w:rPr>
          <w:rFonts w:ascii="Times New Roman" w:hAnsi="Times New Roman" w:cs="Times New Roman"/>
        </w:rPr>
      </w:pPr>
      <w:r w:rsidRPr="006978B3">
        <w:rPr>
          <w:i/>
          <w:i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65C3DE0" wp14:editId="45CC0176">
                <wp:simplePos x="0" y="0"/>
                <wp:positionH relativeFrom="column">
                  <wp:posOffset>-37578</wp:posOffset>
                </wp:positionH>
                <wp:positionV relativeFrom="paragraph">
                  <wp:posOffset>201191</wp:posOffset>
                </wp:positionV>
                <wp:extent cx="5822950" cy="263046"/>
                <wp:effectExtent l="0" t="0" r="6350" b="381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22950" cy="26304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14CA1AD" w14:textId="17E60D8C" w:rsidR="00F056E9" w:rsidRPr="00A12EAA" w:rsidRDefault="00A12EAA" w:rsidP="00F056E9">
                            <w:pPr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E38BC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Supplementary</w:t>
                            </w:r>
                            <w:r w:rsidRPr="00A12EAA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F056E9" w:rsidRPr="00A12EAA">
                              <w:rPr>
                                <w:rFonts w:ascii="Times New Roman" w:hAnsi="Times New Roman" w:cs="Times New Roman"/>
                              </w:rPr>
                              <w:t xml:space="preserve">Table 2. Exercise physiology data across the two exercise intensities </w:t>
                            </w:r>
                          </w:p>
                          <w:p w14:paraId="53E34F73" w14:textId="77777777" w:rsidR="00F056E9" w:rsidRPr="00A12EAA" w:rsidRDefault="00F056E9" w:rsidP="00F056E9">
                            <w:pPr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65C3DE0" id="_x0000_t202" coordsize="21600,21600" o:spt="202" path="m,l,21600r21600,l21600,xe">
                <v:stroke joinstyle="miter"/>
                <v:path gradientshapeok="t" o:connecttype="rect"/>
              </v:shapetype>
              <v:shape id="Text Box 20" o:spid="_x0000_s1026" type="#_x0000_t202" style="position:absolute;margin-left:-2.95pt;margin-top:15.85pt;width:458.5pt;height:20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" fillcolor="white [3201]" stroked="f" strokeweight=".5pt">
                <v:textbox>
                  <w:txbxContent>
                    <w:p w14:paraId="614CA1AD" w14:textId="17E60D8C" w:rsidR="00F056E9" w:rsidRPr="00A12EAA" w:rsidRDefault="00A12EAA" w:rsidP="00F056E9">
                      <w:pPr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r w:rsidRPr="001E38BC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Supplementary</w:t>
                      </w:r>
                      <w:r w:rsidRPr="00A12EAA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F056E9" w:rsidRPr="00A12EAA">
                        <w:rPr>
                          <w:rFonts w:ascii="Times New Roman" w:hAnsi="Times New Roman" w:cs="Times New Roman"/>
                        </w:rPr>
                        <w:t xml:space="preserve">Table 2. Exercise physiology data across the two exercise intensities </w:t>
                      </w:r>
                    </w:p>
                    <w:p w14:paraId="53E34F73" w14:textId="77777777" w:rsidR="00F056E9" w:rsidRPr="00A12EAA" w:rsidRDefault="00F056E9" w:rsidP="00F056E9">
                      <w:pPr>
                        <w:jc w:val="both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A2FD720" w14:textId="652CB9EF" w:rsidR="00A67AC9" w:rsidRDefault="00A67AC9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Y="230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417"/>
        <w:gridCol w:w="1985"/>
        <w:gridCol w:w="1559"/>
        <w:gridCol w:w="1984"/>
      </w:tblGrid>
      <w:tr w:rsidR="00C45AAD" w:rsidRPr="00C45AAD" w14:paraId="1E8135A5" w14:textId="77777777" w:rsidTr="00F056E9">
        <w:tc>
          <w:tcPr>
            <w:tcW w:w="2127" w:type="dxa"/>
            <w:tcBorders>
              <w:top w:val="single" w:sz="4" w:space="0" w:color="000000"/>
              <w:bottom w:val="single" w:sz="4" w:space="0" w:color="FFFFFF"/>
            </w:tcBorders>
          </w:tcPr>
          <w:p w14:paraId="4614D759" w14:textId="77777777" w:rsidR="00C45AAD" w:rsidRPr="00C45AAD" w:rsidRDefault="00C45AAD" w:rsidP="00FA7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000000"/>
              <w:bottom w:val="single" w:sz="4" w:space="0" w:color="FFFFFF"/>
            </w:tcBorders>
          </w:tcPr>
          <w:p w14:paraId="2A7255C7" w14:textId="1A8C4DB0" w:rsidR="00C45AAD" w:rsidRPr="00C45AAD" w:rsidRDefault="00C45AAD" w:rsidP="00C45A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%</w:t>
            </w:r>
          </w:p>
        </w:tc>
        <w:tc>
          <w:tcPr>
            <w:tcW w:w="3543" w:type="dxa"/>
            <w:gridSpan w:val="2"/>
            <w:tcBorders>
              <w:top w:val="single" w:sz="4" w:space="0" w:color="000000"/>
              <w:bottom w:val="single" w:sz="4" w:space="0" w:color="FFFFFF"/>
            </w:tcBorders>
          </w:tcPr>
          <w:p w14:paraId="72A0D110" w14:textId="69B1FACA" w:rsidR="00C45AAD" w:rsidRPr="00C45AAD" w:rsidRDefault="00C45AAD" w:rsidP="00FA71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 %</w:t>
            </w:r>
          </w:p>
        </w:tc>
      </w:tr>
      <w:tr w:rsidR="00C45AAD" w:rsidRPr="00C45AAD" w14:paraId="08E2D33B" w14:textId="77777777" w:rsidTr="00F056E9">
        <w:tc>
          <w:tcPr>
            <w:tcW w:w="2127" w:type="dxa"/>
            <w:tcBorders>
              <w:top w:val="single" w:sz="4" w:space="0" w:color="FFFFFF"/>
              <w:bottom w:val="single" w:sz="4" w:space="0" w:color="000000" w:themeColor="text1"/>
            </w:tcBorders>
          </w:tcPr>
          <w:p w14:paraId="7CDD8305" w14:textId="77777777" w:rsidR="00C45AAD" w:rsidRPr="00C45AAD" w:rsidRDefault="00C45AAD" w:rsidP="00FA7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FFFFFF"/>
              <w:bottom w:val="single" w:sz="4" w:space="0" w:color="000000" w:themeColor="text1"/>
            </w:tcBorders>
          </w:tcPr>
          <w:p w14:paraId="49A532C5" w14:textId="5D913648" w:rsidR="00C45AAD" w:rsidRPr="00C45AAD" w:rsidRDefault="00C45AAD" w:rsidP="00FA717E">
            <w:pPr>
              <w:jc w:val="center"/>
              <w:rPr>
                <w:rFonts w:ascii="Times New Roman" w:hAnsi="Times New Roman" w:cs="Times New Roman"/>
              </w:rPr>
            </w:pPr>
            <w:r w:rsidRPr="00C45AA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985" w:type="dxa"/>
            <w:tcBorders>
              <w:top w:val="single" w:sz="4" w:space="0" w:color="FFFFFF"/>
              <w:bottom w:val="single" w:sz="4" w:space="0" w:color="000000" w:themeColor="text1"/>
            </w:tcBorders>
          </w:tcPr>
          <w:p w14:paraId="619995EB" w14:textId="77777777" w:rsidR="00C45AAD" w:rsidRPr="00C45AAD" w:rsidRDefault="00C45AAD" w:rsidP="00FA717E">
            <w:pPr>
              <w:jc w:val="center"/>
              <w:rPr>
                <w:rFonts w:ascii="Times New Roman" w:hAnsi="Times New Roman" w:cs="Times New Roman"/>
              </w:rPr>
            </w:pPr>
            <w:r w:rsidRPr="00C45AA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559" w:type="dxa"/>
            <w:tcBorders>
              <w:top w:val="single" w:sz="4" w:space="0" w:color="FFFFFF"/>
              <w:bottom w:val="single" w:sz="4" w:space="0" w:color="000000" w:themeColor="text1"/>
            </w:tcBorders>
          </w:tcPr>
          <w:p w14:paraId="4E5A4B45" w14:textId="77777777" w:rsidR="00C45AAD" w:rsidRPr="00C45AAD" w:rsidRDefault="00C45AAD" w:rsidP="00FA717E">
            <w:pPr>
              <w:jc w:val="center"/>
              <w:rPr>
                <w:rFonts w:ascii="Times New Roman" w:hAnsi="Times New Roman" w:cs="Times New Roman"/>
              </w:rPr>
            </w:pPr>
            <w:r w:rsidRPr="00C45AA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984" w:type="dxa"/>
            <w:tcBorders>
              <w:bottom w:val="single" w:sz="4" w:space="0" w:color="000000" w:themeColor="text1"/>
            </w:tcBorders>
          </w:tcPr>
          <w:p w14:paraId="79067C7D" w14:textId="77777777" w:rsidR="00C45AAD" w:rsidRPr="00C45AAD" w:rsidRDefault="00C45AAD" w:rsidP="00FA717E">
            <w:pPr>
              <w:jc w:val="center"/>
              <w:rPr>
                <w:rFonts w:ascii="Times New Roman" w:hAnsi="Times New Roman" w:cs="Times New Roman"/>
              </w:rPr>
            </w:pPr>
            <w:r w:rsidRPr="00C45AAD">
              <w:rPr>
                <w:rFonts w:ascii="Times New Roman" w:hAnsi="Times New Roman" w:cs="Times New Roman"/>
              </w:rPr>
              <w:t>F</w:t>
            </w:r>
          </w:p>
        </w:tc>
      </w:tr>
      <w:tr w:rsidR="008476AA" w:rsidRPr="00C45AAD" w14:paraId="40ECBCA1" w14:textId="77777777" w:rsidTr="008476AA">
        <w:trPr>
          <w:trHeight w:val="410"/>
        </w:trPr>
        <w:tc>
          <w:tcPr>
            <w:tcW w:w="2127" w:type="dxa"/>
            <w:tcBorders>
              <w:top w:val="single" w:sz="4" w:space="0" w:color="000000" w:themeColor="text1"/>
              <w:bottom w:val="single" w:sz="4" w:space="0" w:color="FFFFFF"/>
            </w:tcBorders>
          </w:tcPr>
          <w:p w14:paraId="7DB9531C" w14:textId="2E59CA2B" w:rsidR="008476AA" w:rsidRPr="008476AA" w:rsidRDefault="008476AA" w:rsidP="00FA7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 VO</w:t>
            </w:r>
            <w:r w:rsidRPr="008476AA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peak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FFFFFF"/>
            </w:tcBorders>
          </w:tcPr>
          <w:p w14:paraId="49B65E52" w14:textId="20F0DC75" w:rsidR="008476AA" w:rsidRPr="00C45AAD" w:rsidRDefault="008476AA" w:rsidP="00C45A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0 </w:t>
            </w:r>
            <w:r w:rsidRPr="00C45AAD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single" w:sz="4" w:space="0" w:color="FFFFFF"/>
            </w:tcBorders>
          </w:tcPr>
          <w:p w14:paraId="744D4115" w14:textId="15DAE0AA" w:rsidR="008476AA" w:rsidRPr="00C45AAD" w:rsidRDefault="008476AA" w:rsidP="00C45A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4 </w:t>
            </w:r>
            <w:r w:rsidRPr="00C45AAD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FFFFFF"/>
            </w:tcBorders>
          </w:tcPr>
          <w:p w14:paraId="52C6C5E7" w14:textId="2E11EA1B" w:rsidR="008476AA" w:rsidRPr="00827387" w:rsidRDefault="008476AA" w:rsidP="008273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</w:rPr>
              <w:t xml:space="preserve">73 </w:t>
            </w:r>
            <w:r w:rsidRPr="00C45AAD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11</w:t>
            </w:r>
            <w:r w:rsidR="00827387">
              <w:rPr>
                <w:rFonts w:ascii="Times New Roman" w:hAnsi="Times New Roman" w:cs="Times New Roman"/>
              </w:rPr>
              <w:t xml:space="preserve"> </w:t>
            </w:r>
            <w:r w:rsidR="00827387" w:rsidRPr="00827387"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  <w:t>†</w:t>
            </w:r>
          </w:p>
        </w:tc>
        <w:tc>
          <w:tcPr>
            <w:tcW w:w="1984" w:type="dxa"/>
            <w:tcBorders>
              <w:top w:val="single" w:sz="4" w:space="0" w:color="000000" w:themeColor="text1"/>
              <w:bottom w:val="single" w:sz="4" w:space="0" w:color="FFFFFF"/>
            </w:tcBorders>
          </w:tcPr>
          <w:p w14:paraId="2EA311C0" w14:textId="744C02BB" w:rsidR="008476AA" w:rsidRPr="00C45AAD" w:rsidRDefault="008476AA" w:rsidP="00C45A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6 </w:t>
            </w:r>
            <w:r w:rsidRPr="00C45AAD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7</w:t>
            </w:r>
            <w:r w:rsidR="00827387">
              <w:rPr>
                <w:rFonts w:ascii="Times New Roman" w:hAnsi="Times New Roman" w:cs="Times New Roman"/>
              </w:rPr>
              <w:t xml:space="preserve"> </w:t>
            </w:r>
            <w:r w:rsidR="00827387" w:rsidRPr="00827387"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  <w:t>#</w:t>
            </w:r>
          </w:p>
        </w:tc>
      </w:tr>
      <w:tr w:rsidR="00C45AAD" w:rsidRPr="00C45AAD" w14:paraId="6D21CC3F" w14:textId="77777777" w:rsidTr="008476AA">
        <w:trPr>
          <w:trHeight w:val="410"/>
        </w:trPr>
        <w:tc>
          <w:tcPr>
            <w:tcW w:w="2127" w:type="dxa"/>
            <w:tcBorders>
              <w:top w:val="single" w:sz="4" w:space="0" w:color="FFFFFF"/>
            </w:tcBorders>
          </w:tcPr>
          <w:p w14:paraId="010D0CF1" w14:textId="0B2A2F20" w:rsidR="00C45AAD" w:rsidRPr="00C45AAD" w:rsidRDefault="00C45AAD" w:rsidP="00FA717E">
            <w:pPr>
              <w:rPr>
                <w:rFonts w:ascii="Times New Roman" w:hAnsi="Times New Roman" w:cs="Times New Roman"/>
              </w:rPr>
            </w:pPr>
            <w:r w:rsidRPr="00C45AAD">
              <w:rPr>
                <w:rFonts w:ascii="Times New Roman" w:hAnsi="Times New Roman" w:cs="Times New Roman"/>
              </w:rPr>
              <w:t>Work Rate</w:t>
            </w:r>
            <w:r w:rsidR="00F056E9">
              <w:rPr>
                <w:rFonts w:ascii="Times New Roman" w:hAnsi="Times New Roman" w:cs="Times New Roman"/>
              </w:rPr>
              <w:t xml:space="preserve"> </w:t>
            </w:r>
            <w:r w:rsidRPr="00C45AAD">
              <w:rPr>
                <w:rFonts w:ascii="Times New Roman" w:hAnsi="Times New Roman" w:cs="Times New Roman"/>
              </w:rPr>
              <w:t>(Watts)</w:t>
            </w:r>
          </w:p>
        </w:tc>
        <w:tc>
          <w:tcPr>
            <w:tcW w:w="1417" w:type="dxa"/>
            <w:tcBorders>
              <w:top w:val="single" w:sz="4" w:space="0" w:color="FFFFFF"/>
            </w:tcBorders>
          </w:tcPr>
          <w:p w14:paraId="4EE04A0E" w14:textId="1B08A524" w:rsidR="00C45AAD" w:rsidRPr="00C45AAD" w:rsidRDefault="00C45AAD" w:rsidP="00C45AAD">
            <w:pPr>
              <w:jc w:val="center"/>
              <w:rPr>
                <w:rFonts w:ascii="Times New Roman" w:hAnsi="Times New Roman" w:cs="Times New Roman"/>
              </w:rPr>
            </w:pPr>
            <w:r w:rsidRPr="00C45AAD">
              <w:rPr>
                <w:rFonts w:ascii="Times New Roman" w:hAnsi="Times New Roman" w:cs="Times New Roman"/>
              </w:rPr>
              <w:t xml:space="preserve">141 </w:t>
            </w:r>
            <w:r w:rsidRPr="00C45AAD">
              <w:rPr>
                <w:rFonts w:ascii="Times New Roman" w:hAnsi="Times New Roman" w:cs="Times New Roman"/>
              </w:rPr>
              <w:sym w:font="Symbol" w:char="F0B1"/>
            </w:r>
            <w:r w:rsidRPr="00C45AAD">
              <w:rPr>
                <w:rFonts w:ascii="Times New Roman" w:hAnsi="Times New Roman" w:cs="Times New Roman"/>
              </w:rPr>
              <w:t xml:space="preserve"> 26</w:t>
            </w:r>
          </w:p>
        </w:tc>
        <w:tc>
          <w:tcPr>
            <w:tcW w:w="1985" w:type="dxa"/>
            <w:tcBorders>
              <w:top w:val="single" w:sz="4" w:space="0" w:color="FFFFFF"/>
            </w:tcBorders>
          </w:tcPr>
          <w:p w14:paraId="65E9AFDE" w14:textId="142B470E" w:rsidR="00C45AAD" w:rsidRPr="00C45AAD" w:rsidRDefault="00C45AAD" w:rsidP="00C45AAD">
            <w:pPr>
              <w:jc w:val="center"/>
              <w:rPr>
                <w:rFonts w:ascii="Times New Roman" w:hAnsi="Times New Roman" w:cs="Times New Roman"/>
              </w:rPr>
            </w:pPr>
            <w:r w:rsidRPr="00C45AAD">
              <w:rPr>
                <w:rFonts w:ascii="Times New Roman" w:hAnsi="Times New Roman" w:cs="Times New Roman"/>
              </w:rPr>
              <w:t xml:space="preserve">88.31 </w:t>
            </w:r>
            <w:r w:rsidRPr="00C45AAD">
              <w:rPr>
                <w:rFonts w:ascii="Times New Roman" w:hAnsi="Times New Roman" w:cs="Times New Roman"/>
              </w:rPr>
              <w:sym w:font="Symbol" w:char="F0B1"/>
            </w:r>
            <w:r w:rsidRPr="00C45AAD">
              <w:rPr>
                <w:rFonts w:ascii="Times New Roman" w:hAnsi="Times New Roman" w:cs="Times New Roman"/>
              </w:rPr>
              <w:t xml:space="preserve"> 13</w:t>
            </w:r>
            <w:r w:rsidR="00353E27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1559" w:type="dxa"/>
            <w:tcBorders>
              <w:top w:val="single" w:sz="4" w:space="0" w:color="FFFFFF"/>
            </w:tcBorders>
          </w:tcPr>
          <w:p w14:paraId="3222CE2D" w14:textId="7685A4AB" w:rsidR="00C45AAD" w:rsidRPr="00C45AAD" w:rsidRDefault="00C45AAD" w:rsidP="00827387">
            <w:pPr>
              <w:jc w:val="center"/>
              <w:rPr>
                <w:rFonts w:ascii="Times New Roman" w:hAnsi="Times New Roman" w:cs="Times New Roman"/>
              </w:rPr>
            </w:pPr>
            <w:r w:rsidRPr="00C45AAD">
              <w:rPr>
                <w:rFonts w:ascii="Times New Roman" w:hAnsi="Times New Roman" w:cs="Times New Roman"/>
              </w:rPr>
              <w:t xml:space="preserve">223 </w:t>
            </w:r>
            <w:r w:rsidRPr="00C45AAD">
              <w:rPr>
                <w:rFonts w:ascii="Times New Roman" w:hAnsi="Times New Roman" w:cs="Times New Roman"/>
              </w:rPr>
              <w:sym w:font="Symbol" w:char="F0B1"/>
            </w:r>
            <w:r w:rsidRPr="00C45AAD">
              <w:rPr>
                <w:rFonts w:ascii="Times New Roman" w:hAnsi="Times New Roman" w:cs="Times New Roman"/>
              </w:rPr>
              <w:t xml:space="preserve"> 49 </w:t>
            </w:r>
            <w:r w:rsidR="00827387" w:rsidRPr="00827387"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  <w:t>†</w:t>
            </w:r>
          </w:p>
        </w:tc>
        <w:tc>
          <w:tcPr>
            <w:tcW w:w="1984" w:type="dxa"/>
            <w:tcBorders>
              <w:top w:val="single" w:sz="4" w:space="0" w:color="FFFFFF"/>
            </w:tcBorders>
          </w:tcPr>
          <w:p w14:paraId="1C3D0CD3" w14:textId="2311C83B" w:rsidR="00C45AAD" w:rsidRPr="00C45AAD" w:rsidRDefault="00C45AAD" w:rsidP="00C45AAD">
            <w:pPr>
              <w:jc w:val="center"/>
              <w:rPr>
                <w:rFonts w:ascii="Times New Roman" w:hAnsi="Times New Roman" w:cs="Times New Roman"/>
              </w:rPr>
            </w:pPr>
            <w:r w:rsidRPr="00C45AAD">
              <w:rPr>
                <w:rFonts w:ascii="Times New Roman" w:hAnsi="Times New Roman" w:cs="Times New Roman"/>
              </w:rPr>
              <w:t xml:space="preserve">132 </w:t>
            </w:r>
            <w:r w:rsidRPr="00C45AAD">
              <w:rPr>
                <w:rFonts w:ascii="Times New Roman" w:hAnsi="Times New Roman" w:cs="Times New Roman"/>
              </w:rPr>
              <w:sym w:font="Symbol" w:char="F0B1"/>
            </w:r>
            <w:r w:rsidRPr="00C45AAD">
              <w:rPr>
                <w:rFonts w:ascii="Times New Roman" w:hAnsi="Times New Roman" w:cs="Times New Roman"/>
              </w:rPr>
              <w:t xml:space="preserve"> 18 </w:t>
            </w:r>
            <w:r w:rsidR="00955BA9">
              <w:rPr>
                <w:rFonts w:ascii="Times New Roman" w:hAnsi="Times New Roman" w:cs="Times New Roman"/>
              </w:rPr>
              <w:t>*</w:t>
            </w:r>
            <w:r w:rsidR="00827387" w:rsidRPr="00827387"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  <w:t>#</w:t>
            </w:r>
          </w:p>
        </w:tc>
      </w:tr>
      <w:tr w:rsidR="00C45AAD" w:rsidRPr="00C45AAD" w14:paraId="1D56C347" w14:textId="77777777" w:rsidTr="00F056E9">
        <w:trPr>
          <w:trHeight w:val="412"/>
        </w:trPr>
        <w:tc>
          <w:tcPr>
            <w:tcW w:w="2127" w:type="dxa"/>
          </w:tcPr>
          <w:p w14:paraId="1D05E9D5" w14:textId="5D0095DA" w:rsidR="00C45AAD" w:rsidRPr="00C45AAD" w:rsidRDefault="00C45AAD" w:rsidP="00FA717E">
            <w:pPr>
              <w:rPr>
                <w:rFonts w:ascii="Times New Roman" w:hAnsi="Times New Roman" w:cs="Times New Roman"/>
              </w:rPr>
            </w:pPr>
            <w:r w:rsidRPr="00C45AAD">
              <w:rPr>
                <w:rFonts w:ascii="Times New Roman" w:hAnsi="Times New Roman" w:cs="Times New Roman"/>
              </w:rPr>
              <w:t>Heart Rate (bpm)</w:t>
            </w:r>
          </w:p>
        </w:tc>
        <w:tc>
          <w:tcPr>
            <w:tcW w:w="1417" w:type="dxa"/>
          </w:tcPr>
          <w:p w14:paraId="3B529790" w14:textId="07F6F971" w:rsidR="00C45AAD" w:rsidRPr="00C45AAD" w:rsidRDefault="00C45AAD" w:rsidP="00C45AAD">
            <w:pPr>
              <w:jc w:val="center"/>
              <w:rPr>
                <w:rFonts w:ascii="Times New Roman" w:hAnsi="Times New Roman" w:cs="Times New Roman"/>
              </w:rPr>
            </w:pPr>
            <w:r w:rsidRPr="00C45AAD">
              <w:rPr>
                <w:rFonts w:ascii="Times New Roman" w:hAnsi="Times New Roman" w:cs="Times New Roman"/>
              </w:rPr>
              <w:t xml:space="preserve">122 </w:t>
            </w:r>
            <w:r w:rsidRPr="00C45AAD">
              <w:rPr>
                <w:rFonts w:ascii="Times New Roman" w:hAnsi="Times New Roman" w:cs="Times New Roman"/>
              </w:rPr>
              <w:sym w:font="Symbol" w:char="F0B1"/>
            </w:r>
            <w:r w:rsidRPr="00C45AAD">
              <w:rPr>
                <w:rFonts w:ascii="Times New Roman" w:hAnsi="Times New Roman" w:cs="Times New Roman"/>
              </w:rPr>
              <w:t xml:space="preserve"> 10</w:t>
            </w:r>
          </w:p>
        </w:tc>
        <w:tc>
          <w:tcPr>
            <w:tcW w:w="1985" w:type="dxa"/>
          </w:tcPr>
          <w:p w14:paraId="457EF9E8" w14:textId="5B519EE7" w:rsidR="00C45AAD" w:rsidRPr="00C45AAD" w:rsidRDefault="00C45AAD" w:rsidP="00C45AAD">
            <w:pPr>
              <w:jc w:val="center"/>
              <w:rPr>
                <w:rFonts w:ascii="Times New Roman" w:hAnsi="Times New Roman" w:cs="Times New Roman"/>
              </w:rPr>
            </w:pPr>
            <w:r w:rsidRPr="00C45AAD">
              <w:rPr>
                <w:rFonts w:ascii="Times New Roman" w:hAnsi="Times New Roman" w:cs="Times New Roman"/>
              </w:rPr>
              <w:t xml:space="preserve">129 </w:t>
            </w:r>
            <w:r w:rsidRPr="00C45AAD">
              <w:rPr>
                <w:rFonts w:ascii="Times New Roman" w:hAnsi="Times New Roman" w:cs="Times New Roman"/>
              </w:rPr>
              <w:sym w:font="Symbol" w:char="F0B1"/>
            </w:r>
            <w:r w:rsidRPr="00C45AAD">
              <w:rPr>
                <w:rFonts w:ascii="Times New Roman" w:hAnsi="Times New Roman" w:cs="Times New Roman"/>
              </w:rPr>
              <w:t xml:space="preserve"> 11</w:t>
            </w:r>
            <w:r w:rsidR="00353E2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</w:tcPr>
          <w:p w14:paraId="365E4A44" w14:textId="000B2A5D" w:rsidR="00C45AAD" w:rsidRPr="00C45AAD" w:rsidRDefault="00C45AAD" w:rsidP="00827387">
            <w:pPr>
              <w:jc w:val="center"/>
              <w:rPr>
                <w:rFonts w:ascii="Times New Roman" w:hAnsi="Times New Roman" w:cs="Times New Roman"/>
              </w:rPr>
            </w:pPr>
            <w:r w:rsidRPr="00C45AAD">
              <w:rPr>
                <w:rFonts w:ascii="Times New Roman" w:hAnsi="Times New Roman" w:cs="Times New Roman"/>
              </w:rPr>
              <w:t xml:space="preserve">152 </w:t>
            </w:r>
            <w:r w:rsidRPr="00C45AAD">
              <w:rPr>
                <w:rFonts w:ascii="Times New Roman" w:hAnsi="Times New Roman" w:cs="Times New Roman"/>
              </w:rPr>
              <w:sym w:font="Symbol" w:char="F0B1"/>
            </w:r>
            <w:r w:rsidRPr="00C45AAD">
              <w:rPr>
                <w:rFonts w:ascii="Times New Roman" w:hAnsi="Times New Roman" w:cs="Times New Roman"/>
              </w:rPr>
              <w:t xml:space="preserve"> 15 </w:t>
            </w:r>
            <w:r w:rsidR="00827387" w:rsidRPr="00827387"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  <w:t>†</w:t>
            </w:r>
          </w:p>
        </w:tc>
        <w:tc>
          <w:tcPr>
            <w:tcW w:w="1984" w:type="dxa"/>
          </w:tcPr>
          <w:p w14:paraId="60364736" w14:textId="7C3B427E" w:rsidR="00C45AAD" w:rsidRPr="00C45AAD" w:rsidRDefault="00C45AAD" w:rsidP="00C45AAD">
            <w:pPr>
              <w:jc w:val="center"/>
              <w:rPr>
                <w:rFonts w:ascii="Times New Roman" w:hAnsi="Times New Roman" w:cs="Times New Roman"/>
              </w:rPr>
            </w:pPr>
            <w:r w:rsidRPr="00C45AAD">
              <w:rPr>
                <w:rFonts w:ascii="Times New Roman" w:hAnsi="Times New Roman" w:cs="Times New Roman"/>
              </w:rPr>
              <w:t xml:space="preserve">150 </w:t>
            </w:r>
            <w:r w:rsidRPr="00C45AAD">
              <w:rPr>
                <w:rFonts w:ascii="Times New Roman" w:hAnsi="Times New Roman" w:cs="Times New Roman"/>
              </w:rPr>
              <w:sym w:font="Symbol" w:char="F0B1"/>
            </w:r>
            <w:r w:rsidRPr="00C45AAD">
              <w:rPr>
                <w:rFonts w:ascii="Times New Roman" w:hAnsi="Times New Roman" w:cs="Times New Roman"/>
              </w:rPr>
              <w:t xml:space="preserve"> 8 </w:t>
            </w:r>
            <w:r w:rsidR="00827387" w:rsidRPr="00827387"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  <w:t>#</w:t>
            </w:r>
          </w:p>
        </w:tc>
      </w:tr>
      <w:tr w:rsidR="00C45AAD" w:rsidRPr="00C45AAD" w14:paraId="6E913DE2" w14:textId="77777777" w:rsidTr="00F056E9">
        <w:trPr>
          <w:trHeight w:val="445"/>
        </w:trPr>
        <w:tc>
          <w:tcPr>
            <w:tcW w:w="2127" w:type="dxa"/>
          </w:tcPr>
          <w:p w14:paraId="7F6389C9" w14:textId="7A81C2CE" w:rsidR="00C45AAD" w:rsidRPr="00C45AAD" w:rsidRDefault="00C45AAD" w:rsidP="00FA717E">
            <w:pPr>
              <w:rPr>
                <w:rFonts w:ascii="Times New Roman" w:hAnsi="Times New Roman" w:cs="Times New Roman"/>
              </w:rPr>
            </w:pPr>
            <w:r w:rsidRPr="00C45AAD">
              <w:rPr>
                <w:rFonts w:ascii="Times New Roman" w:hAnsi="Times New Roman" w:cs="Times New Roman"/>
                <w:color w:val="000000" w:themeColor="text1"/>
              </w:rPr>
              <w:t>V̇</w:t>
            </w:r>
            <w:r w:rsidRPr="00C45AAD">
              <w:rPr>
                <w:rFonts w:ascii="Times New Roman" w:hAnsi="Times New Roman" w:cs="Times New Roman"/>
              </w:rPr>
              <w:t>O</w:t>
            </w:r>
            <w:r w:rsidRPr="00C45AAD">
              <w:rPr>
                <w:rFonts w:ascii="Times New Roman" w:hAnsi="Times New Roman" w:cs="Times New Roman"/>
                <w:vertAlign w:val="subscript"/>
              </w:rPr>
              <w:t>2</w:t>
            </w:r>
            <w:r w:rsidRPr="00C45AAD">
              <w:rPr>
                <w:rFonts w:ascii="Times New Roman" w:hAnsi="Times New Roman" w:cs="Times New Roman"/>
              </w:rPr>
              <w:t xml:space="preserve"> (L/min)</w:t>
            </w:r>
          </w:p>
        </w:tc>
        <w:tc>
          <w:tcPr>
            <w:tcW w:w="1417" w:type="dxa"/>
          </w:tcPr>
          <w:p w14:paraId="55DA379E" w14:textId="13A30A95" w:rsidR="00C45AAD" w:rsidRPr="00C45AAD" w:rsidRDefault="00C45AAD" w:rsidP="00C45AAD">
            <w:pPr>
              <w:jc w:val="center"/>
              <w:rPr>
                <w:rFonts w:ascii="Times New Roman" w:hAnsi="Times New Roman" w:cs="Times New Roman"/>
              </w:rPr>
            </w:pPr>
            <w:r w:rsidRPr="00C45AAD">
              <w:rPr>
                <w:rFonts w:ascii="Times New Roman" w:hAnsi="Times New Roman" w:cs="Times New Roman"/>
              </w:rPr>
              <w:t xml:space="preserve">2.15 </w:t>
            </w:r>
            <w:r w:rsidRPr="00C45AAD">
              <w:rPr>
                <w:rFonts w:ascii="Times New Roman" w:hAnsi="Times New Roman" w:cs="Times New Roman"/>
              </w:rPr>
              <w:sym w:font="Symbol" w:char="F0B1"/>
            </w:r>
            <w:r w:rsidRPr="00C45AAD">
              <w:rPr>
                <w:rFonts w:ascii="Times New Roman" w:hAnsi="Times New Roman" w:cs="Times New Roman"/>
              </w:rPr>
              <w:t xml:space="preserve"> 0.28</w:t>
            </w:r>
          </w:p>
        </w:tc>
        <w:tc>
          <w:tcPr>
            <w:tcW w:w="1985" w:type="dxa"/>
          </w:tcPr>
          <w:p w14:paraId="6FED88FA" w14:textId="19673EAF" w:rsidR="00C45AAD" w:rsidRPr="00C45AAD" w:rsidRDefault="00C45AAD" w:rsidP="00C45AAD">
            <w:pPr>
              <w:jc w:val="center"/>
              <w:rPr>
                <w:rFonts w:ascii="Times New Roman" w:hAnsi="Times New Roman" w:cs="Times New Roman"/>
              </w:rPr>
            </w:pPr>
            <w:r w:rsidRPr="00C45AAD">
              <w:rPr>
                <w:rFonts w:ascii="Times New Roman" w:hAnsi="Times New Roman" w:cs="Times New Roman"/>
              </w:rPr>
              <w:t xml:space="preserve">1.40 </w:t>
            </w:r>
            <w:r w:rsidRPr="00C45AAD">
              <w:rPr>
                <w:rFonts w:ascii="Times New Roman" w:hAnsi="Times New Roman" w:cs="Times New Roman"/>
              </w:rPr>
              <w:sym w:font="Symbol" w:char="F0B1"/>
            </w:r>
            <w:r w:rsidRPr="00C45AAD">
              <w:rPr>
                <w:rFonts w:ascii="Times New Roman" w:hAnsi="Times New Roman" w:cs="Times New Roman"/>
              </w:rPr>
              <w:t xml:space="preserve"> 0.16 </w:t>
            </w:r>
            <w:r w:rsidR="00387DB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</w:tcPr>
          <w:p w14:paraId="55AC014D" w14:textId="029FA555" w:rsidR="00C45AAD" w:rsidRPr="00C45AAD" w:rsidRDefault="00C45AAD" w:rsidP="00827387">
            <w:pPr>
              <w:jc w:val="center"/>
              <w:rPr>
                <w:rFonts w:ascii="Times New Roman" w:hAnsi="Times New Roman" w:cs="Times New Roman"/>
              </w:rPr>
            </w:pPr>
            <w:r w:rsidRPr="00C45AAD">
              <w:rPr>
                <w:rFonts w:ascii="Times New Roman" w:hAnsi="Times New Roman" w:cs="Times New Roman"/>
              </w:rPr>
              <w:t xml:space="preserve">3.15 </w:t>
            </w:r>
            <w:r w:rsidRPr="00C45AAD">
              <w:rPr>
                <w:rFonts w:ascii="Times New Roman" w:hAnsi="Times New Roman" w:cs="Times New Roman"/>
              </w:rPr>
              <w:sym w:font="Symbol" w:char="F0B1"/>
            </w:r>
            <w:r w:rsidRPr="00C45AAD">
              <w:rPr>
                <w:rFonts w:ascii="Times New Roman" w:hAnsi="Times New Roman" w:cs="Times New Roman"/>
              </w:rPr>
              <w:t xml:space="preserve"> 0.65</w:t>
            </w:r>
            <w:r w:rsidR="00827387">
              <w:rPr>
                <w:rFonts w:ascii="Times New Roman" w:hAnsi="Times New Roman" w:cs="Times New Roman"/>
              </w:rPr>
              <w:t xml:space="preserve"> </w:t>
            </w:r>
            <w:r w:rsidR="00827387" w:rsidRPr="00827387"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  <w:t>†</w:t>
            </w:r>
          </w:p>
        </w:tc>
        <w:tc>
          <w:tcPr>
            <w:tcW w:w="1984" w:type="dxa"/>
          </w:tcPr>
          <w:p w14:paraId="10502B13" w14:textId="132D2C12" w:rsidR="00C45AAD" w:rsidRPr="00C45AAD" w:rsidRDefault="00C45AAD" w:rsidP="00C45AAD">
            <w:pPr>
              <w:jc w:val="center"/>
              <w:rPr>
                <w:rFonts w:ascii="Times New Roman" w:hAnsi="Times New Roman" w:cs="Times New Roman"/>
              </w:rPr>
            </w:pPr>
            <w:r w:rsidRPr="00C45AAD">
              <w:rPr>
                <w:rFonts w:ascii="Times New Roman" w:hAnsi="Times New Roman" w:cs="Times New Roman"/>
              </w:rPr>
              <w:t xml:space="preserve">1.97 </w:t>
            </w:r>
            <w:r w:rsidRPr="00C45AAD">
              <w:rPr>
                <w:rFonts w:ascii="Times New Roman" w:hAnsi="Times New Roman" w:cs="Times New Roman"/>
              </w:rPr>
              <w:sym w:font="Symbol" w:char="F0B1"/>
            </w:r>
            <w:r w:rsidRPr="00C45AAD">
              <w:rPr>
                <w:rFonts w:ascii="Times New Roman" w:hAnsi="Times New Roman" w:cs="Times New Roman"/>
              </w:rPr>
              <w:t xml:space="preserve"> 0.19 </w:t>
            </w:r>
            <w:r w:rsidR="00955BA9">
              <w:rPr>
                <w:rFonts w:ascii="Times New Roman" w:hAnsi="Times New Roman" w:cs="Times New Roman"/>
              </w:rPr>
              <w:t>*</w:t>
            </w:r>
            <w:r w:rsidR="00827387" w:rsidRPr="00827387"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  <w:t>#</w:t>
            </w:r>
          </w:p>
        </w:tc>
      </w:tr>
      <w:tr w:rsidR="00C45AAD" w:rsidRPr="00C45AAD" w14:paraId="55D0E713" w14:textId="77777777" w:rsidTr="00F056E9">
        <w:trPr>
          <w:trHeight w:val="423"/>
        </w:trPr>
        <w:tc>
          <w:tcPr>
            <w:tcW w:w="2127" w:type="dxa"/>
          </w:tcPr>
          <w:p w14:paraId="7B256419" w14:textId="432D86C8" w:rsidR="00C45AAD" w:rsidRPr="00C45AAD" w:rsidRDefault="00C45AAD" w:rsidP="00FA717E">
            <w:pPr>
              <w:rPr>
                <w:rFonts w:ascii="Times New Roman" w:hAnsi="Times New Roman" w:cs="Times New Roman"/>
              </w:rPr>
            </w:pPr>
            <w:r w:rsidRPr="00C45AAD">
              <w:rPr>
                <w:rFonts w:ascii="Times New Roman" w:hAnsi="Times New Roman" w:cs="Times New Roman"/>
              </w:rPr>
              <w:t xml:space="preserve">RER </w:t>
            </w:r>
          </w:p>
        </w:tc>
        <w:tc>
          <w:tcPr>
            <w:tcW w:w="1417" w:type="dxa"/>
          </w:tcPr>
          <w:p w14:paraId="084A523E" w14:textId="445B507C" w:rsidR="00C45AAD" w:rsidRPr="00C45AAD" w:rsidRDefault="00C45AAD" w:rsidP="00C45AAD">
            <w:pPr>
              <w:jc w:val="center"/>
              <w:rPr>
                <w:rFonts w:ascii="Times New Roman" w:hAnsi="Times New Roman" w:cs="Times New Roman"/>
              </w:rPr>
            </w:pPr>
            <w:r w:rsidRPr="00C45AAD">
              <w:rPr>
                <w:rFonts w:ascii="Times New Roman" w:hAnsi="Times New Roman" w:cs="Times New Roman"/>
              </w:rPr>
              <w:t xml:space="preserve">0.90 </w:t>
            </w:r>
            <w:r w:rsidRPr="00C45AAD">
              <w:rPr>
                <w:rFonts w:ascii="Times New Roman" w:hAnsi="Times New Roman" w:cs="Times New Roman"/>
              </w:rPr>
              <w:sym w:font="Symbol" w:char="F0B1"/>
            </w:r>
            <w:r w:rsidRPr="00C45AAD">
              <w:rPr>
                <w:rFonts w:ascii="Times New Roman" w:hAnsi="Times New Roman" w:cs="Times New Roman"/>
              </w:rPr>
              <w:t xml:space="preserve"> 0.09</w:t>
            </w:r>
          </w:p>
        </w:tc>
        <w:tc>
          <w:tcPr>
            <w:tcW w:w="1985" w:type="dxa"/>
          </w:tcPr>
          <w:p w14:paraId="44605CA5" w14:textId="05E3EF72" w:rsidR="00C45AAD" w:rsidRPr="00C45AAD" w:rsidRDefault="00C45AAD" w:rsidP="00C45AAD">
            <w:pPr>
              <w:jc w:val="center"/>
              <w:rPr>
                <w:rFonts w:ascii="Times New Roman" w:hAnsi="Times New Roman" w:cs="Times New Roman"/>
              </w:rPr>
            </w:pPr>
            <w:r w:rsidRPr="00C45AAD">
              <w:rPr>
                <w:rFonts w:ascii="Times New Roman" w:hAnsi="Times New Roman" w:cs="Times New Roman"/>
              </w:rPr>
              <w:t xml:space="preserve">0.92 </w:t>
            </w:r>
            <w:r w:rsidRPr="00C45AAD">
              <w:rPr>
                <w:rFonts w:ascii="Times New Roman" w:hAnsi="Times New Roman" w:cs="Times New Roman"/>
              </w:rPr>
              <w:sym w:font="Symbol" w:char="F0B1"/>
            </w:r>
            <w:r w:rsidRPr="00C45AAD">
              <w:rPr>
                <w:rFonts w:ascii="Times New Roman" w:hAnsi="Times New Roman" w:cs="Times New Roman"/>
              </w:rPr>
              <w:t xml:space="preserve"> 0.05</w:t>
            </w:r>
          </w:p>
        </w:tc>
        <w:tc>
          <w:tcPr>
            <w:tcW w:w="1559" w:type="dxa"/>
          </w:tcPr>
          <w:p w14:paraId="05F21A29" w14:textId="3E7B5041" w:rsidR="00C45AAD" w:rsidRPr="00C45AAD" w:rsidRDefault="00C45AAD" w:rsidP="00827387">
            <w:pPr>
              <w:jc w:val="center"/>
              <w:rPr>
                <w:rFonts w:ascii="Times New Roman" w:hAnsi="Times New Roman" w:cs="Times New Roman"/>
              </w:rPr>
            </w:pPr>
            <w:r w:rsidRPr="00C45AAD">
              <w:rPr>
                <w:rFonts w:ascii="Times New Roman" w:hAnsi="Times New Roman" w:cs="Times New Roman"/>
              </w:rPr>
              <w:t xml:space="preserve">0.96 </w:t>
            </w:r>
            <w:r w:rsidRPr="00C45AAD">
              <w:rPr>
                <w:rFonts w:ascii="Times New Roman" w:hAnsi="Times New Roman" w:cs="Times New Roman"/>
              </w:rPr>
              <w:sym w:font="Symbol" w:char="F0B1"/>
            </w:r>
            <w:r w:rsidRPr="00C45AAD">
              <w:rPr>
                <w:rFonts w:ascii="Times New Roman" w:hAnsi="Times New Roman" w:cs="Times New Roman"/>
              </w:rPr>
              <w:t xml:space="preserve"> 0.06</w:t>
            </w:r>
            <w:r w:rsidR="00827387">
              <w:rPr>
                <w:rFonts w:ascii="Times New Roman" w:hAnsi="Times New Roman" w:cs="Times New Roman"/>
              </w:rPr>
              <w:t xml:space="preserve"> </w:t>
            </w:r>
            <w:r w:rsidR="00827387" w:rsidRPr="00827387"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  <w:t>†</w:t>
            </w:r>
          </w:p>
        </w:tc>
        <w:tc>
          <w:tcPr>
            <w:tcW w:w="1984" w:type="dxa"/>
          </w:tcPr>
          <w:p w14:paraId="0BA50C2E" w14:textId="47006E74" w:rsidR="00C45AAD" w:rsidRPr="00C45AAD" w:rsidRDefault="00C45AAD" w:rsidP="00C45AAD">
            <w:pPr>
              <w:jc w:val="center"/>
              <w:rPr>
                <w:rFonts w:ascii="Times New Roman" w:hAnsi="Times New Roman" w:cs="Times New Roman"/>
              </w:rPr>
            </w:pPr>
            <w:r w:rsidRPr="00C45AAD">
              <w:rPr>
                <w:rFonts w:ascii="Times New Roman" w:hAnsi="Times New Roman" w:cs="Times New Roman"/>
              </w:rPr>
              <w:t xml:space="preserve">0.99 </w:t>
            </w:r>
            <w:r w:rsidRPr="00C45AAD">
              <w:rPr>
                <w:rFonts w:ascii="Times New Roman" w:hAnsi="Times New Roman" w:cs="Times New Roman"/>
              </w:rPr>
              <w:sym w:font="Symbol" w:char="F0B1"/>
            </w:r>
            <w:r w:rsidRPr="00C45AAD">
              <w:rPr>
                <w:rFonts w:ascii="Times New Roman" w:hAnsi="Times New Roman" w:cs="Times New Roman"/>
              </w:rPr>
              <w:t xml:space="preserve"> 0.03 </w:t>
            </w:r>
            <w:r w:rsidR="00827387" w:rsidRPr="00827387"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  <w:t>#</w:t>
            </w:r>
          </w:p>
        </w:tc>
      </w:tr>
      <w:tr w:rsidR="00C45AAD" w:rsidRPr="00C45AAD" w14:paraId="4A1EC5D4" w14:textId="77777777" w:rsidTr="00F056E9">
        <w:trPr>
          <w:trHeight w:val="467"/>
        </w:trPr>
        <w:tc>
          <w:tcPr>
            <w:tcW w:w="2127" w:type="dxa"/>
            <w:tcBorders>
              <w:bottom w:val="single" w:sz="4" w:space="0" w:color="000000" w:themeColor="text1"/>
            </w:tcBorders>
          </w:tcPr>
          <w:p w14:paraId="4A3D9DBE" w14:textId="77777777" w:rsidR="00C45AAD" w:rsidRPr="00C45AAD" w:rsidRDefault="00C45AAD" w:rsidP="00FA717E">
            <w:pPr>
              <w:rPr>
                <w:rFonts w:ascii="Times New Roman" w:hAnsi="Times New Roman" w:cs="Times New Roman"/>
              </w:rPr>
            </w:pPr>
            <w:r w:rsidRPr="00C45AAD">
              <w:rPr>
                <w:rFonts w:ascii="Times New Roman" w:hAnsi="Times New Roman" w:cs="Times New Roman"/>
              </w:rPr>
              <w:t>RPE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</w:tcPr>
          <w:p w14:paraId="6DD988D0" w14:textId="46F38453" w:rsidR="00C45AAD" w:rsidRPr="00C45AAD" w:rsidRDefault="00C45AAD" w:rsidP="00C45AAD">
            <w:pPr>
              <w:jc w:val="center"/>
              <w:rPr>
                <w:rFonts w:ascii="Times New Roman" w:hAnsi="Times New Roman" w:cs="Times New Roman"/>
              </w:rPr>
            </w:pPr>
            <w:r w:rsidRPr="00C45AAD">
              <w:rPr>
                <w:rFonts w:ascii="Times New Roman" w:hAnsi="Times New Roman" w:cs="Times New Roman"/>
              </w:rPr>
              <w:t xml:space="preserve">10 </w:t>
            </w:r>
            <w:r w:rsidRPr="00C45AAD">
              <w:rPr>
                <w:rFonts w:ascii="Times New Roman" w:hAnsi="Times New Roman" w:cs="Times New Roman"/>
              </w:rPr>
              <w:sym w:font="Symbol" w:char="F0B1"/>
            </w:r>
            <w:r w:rsidRPr="00C45AAD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985" w:type="dxa"/>
            <w:tcBorders>
              <w:bottom w:val="single" w:sz="4" w:space="0" w:color="000000" w:themeColor="text1"/>
            </w:tcBorders>
          </w:tcPr>
          <w:p w14:paraId="57B7CFF3" w14:textId="304CDC52" w:rsidR="00C45AAD" w:rsidRPr="00C45AAD" w:rsidRDefault="00C45AAD" w:rsidP="00C45AAD">
            <w:pPr>
              <w:jc w:val="center"/>
              <w:rPr>
                <w:rFonts w:ascii="Times New Roman" w:hAnsi="Times New Roman" w:cs="Times New Roman"/>
              </w:rPr>
            </w:pPr>
            <w:r w:rsidRPr="00C45AAD">
              <w:rPr>
                <w:rFonts w:ascii="Times New Roman" w:hAnsi="Times New Roman" w:cs="Times New Roman"/>
              </w:rPr>
              <w:t xml:space="preserve">11 </w:t>
            </w:r>
            <w:r w:rsidRPr="00C45AAD">
              <w:rPr>
                <w:rFonts w:ascii="Times New Roman" w:hAnsi="Times New Roman" w:cs="Times New Roman"/>
              </w:rPr>
              <w:sym w:font="Symbol" w:char="F0B1"/>
            </w:r>
            <w:r w:rsidRPr="00C45AAD">
              <w:rPr>
                <w:rFonts w:ascii="Times New Roman" w:hAnsi="Times New Roman" w:cs="Times New Roman"/>
              </w:rPr>
              <w:t xml:space="preserve"> 0</w:t>
            </w:r>
            <w:r w:rsidR="00387DB0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</w:tcPr>
          <w:p w14:paraId="54B60681" w14:textId="1545C2D3" w:rsidR="00C45AAD" w:rsidRPr="00C45AAD" w:rsidRDefault="00C45AAD" w:rsidP="00827387">
            <w:pPr>
              <w:jc w:val="center"/>
              <w:rPr>
                <w:rFonts w:ascii="Times New Roman" w:hAnsi="Times New Roman" w:cs="Times New Roman"/>
              </w:rPr>
            </w:pPr>
            <w:r w:rsidRPr="00C45AAD">
              <w:rPr>
                <w:rFonts w:ascii="Times New Roman" w:hAnsi="Times New Roman" w:cs="Times New Roman"/>
              </w:rPr>
              <w:t xml:space="preserve">13 </w:t>
            </w:r>
            <w:r w:rsidRPr="00C45AAD">
              <w:rPr>
                <w:rFonts w:ascii="Times New Roman" w:hAnsi="Times New Roman" w:cs="Times New Roman"/>
              </w:rPr>
              <w:sym w:font="Symbol" w:char="F0B1"/>
            </w:r>
            <w:r w:rsidRPr="00C45AAD">
              <w:rPr>
                <w:rFonts w:ascii="Times New Roman" w:hAnsi="Times New Roman" w:cs="Times New Roman"/>
              </w:rPr>
              <w:t xml:space="preserve"> 2 </w:t>
            </w:r>
          </w:p>
        </w:tc>
        <w:tc>
          <w:tcPr>
            <w:tcW w:w="1984" w:type="dxa"/>
            <w:tcBorders>
              <w:bottom w:val="single" w:sz="4" w:space="0" w:color="000000" w:themeColor="text1"/>
            </w:tcBorders>
          </w:tcPr>
          <w:p w14:paraId="1C7831E4" w14:textId="14231FDE" w:rsidR="00C45AAD" w:rsidRPr="00C45AAD" w:rsidRDefault="00C45AAD" w:rsidP="00C45AAD">
            <w:pPr>
              <w:jc w:val="center"/>
              <w:rPr>
                <w:rFonts w:ascii="Times New Roman" w:hAnsi="Times New Roman" w:cs="Times New Roman"/>
              </w:rPr>
            </w:pPr>
            <w:r w:rsidRPr="00C45AAD">
              <w:rPr>
                <w:rFonts w:ascii="Times New Roman" w:hAnsi="Times New Roman" w:cs="Times New Roman"/>
              </w:rPr>
              <w:t xml:space="preserve">13 </w:t>
            </w:r>
            <w:r w:rsidRPr="00C45AAD">
              <w:rPr>
                <w:rFonts w:ascii="Times New Roman" w:hAnsi="Times New Roman" w:cs="Times New Roman"/>
              </w:rPr>
              <w:sym w:font="Symbol" w:char="F0B1"/>
            </w:r>
            <w:r w:rsidRPr="00C45AAD">
              <w:rPr>
                <w:rFonts w:ascii="Times New Roman" w:hAnsi="Times New Roman" w:cs="Times New Roman"/>
              </w:rPr>
              <w:t xml:space="preserve"> 2</w:t>
            </w:r>
            <w:r w:rsidR="00827387">
              <w:rPr>
                <w:rFonts w:ascii="Times New Roman" w:hAnsi="Times New Roman" w:cs="Times New Roman"/>
              </w:rPr>
              <w:t xml:space="preserve"> </w:t>
            </w:r>
            <w:r w:rsidR="00827387" w:rsidRPr="00827387"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  <w:t>#</w:t>
            </w:r>
          </w:p>
        </w:tc>
      </w:tr>
    </w:tbl>
    <w:p w14:paraId="778C71EE" w14:textId="25F9E367" w:rsidR="00A67AC9" w:rsidRDefault="008476AA">
      <w:pPr>
        <w:rPr>
          <w:rFonts w:ascii="Times New Roman" w:hAnsi="Times New Roman" w:cs="Times New Roman"/>
        </w:rPr>
      </w:pPr>
      <w:r w:rsidRPr="006978B3">
        <w:rPr>
          <w:i/>
          <w:i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03E8BC5" wp14:editId="7AC9C878">
                <wp:simplePos x="0" y="0"/>
                <wp:positionH relativeFrom="column">
                  <wp:posOffset>-62630</wp:posOffset>
                </wp:positionH>
                <wp:positionV relativeFrom="paragraph">
                  <wp:posOffset>2218090</wp:posOffset>
                </wp:positionV>
                <wp:extent cx="5887233" cy="701457"/>
                <wp:effectExtent l="0" t="0" r="5715" b="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87233" cy="70145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8E3389C" w14:textId="438877C9" w:rsidR="00F056E9" w:rsidRPr="00F67787" w:rsidRDefault="00F056E9" w:rsidP="00471D90">
                            <w:pPr>
                              <w:jc w:val="both"/>
                              <w:rPr>
                                <w:rFonts w:ascii="Times New Roman" w:eastAsia="Times New Roman" w:hAnsi="Times New Roman" w:cs="Times New Roman"/>
                                <w:color w:val="FF0000"/>
                                <w:lang w:eastAsia="en-GB"/>
                              </w:rPr>
                            </w:pPr>
                            <w:r w:rsidRPr="00F056E9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Values are mean </w:t>
                            </w:r>
                            <w:r w:rsidRPr="00F056E9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sym w:font="Symbol" w:char="F0B1"/>
                            </w:r>
                            <w:r w:rsidRPr="00F056E9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 SD. M = males, F = females. </w:t>
                            </w:r>
                            <w:r w:rsidR="00827387" w:rsidRPr="0082738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vertAlign w:val="superscript"/>
                              </w:rPr>
                              <w:t>†</w:t>
                            </w:r>
                            <w:r w:rsidR="0082738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vertAlign w:val="superscript"/>
                              </w:rPr>
                              <w:t xml:space="preserve"> </w:t>
                            </w:r>
                            <w:r w:rsidR="00827387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for males, and</w:t>
                            </w:r>
                            <w:r w:rsidR="00827387" w:rsidRPr="00827387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="00827387" w:rsidRPr="0082738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vertAlign w:val="superscript"/>
                              </w:rPr>
                              <w:t>#</w:t>
                            </w:r>
                            <w:r w:rsidR="00827387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 for females</w:t>
                            </w:r>
                            <w:r w:rsidR="00471D90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 (both </w:t>
                            </w:r>
                            <w:r w:rsidR="00471D90" w:rsidRPr="00F056E9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2"/>
                                <w:szCs w:val="22"/>
                              </w:rPr>
                              <w:t>P</w:t>
                            </w:r>
                            <w:r w:rsidR="00471D90" w:rsidRPr="00F056E9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 &lt; 0.05</w:t>
                            </w:r>
                            <w:r w:rsidR="00471D90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)</w:t>
                            </w:r>
                            <w:r w:rsidR="00827387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, denotes </w:t>
                            </w:r>
                            <w:r w:rsidR="00471D90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a significant difference</w:t>
                            </w:r>
                            <w:r w:rsidR="00F67787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F67787" w:rsidRPr="001E38B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</w:rPr>
                              <w:t>between</w:t>
                            </w:r>
                            <w:r w:rsidR="00471D90" w:rsidRPr="001E38B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471D90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70 </w:t>
                            </w:r>
                            <w:r w:rsidR="00827387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%</w:t>
                            </w:r>
                            <w:r w:rsidR="00827387" w:rsidRPr="00827387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="00471D9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</w:rPr>
                              <w:t>and</w:t>
                            </w:r>
                            <w:r w:rsidR="00827387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 50 % </w:t>
                            </w:r>
                            <w:r w:rsidR="00827387" w:rsidRPr="0082738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</w:rPr>
                              <w:t>V̇</w:t>
                            </w:r>
                            <w:r w:rsidR="00827387" w:rsidRPr="00827387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O</w:t>
                            </w:r>
                            <w:r w:rsidR="00827387" w:rsidRPr="00827387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vertAlign w:val="subscript"/>
                              </w:rPr>
                              <w:t>2peak</w:t>
                            </w:r>
                            <w:r w:rsidR="00827387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.</w:t>
                            </w:r>
                            <w:r w:rsidR="00827387" w:rsidRPr="00F056E9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F056E9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* </w:t>
                            </w:r>
                            <w:r w:rsidR="008A0A38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(</w:t>
                            </w:r>
                            <w:r w:rsidRPr="00F056E9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2"/>
                                <w:szCs w:val="22"/>
                              </w:rPr>
                              <w:t>P</w:t>
                            </w:r>
                            <w:r w:rsidRPr="00F056E9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 &lt; 0.05</w:t>
                            </w:r>
                            <w:r w:rsidR="008A0A38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)</w:t>
                            </w:r>
                            <w:r w:rsidRPr="00F056E9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 denotes </w:t>
                            </w:r>
                            <w:r w:rsidR="00827387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females </w:t>
                            </w:r>
                            <w:r w:rsidR="00F67787" w:rsidRPr="001E38B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were </w:t>
                            </w:r>
                            <w:r w:rsidR="00353E27" w:rsidRPr="001E38B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significantly </w:t>
                            </w:r>
                            <w:r w:rsidR="00353E27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different from males</w:t>
                            </w:r>
                            <w:r w:rsidR="00F67787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F67787" w:rsidRPr="001E38B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</w:rPr>
                              <w:t>within the same exercise intensity trial</w:t>
                            </w:r>
                            <w:r w:rsidR="00353E27" w:rsidRPr="001E38B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</w:rPr>
                              <w:t>.</w:t>
                            </w:r>
                            <w:r w:rsidR="00827387" w:rsidRPr="001E38B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353E27" w:rsidRPr="001E38B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 w14:paraId="6FFFA88A" w14:textId="77777777" w:rsidR="00F056E9" w:rsidRPr="00F056E9" w:rsidRDefault="00F056E9" w:rsidP="00471D90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3E8BC5" id="Text Box 16" o:spid="_x0000_s1027" type="#_x0000_t202" style="position:absolute;margin-left:-4.95pt;margin-top:174.65pt;width:463.55pt;height:55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" fillcolor="white [3201]" stroked="f" strokeweight=".5pt">
                <v:textbox>
                  <w:txbxContent>
                    <w:p w14:paraId="68E3389C" w14:textId="438877C9" w:rsidR="00F056E9" w:rsidRPr="00F67787" w:rsidRDefault="00F056E9" w:rsidP="00471D90">
                      <w:pPr>
                        <w:jc w:val="both"/>
                        <w:rPr>
                          <w:rFonts w:ascii="Times New Roman" w:eastAsia="Times New Roman" w:hAnsi="Times New Roman" w:cs="Times New Roman"/>
                          <w:color w:val="FF0000"/>
                          <w:lang w:eastAsia="en-GB"/>
                        </w:rPr>
                      </w:pPr>
                      <w:r w:rsidRPr="00F056E9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Values are mean </w:t>
                      </w:r>
                      <w:r w:rsidRPr="00F056E9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sym w:font="Symbol" w:char="F0B1"/>
                      </w:r>
                      <w:r w:rsidRPr="00F056E9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 SD. M = males, F = females. </w:t>
                      </w:r>
                      <w:r w:rsidR="00827387" w:rsidRPr="00827387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  <w:vertAlign w:val="superscript"/>
                        </w:rPr>
                        <w:t>†</w:t>
                      </w:r>
                      <w:r w:rsidR="00827387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  <w:vertAlign w:val="superscript"/>
                        </w:rPr>
                        <w:t xml:space="preserve"> </w:t>
                      </w:r>
                      <w:r w:rsidR="00827387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for males, and</w:t>
                      </w:r>
                      <w:r w:rsidR="00827387" w:rsidRPr="00827387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 </w:t>
                      </w:r>
                      <w:r w:rsidR="00827387" w:rsidRPr="00827387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  <w:vertAlign w:val="superscript"/>
                        </w:rPr>
                        <w:t>#</w:t>
                      </w:r>
                      <w:r w:rsidR="00827387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 for females</w:t>
                      </w:r>
                      <w:r w:rsidR="00471D90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 (both </w:t>
                      </w:r>
                      <w:r w:rsidR="00471D90" w:rsidRPr="00F056E9">
                        <w:rPr>
                          <w:rFonts w:ascii="Times New Roman" w:hAnsi="Times New Roman" w:cs="Times New Roman"/>
                          <w:i/>
                          <w:iCs/>
                          <w:sz w:val="22"/>
                          <w:szCs w:val="22"/>
                        </w:rPr>
                        <w:t>P</w:t>
                      </w:r>
                      <w:r w:rsidR="00471D90" w:rsidRPr="00F056E9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 &lt; 0.05</w:t>
                      </w:r>
                      <w:r w:rsidR="00471D90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)</w:t>
                      </w:r>
                      <w:r w:rsidR="00827387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, denotes </w:t>
                      </w:r>
                      <w:r w:rsidR="00471D90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a significant difference</w:t>
                      </w:r>
                      <w:r w:rsidR="00F67787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 </w:t>
                      </w:r>
                      <w:r w:rsidR="00F67787" w:rsidRPr="001E38BC"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  <w:szCs w:val="22"/>
                        </w:rPr>
                        <w:t>between</w:t>
                      </w:r>
                      <w:r w:rsidR="00471D90" w:rsidRPr="001E38BC"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  <w:szCs w:val="22"/>
                        </w:rPr>
                        <w:t xml:space="preserve"> </w:t>
                      </w:r>
                      <w:r w:rsidR="00471D90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70 </w:t>
                      </w:r>
                      <w:r w:rsidR="00827387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%</w:t>
                      </w:r>
                      <w:r w:rsidR="00827387" w:rsidRPr="00827387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 </w:t>
                      </w:r>
                      <w:r w:rsidR="00471D90"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  <w:szCs w:val="22"/>
                        </w:rPr>
                        <w:t>and</w:t>
                      </w:r>
                      <w:r w:rsidR="00827387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 50 % </w:t>
                      </w:r>
                      <w:r w:rsidR="00827387" w:rsidRPr="00827387"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  <w:szCs w:val="22"/>
                        </w:rPr>
                        <w:t>V̇</w:t>
                      </w:r>
                      <w:r w:rsidR="00827387" w:rsidRPr="00827387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O</w:t>
                      </w:r>
                      <w:r w:rsidR="00827387" w:rsidRPr="00827387">
                        <w:rPr>
                          <w:rFonts w:ascii="Times New Roman" w:hAnsi="Times New Roman" w:cs="Times New Roman"/>
                          <w:sz w:val="22"/>
                          <w:szCs w:val="22"/>
                          <w:vertAlign w:val="subscript"/>
                        </w:rPr>
                        <w:t>2peak</w:t>
                      </w:r>
                      <w:r w:rsidR="00827387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.</w:t>
                      </w:r>
                      <w:r w:rsidR="00827387" w:rsidRPr="00F056E9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 </w:t>
                      </w:r>
                      <w:r w:rsidRPr="00F056E9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* </w:t>
                      </w:r>
                      <w:r w:rsidR="008A0A38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(</w:t>
                      </w:r>
                      <w:r w:rsidRPr="00F056E9">
                        <w:rPr>
                          <w:rFonts w:ascii="Times New Roman" w:hAnsi="Times New Roman" w:cs="Times New Roman"/>
                          <w:i/>
                          <w:iCs/>
                          <w:sz w:val="22"/>
                          <w:szCs w:val="22"/>
                        </w:rPr>
                        <w:t>P</w:t>
                      </w:r>
                      <w:r w:rsidRPr="00F056E9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 &lt; 0.05</w:t>
                      </w:r>
                      <w:r w:rsidR="008A0A38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)</w:t>
                      </w:r>
                      <w:r w:rsidRPr="00F056E9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 denotes </w:t>
                      </w:r>
                      <w:r w:rsidR="00827387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females </w:t>
                      </w:r>
                      <w:r w:rsidR="00F67787" w:rsidRPr="001E38BC"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  <w:szCs w:val="22"/>
                        </w:rPr>
                        <w:t xml:space="preserve">were </w:t>
                      </w:r>
                      <w:r w:rsidR="00353E27" w:rsidRPr="001E38BC"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  <w:szCs w:val="22"/>
                        </w:rPr>
                        <w:t xml:space="preserve">significantly </w:t>
                      </w:r>
                      <w:r w:rsidR="00353E27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different from males</w:t>
                      </w:r>
                      <w:r w:rsidR="00F67787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 </w:t>
                      </w:r>
                      <w:r w:rsidR="00F67787" w:rsidRPr="001E38BC"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  <w:szCs w:val="22"/>
                        </w:rPr>
                        <w:t>within the same exercise intensity trial</w:t>
                      </w:r>
                      <w:r w:rsidR="00353E27" w:rsidRPr="001E38BC"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  <w:szCs w:val="22"/>
                        </w:rPr>
                        <w:t>.</w:t>
                      </w:r>
                      <w:r w:rsidR="00827387" w:rsidRPr="001E38BC"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  <w:szCs w:val="22"/>
                        </w:rPr>
                        <w:t xml:space="preserve"> </w:t>
                      </w:r>
                      <w:r w:rsidR="00353E27" w:rsidRPr="001E38BC"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  <w:szCs w:val="22"/>
                        </w:rPr>
                        <w:t xml:space="preserve"> </w:t>
                      </w:r>
                    </w:p>
                    <w:p w14:paraId="6FFFA88A" w14:textId="77777777" w:rsidR="00F056E9" w:rsidRPr="00F056E9" w:rsidRDefault="00F056E9" w:rsidP="00471D90">
                      <w:pPr>
                        <w:jc w:val="both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F631649" w14:textId="5D453211" w:rsidR="00A67AC9" w:rsidRDefault="00A67AC9">
      <w:pPr>
        <w:rPr>
          <w:rFonts w:ascii="Times New Roman" w:hAnsi="Times New Roman" w:cs="Times New Roman"/>
        </w:rPr>
      </w:pPr>
    </w:p>
    <w:p w14:paraId="283A4E5C" w14:textId="4DA3888B" w:rsidR="00827387" w:rsidRDefault="00827387" w:rsidP="00827387">
      <w:pPr>
        <w:rPr>
          <w:rFonts w:ascii="Times New Roman" w:hAnsi="Times New Roman" w:cs="Times New Roman"/>
        </w:rPr>
      </w:pPr>
    </w:p>
    <w:p w14:paraId="15BA2420" w14:textId="77777777" w:rsidR="00827387" w:rsidRDefault="00827387" w:rsidP="00827387">
      <w:pPr>
        <w:rPr>
          <w:rFonts w:ascii="Times New Roman" w:hAnsi="Times New Roman" w:cs="Times New Roman"/>
        </w:rPr>
      </w:pPr>
    </w:p>
    <w:p w14:paraId="1A886B1D" w14:textId="495D8E2B" w:rsidR="00A67AC9" w:rsidRDefault="00A67AC9">
      <w:pPr>
        <w:rPr>
          <w:rFonts w:ascii="Times New Roman" w:hAnsi="Times New Roman" w:cs="Times New Roman"/>
        </w:rPr>
      </w:pPr>
    </w:p>
    <w:p w14:paraId="5CF5D7A9" w14:textId="088FAACE" w:rsidR="00A67AC9" w:rsidRDefault="00A67AC9">
      <w:pPr>
        <w:rPr>
          <w:rFonts w:ascii="Times New Roman" w:hAnsi="Times New Roman" w:cs="Times New Roman"/>
        </w:rPr>
      </w:pPr>
    </w:p>
    <w:p w14:paraId="0A73DFAD" w14:textId="68B04BD1" w:rsidR="00A67AC9" w:rsidRDefault="00A67AC9">
      <w:pPr>
        <w:rPr>
          <w:rFonts w:ascii="Times New Roman" w:hAnsi="Times New Roman" w:cs="Times New Roman"/>
        </w:rPr>
      </w:pPr>
    </w:p>
    <w:p w14:paraId="56C62A14" w14:textId="38C466C5" w:rsidR="00A67AC9" w:rsidRDefault="00A67AC9">
      <w:pPr>
        <w:rPr>
          <w:rFonts w:ascii="Times New Roman" w:hAnsi="Times New Roman" w:cs="Times New Roman"/>
        </w:rPr>
      </w:pPr>
    </w:p>
    <w:p w14:paraId="12E5FB57" w14:textId="18A3BEB6" w:rsidR="00A67AC9" w:rsidRDefault="00A67AC9">
      <w:pPr>
        <w:rPr>
          <w:rFonts w:ascii="Times New Roman" w:hAnsi="Times New Roman" w:cs="Times New Roman"/>
        </w:rPr>
      </w:pPr>
    </w:p>
    <w:p w14:paraId="2C4FE82E" w14:textId="7CBBAB66" w:rsidR="00A67AC9" w:rsidRDefault="00A67AC9">
      <w:pPr>
        <w:rPr>
          <w:rFonts w:ascii="Times New Roman" w:hAnsi="Times New Roman" w:cs="Times New Roman"/>
        </w:rPr>
      </w:pPr>
    </w:p>
    <w:p w14:paraId="3F173173" w14:textId="77D0D893" w:rsidR="00A67AC9" w:rsidRDefault="00A67AC9">
      <w:pPr>
        <w:rPr>
          <w:rFonts w:ascii="Times New Roman" w:hAnsi="Times New Roman" w:cs="Times New Roman"/>
        </w:rPr>
      </w:pPr>
    </w:p>
    <w:p w14:paraId="22116A67" w14:textId="112BB395" w:rsidR="00A67AC9" w:rsidRDefault="00A67AC9">
      <w:pPr>
        <w:rPr>
          <w:rFonts w:ascii="Times New Roman" w:hAnsi="Times New Roman" w:cs="Times New Roman"/>
        </w:rPr>
      </w:pPr>
    </w:p>
    <w:p w14:paraId="54951D84" w14:textId="54AB0C9D" w:rsidR="00A67AC9" w:rsidRDefault="00A67AC9">
      <w:pPr>
        <w:rPr>
          <w:rFonts w:ascii="Times New Roman" w:hAnsi="Times New Roman" w:cs="Times New Roman"/>
        </w:rPr>
      </w:pPr>
    </w:p>
    <w:p w14:paraId="0667793E" w14:textId="0F752548" w:rsidR="00A67AC9" w:rsidRDefault="00A67AC9">
      <w:pPr>
        <w:rPr>
          <w:rFonts w:ascii="Times New Roman" w:hAnsi="Times New Roman" w:cs="Times New Roman"/>
        </w:rPr>
      </w:pPr>
    </w:p>
    <w:p w14:paraId="1623A324" w14:textId="77777777" w:rsidR="00A67AC9" w:rsidRDefault="00A67AC9" w:rsidP="00781BA7">
      <w:pPr>
        <w:rPr>
          <w:rFonts w:ascii="Times New Roman" w:hAnsi="Times New Roman" w:cs="Times New Roman"/>
        </w:rPr>
        <w:sectPr w:rsidR="00A67AC9" w:rsidSect="00AA7CC1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page" w:horzAnchor="margin" w:tblpXSpec="center" w:tblpY="466"/>
        <w:tblW w:w="160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3"/>
        <w:gridCol w:w="1141"/>
        <w:gridCol w:w="1134"/>
        <w:gridCol w:w="1134"/>
        <w:gridCol w:w="1134"/>
        <w:gridCol w:w="1275"/>
        <w:gridCol w:w="1418"/>
        <w:gridCol w:w="1417"/>
        <w:gridCol w:w="1134"/>
        <w:gridCol w:w="1560"/>
        <w:gridCol w:w="1842"/>
        <w:gridCol w:w="1276"/>
      </w:tblGrid>
      <w:tr w:rsidR="00BF0555" w:rsidRPr="005876A9" w14:paraId="7D88E8B5" w14:textId="790DA5CD" w:rsidTr="005445DF">
        <w:trPr>
          <w:trHeight w:val="416"/>
        </w:trPr>
        <w:tc>
          <w:tcPr>
            <w:tcW w:w="1553" w:type="dxa"/>
            <w:tcBorders>
              <w:top w:val="single" w:sz="4" w:space="0" w:color="000000" w:themeColor="text1"/>
            </w:tcBorders>
          </w:tcPr>
          <w:p w14:paraId="2661D128" w14:textId="67DBCECA" w:rsidR="00BF0555" w:rsidRPr="005876A9" w:rsidRDefault="00095694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i/>
                <w:iCs/>
                <w:noProof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58239" behindDoc="0" locked="0" layoutInCell="1" allowOverlap="1" wp14:anchorId="5264EF31" wp14:editId="6FC61716">
                      <wp:simplePos x="0" y="0"/>
                      <wp:positionH relativeFrom="margin">
                        <wp:posOffset>-43815</wp:posOffset>
                      </wp:positionH>
                      <wp:positionV relativeFrom="paragraph">
                        <wp:posOffset>-265875</wp:posOffset>
                      </wp:positionV>
                      <wp:extent cx="9386570" cy="249382"/>
                      <wp:effectExtent l="0" t="0" r="5080" b="0"/>
                      <wp:wrapNone/>
                      <wp:docPr id="19" name="Text Box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386570" cy="24938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98C57E2" w14:textId="1110E1F1" w:rsidR="000D338B" w:rsidRPr="000D338B" w:rsidRDefault="00A12EAA" w:rsidP="000D338B">
                                  <w:pPr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 w:rsidRPr="001E38BC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Supplementary</w:t>
                                  </w:r>
                                  <w:r w:rsidRPr="00A12EAA"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 w:rsidR="000D338B" w:rsidRPr="000D338B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>Table 3. Changes in total leukocyte, lymphocyte, mixed cell</w:t>
                                  </w:r>
                                  <w:r w:rsidR="007656C9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 xml:space="preserve">, </w:t>
                                  </w:r>
                                  <w:r w:rsidR="000D338B" w:rsidRPr="000D338B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 xml:space="preserve">neutrophil, </w:t>
                                  </w:r>
                                  <w:r w:rsidR="007656C9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 xml:space="preserve">and platelet </w:t>
                                  </w:r>
                                  <w:r w:rsidR="000D338B" w:rsidRPr="000D338B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>count in response to moderate and vigorous intensity exercise</w:t>
                                  </w:r>
                                  <w:r w:rsidR="00332C63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 xml:space="preserve">.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264EF31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9" o:spid="_x0000_s1028" type="#_x0000_t202" style="position:absolute;margin-left:-3.45pt;margin-top:-20.95pt;width:739.1pt;height:19.65pt;z-index:251658239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" fillcolor="white [3201]" stroked="f" strokeweight=".5pt">
                      <v:textbox>
                        <w:txbxContent>
                          <w:p w14:paraId="698C57E2" w14:textId="1110E1F1" w:rsidR="000D338B" w:rsidRPr="000D338B" w:rsidRDefault="00A12EAA" w:rsidP="000D338B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1E38B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</w:rPr>
                              <w:t>Supplementary</w:t>
                            </w:r>
                            <w:r w:rsidRPr="00A12EAA">
                              <w:rPr>
                                <w:rFonts w:ascii="Times New Roman" w:hAnsi="Times New Roman" w:cs="Times New Roman"/>
                                <w:color w:val="FF0000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0D338B" w:rsidRPr="000D338B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Table 3. Changes in total leukocyte, lymphocyte, mixed cell</w:t>
                            </w:r>
                            <w:r w:rsidR="007656C9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, </w:t>
                            </w:r>
                            <w:r w:rsidR="000D338B" w:rsidRPr="000D338B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neutrophil, </w:t>
                            </w:r>
                            <w:r w:rsidR="007656C9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and platelet </w:t>
                            </w:r>
                            <w:r w:rsidR="000D338B" w:rsidRPr="000D338B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count in response to moderate and vigorous intensity exercise</w:t>
                            </w:r>
                            <w:r w:rsidR="00332C6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. 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</w:tc>
        <w:tc>
          <w:tcPr>
            <w:tcW w:w="4543" w:type="dxa"/>
            <w:gridSpan w:val="4"/>
            <w:tcBorders>
              <w:top w:val="single" w:sz="4" w:space="0" w:color="000000" w:themeColor="text1"/>
            </w:tcBorders>
          </w:tcPr>
          <w:p w14:paraId="11A1C467" w14:textId="77777777" w:rsidR="00BF0555" w:rsidRPr="005876A9" w:rsidRDefault="00BF0555" w:rsidP="00781B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 xml:space="preserve">50% </w:t>
            </w:r>
            <w:r w:rsidRPr="005876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̇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 w:rsidRPr="005876A9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peak</w:t>
            </w:r>
          </w:p>
        </w:tc>
        <w:tc>
          <w:tcPr>
            <w:tcW w:w="5244" w:type="dxa"/>
            <w:gridSpan w:val="4"/>
            <w:tcBorders>
              <w:top w:val="single" w:sz="4" w:space="0" w:color="000000" w:themeColor="text1"/>
            </w:tcBorders>
            <w:shd w:val="clear" w:color="auto" w:fill="F3F8F8"/>
          </w:tcPr>
          <w:p w14:paraId="05F857DF" w14:textId="277CE2C5" w:rsidR="00BF0555" w:rsidRPr="005876A9" w:rsidRDefault="00BF0555" w:rsidP="00781B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 xml:space="preserve">70% </w:t>
            </w:r>
            <w:r w:rsidRPr="005876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̇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 w:rsidRPr="005876A9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peak</w:t>
            </w:r>
          </w:p>
        </w:tc>
        <w:tc>
          <w:tcPr>
            <w:tcW w:w="1560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5DFB9626" w14:textId="0B9FE53A" w:rsidR="00BF0555" w:rsidRPr="005876A9" w:rsidRDefault="00BF0555" w:rsidP="00781B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>Main effect of time</w:t>
            </w:r>
          </w:p>
        </w:tc>
        <w:tc>
          <w:tcPr>
            <w:tcW w:w="1842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1DE5D0EF" w14:textId="510BAB2F" w:rsidR="00BF0555" w:rsidRPr="005876A9" w:rsidRDefault="00BF0555" w:rsidP="00781B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>Time x Intensity</w:t>
            </w:r>
          </w:p>
        </w:tc>
        <w:tc>
          <w:tcPr>
            <w:tcW w:w="1276" w:type="dxa"/>
            <w:vMerge w:val="restart"/>
            <w:tcBorders>
              <w:top w:val="single" w:sz="4" w:space="0" w:color="000000" w:themeColor="text1"/>
            </w:tcBorders>
          </w:tcPr>
          <w:p w14:paraId="1B9E949F" w14:textId="598351CB" w:rsidR="00BF0555" w:rsidRPr="005876A9" w:rsidRDefault="00BF0555" w:rsidP="00781B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>Time x Intensity x Sex</w:t>
            </w:r>
          </w:p>
        </w:tc>
      </w:tr>
      <w:tr w:rsidR="00BF0555" w:rsidRPr="005876A9" w14:paraId="10DBB9CB" w14:textId="2DB86803" w:rsidTr="005445DF">
        <w:trPr>
          <w:trHeight w:val="286"/>
        </w:trPr>
        <w:tc>
          <w:tcPr>
            <w:tcW w:w="1553" w:type="dxa"/>
            <w:tcBorders>
              <w:bottom w:val="single" w:sz="4" w:space="0" w:color="000000" w:themeColor="text1"/>
            </w:tcBorders>
          </w:tcPr>
          <w:p w14:paraId="25EBF8CB" w14:textId="1A1E44B4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>Cell</w:t>
            </w:r>
          </w:p>
        </w:tc>
        <w:tc>
          <w:tcPr>
            <w:tcW w:w="1141" w:type="dxa"/>
            <w:tcBorders>
              <w:bottom w:val="single" w:sz="4" w:space="0" w:color="000000" w:themeColor="text1"/>
            </w:tcBorders>
          </w:tcPr>
          <w:p w14:paraId="68B4569D" w14:textId="77777777" w:rsidR="00BF0555" w:rsidRPr="005876A9" w:rsidRDefault="00BF0555" w:rsidP="00781B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>Baseline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</w:tcPr>
          <w:p w14:paraId="696BC130" w14:textId="77777777" w:rsidR="00BF0555" w:rsidRPr="005876A9" w:rsidRDefault="00BF0555" w:rsidP="00781B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</w:tcPr>
          <w:p w14:paraId="65DF4DD0" w14:textId="77777777" w:rsidR="00BF0555" w:rsidRPr="005876A9" w:rsidRDefault="00BF0555" w:rsidP="00781B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</w:tcPr>
          <w:p w14:paraId="42B91CAC" w14:textId="77777777" w:rsidR="00BF0555" w:rsidRPr="005876A9" w:rsidRDefault="00BF0555" w:rsidP="00781B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1275" w:type="dxa"/>
            <w:tcBorders>
              <w:bottom w:val="single" w:sz="4" w:space="0" w:color="000000" w:themeColor="text1"/>
            </w:tcBorders>
            <w:shd w:val="clear" w:color="auto" w:fill="F3F8F8"/>
          </w:tcPr>
          <w:p w14:paraId="528DD2D7" w14:textId="77777777" w:rsidR="00BF0555" w:rsidRPr="005876A9" w:rsidRDefault="00BF0555" w:rsidP="00781B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>Baseline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  <w:shd w:val="clear" w:color="auto" w:fill="F3F8F8"/>
          </w:tcPr>
          <w:p w14:paraId="25DE7293" w14:textId="77777777" w:rsidR="00BF0555" w:rsidRPr="005876A9" w:rsidRDefault="00BF0555" w:rsidP="00781B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  <w:shd w:val="clear" w:color="auto" w:fill="F3F8F8"/>
          </w:tcPr>
          <w:p w14:paraId="61DE3D87" w14:textId="77777777" w:rsidR="00BF0555" w:rsidRPr="005876A9" w:rsidRDefault="00BF0555" w:rsidP="00781B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shd w:val="clear" w:color="auto" w:fill="F3F8F8"/>
          </w:tcPr>
          <w:p w14:paraId="25EB52DD" w14:textId="77777777" w:rsidR="00BF0555" w:rsidRPr="005876A9" w:rsidRDefault="00BF0555" w:rsidP="00781B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1560" w:type="dxa"/>
            <w:vMerge/>
            <w:tcBorders>
              <w:bottom w:val="single" w:sz="4" w:space="0" w:color="000000" w:themeColor="text1"/>
            </w:tcBorders>
          </w:tcPr>
          <w:p w14:paraId="28C71732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2" w:type="dxa"/>
            <w:vMerge/>
            <w:tcBorders>
              <w:bottom w:val="single" w:sz="4" w:space="0" w:color="000000" w:themeColor="text1"/>
            </w:tcBorders>
          </w:tcPr>
          <w:p w14:paraId="0556085F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bottom w:val="single" w:sz="4" w:space="0" w:color="000000" w:themeColor="text1"/>
            </w:tcBorders>
          </w:tcPr>
          <w:p w14:paraId="167B032C" w14:textId="148D21CA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F0555" w:rsidRPr="005876A9" w14:paraId="5F3D1289" w14:textId="08357EC9" w:rsidTr="005445DF">
        <w:trPr>
          <w:trHeight w:val="99"/>
        </w:trPr>
        <w:tc>
          <w:tcPr>
            <w:tcW w:w="1553" w:type="dxa"/>
            <w:tcBorders>
              <w:top w:val="single" w:sz="4" w:space="0" w:color="000000" w:themeColor="text1"/>
            </w:tcBorders>
          </w:tcPr>
          <w:p w14:paraId="58735186" w14:textId="77777777" w:rsidR="00BF0555" w:rsidRPr="00D73534" w:rsidRDefault="00BF0555" w:rsidP="00781BA7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D73534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Leukocytes</w:t>
            </w:r>
          </w:p>
        </w:tc>
        <w:tc>
          <w:tcPr>
            <w:tcW w:w="1141" w:type="dxa"/>
            <w:tcBorders>
              <w:top w:val="single" w:sz="4" w:space="0" w:color="000000" w:themeColor="text1"/>
            </w:tcBorders>
          </w:tcPr>
          <w:p w14:paraId="5B0B6509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</w:tcBorders>
          </w:tcPr>
          <w:p w14:paraId="5F2FDE90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</w:tcBorders>
          </w:tcPr>
          <w:p w14:paraId="4A7A216A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</w:tcBorders>
          </w:tcPr>
          <w:p w14:paraId="4A60B6F3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000000" w:themeColor="text1"/>
            </w:tcBorders>
            <w:shd w:val="clear" w:color="auto" w:fill="F3F8F8"/>
          </w:tcPr>
          <w:p w14:paraId="7B576124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000000" w:themeColor="text1"/>
            </w:tcBorders>
            <w:shd w:val="clear" w:color="auto" w:fill="F3F8F8"/>
          </w:tcPr>
          <w:p w14:paraId="62368C40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000000" w:themeColor="text1"/>
            </w:tcBorders>
            <w:shd w:val="clear" w:color="auto" w:fill="F3F8F8"/>
          </w:tcPr>
          <w:p w14:paraId="61AF5BEC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shd w:val="clear" w:color="auto" w:fill="F3F8F8"/>
          </w:tcPr>
          <w:p w14:paraId="1F66636C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4" w:space="0" w:color="000000" w:themeColor="text1"/>
            </w:tcBorders>
          </w:tcPr>
          <w:p w14:paraId="1BBC6DDB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</w:tcBorders>
          </w:tcPr>
          <w:p w14:paraId="1DEA2D9B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77405F44" w14:textId="58BD90DF" w:rsidR="00BD1F94" w:rsidRPr="00BD1F94" w:rsidRDefault="00BD1F94" w:rsidP="00781B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0.392</w:t>
            </w:r>
          </w:p>
          <w:p w14:paraId="46A9E061" w14:textId="57AC6673" w:rsidR="00FD3976" w:rsidRDefault="00BD1F94" w:rsidP="00781B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="00BF0555"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BF0555"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0</w:t>
            </w:r>
          </w:p>
          <w:p w14:paraId="6942A5F1" w14:textId="12118F0F" w:rsidR="00BF0555" w:rsidRPr="005876A9" w:rsidRDefault="005876A9" w:rsidP="00781B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688">
              <w:rPr>
                <w:rFonts w:ascii="Times New Roman" w:hAnsi="Times New Roman" w:cs="Times New Roman"/>
              </w:rPr>
              <w:sym w:font="Symbol" w:char="F068"/>
            </w:r>
            <w:r w:rsidRPr="004E4688">
              <w:rPr>
                <w:rFonts w:ascii="Times New Roman" w:hAnsi="Times New Roman" w:cs="Times New Roman"/>
                <w:vertAlign w:val="subscript"/>
              </w:rPr>
              <w:t>p</w:t>
            </w:r>
            <w:r w:rsidRPr="004E4688">
              <w:rPr>
                <w:rFonts w:ascii="Times New Roman" w:hAnsi="Times New Roman" w:cs="Times New Roman"/>
                <w:vertAlign w:val="superscript"/>
              </w:rPr>
              <w:t>2</w:t>
            </w:r>
            <w:r w:rsidR="00BF0555"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0.034</w:t>
            </w:r>
          </w:p>
          <w:p w14:paraId="074DA9A8" w14:textId="508BCAA6" w:rsidR="00BF0555" w:rsidRPr="005876A9" w:rsidRDefault="00BF0555" w:rsidP="00781B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F0555" w:rsidRPr="005876A9" w14:paraId="61825C91" w14:textId="49725431" w:rsidTr="005445DF">
        <w:trPr>
          <w:trHeight w:val="109"/>
        </w:trPr>
        <w:tc>
          <w:tcPr>
            <w:tcW w:w="1553" w:type="dxa"/>
          </w:tcPr>
          <w:p w14:paraId="3793DE13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1141" w:type="dxa"/>
          </w:tcPr>
          <w:p w14:paraId="72B9C709" w14:textId="111E0693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.3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 xml:space="preserve"> 1.5</w:t>
            </w:r>
          </w:p>
        </w:tc>
        <w:tc>
          <w:tcPr>
            <w:tcW w:w="1134" w:type="dxa"/>
          </w:tcPr>
          <w:p w14:paraId="5C15957C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7.2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 xml:space="preserve"> 2.9</w:t>
            </w:r>
          </w:p>
        </w:tc>
        <w:tc>
          <w:tcPr>
            <w:tcW w:w="1134" w:type="dxa"/>
          </w:tcPr>
          <w:p w14:paraId="4314A192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.3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 xml:space="preserve"> 2.2</w:t>
            </w:r>
          </w:p>
        </w:tc>
        <w:tc>
          <w:tcPr>
            <w:tcW w:w="1134" w:type="dxa"/>
          </w:tcPr>
          <w:p w14:paraId="09872A9F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.9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 xml:space="preserve"> 2.4</w:t>
            </w:r>
          </w:p>
        </w:tc>
        <w:tc>
          <w:tcPr>
            <w:tcW w:w="1275" w:type="dxa"/>
            <w:shd w:val="clear" w:color="auto" w:fill="F3F8F8"/>
          </w:tcPr>
          <w:p w14:paraId="217ABB4E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.3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 xml:space="preserve"> 1.9</w:t>
            </w:r>
          </w:p>
        </w:tc>
        <w:tc>
          <w:tcPr>
            <w:tcW w:w="1418" w:type="dxa"/>
            <w:shd w:val="clear" w:color="auto" w:fill="F3F8F8"/>
          </w:tcPr>
          <w:p w14:paraId="7C7052E2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9.2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 xml:space="preserve"> 3.3</w:t>
            </w:r>
          </w:p>
        </w:tc>
        <w:tc>
          <w:tcPr>
            <w:tcW w:w="1417" w:type="dxa"/>
            <w:shd w:val="clear" w:color="auto" w:fill="F3F8F8"/>
          </w:tcPr>
          <w:p w14:paraId="7C28A71A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.5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 xml:space="preserve"> 2.1</w:t>
            </w:r>
          </w:p>
        </w:tc>
        <w:tc>
          <w:tcPr>
            <w:tcW w:w="1134" w:type="dxa"/>
            <w:shd w:val="clear" w:color="auto" w:fill="F3F8F8"/>
          </w:tcPr>
          <w:p w14:paraId="3E9F8C27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.9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 xml:space="preserve"> 2.0</w:t>
            </w:r>
          </w:p>
        </w:tc>
        <w:tc>
          <w:tcPr>
            <w:tcW w:w="1560" w:type="dxa"/>
          </w:tcPr>
          <w:p w14:paraId="38105380" w14:textId="3BC403D8" w:rsidR="00BD1F94" w:rsidRPr="00BD1F94" w:rsidRDefault="00BD1F94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11.188</w:t>
            </w:r>
          </w:p>
          <w:p w14:paraId="05D1BFFD" w14:textId="0BE3215F" w:rsidR="00FD3976" w:rsidRDefault="00BD1F94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="00BF0555"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&lt; 0.01</w:t>
            </w:r>
          </w:p>
          <w:p w14:paraId="28095C0B" w14:textId="3BECC86D" w:rsidR="00BF0555" w:rsidRPr="005876A9" w:rsidRDefault="005876A9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688">
              <w:rPr>
                <w:rFonts w:ascii="Times New Roman" w:hAnsi="Times New Roman" w:cs="Times New Roman"/>
              </w:rPr>
              <w:sym w:font="Symbol" w:char="F068"/>
            </w:r>
            <w:r w:rsidRPr="004E4688">
              <w:rPr>
                <w:rFonts w:ascii="Times New Roman" w:hAnsi="Times New Roman" w:cs="Times New Roman"/>
                <w:vertAlign w:val="subscript"/>
              </w:rPr>
              <w:t>p</w:t>
            </w:r>
            <w:r w:rsidRPr="004E4688">
              <w:rPr>
                <w:rFonts w:ascii="Times New Roman" w:hAnsi="Times New Roman" w:cs="Times New Roman"/>
                <w:vertAlign w:val="superscript"/>
              </w:rPr>
              <w:t>2</w:t>
            </w:r>
            <w:r w:rsidR="00BF0555"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0.651</w:t>
            </w:r>
          </w:p>
          <w:p w14:paraId="72081937" w14:textId="77777777" w:rsidR="00BF0555" w:rsidRPr="005876A9" w:rsidRDefault="00BF0555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</w:tcPr>
          <w:p w14:paraId="1716466E" w14:textId="209815FC" w:rsidR="00BD1F94" w:rsidRPr="00BD1F94" w:rsidRDefault="00BD1F94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4.80</w:t>
            </w:r>
          </w:p>
          <w:p w14:paraId="5FEBD81E" w14:textId="2383F9F4" w:rsidR="00FD3976" w:rsidRDefault="00BD1F94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="00BF0555"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&lt; 0.05</w:t>
            </w:r>
          </w:p>
          <w:p w14:paraId="401D5773" w14:textId="03D3658F" w:rsidR="00BF0555" w:rsidRPr="005876A9" w:rsidRDefault="005876A9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688">
              <w:rPr>
                <w:rFonts w:ascii="Times New Roman" w:hAnsi="Times New Roman" w:cs="Times New Roman"/>
              </w:rPr>
              <w:sym w:font="Symbol" w:char="F068"/>
            </w:r>
            <w:r w:rsidRPr="004E4688">
              <w:rPr>
                <w:rFonts w:ascii="Times New Roman" w:hAnsi="Times New Roman" w:cs="Times New Roman"/>
                <w:vertAlign w:val="subscript"/>
              </w:rPr>
              <w:t>p</w:t>
            </w:r>
            <w:r w:rsidRPr="004E4688">
              <w:rPr>
                <w:rFonts w:ascii="Times New Roman" w:hAnsi="Times New Roman" w:cs="Times New Roman"/>
                <w:vertAlign w:val="superscript"/>
              </w:rPr>
              <w:t>2</w:t>
            </w:r>
            <w:r w:rsidRPr="004E4688">
              <w:rPr>
                <w:rFonts w:ascii="Times New Roman" w:hAnsi="Times New Roman" w:cs="Times New Roman"/>
              </w:rPr>
              <w:t xml:space="preserve"> </w:t>
            </w:r>
            <w:r w:rsidR="00BF0555"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0.445</w:t>
            </w:r>
          </w:p>
        </w:tc>
        <w:tc>
          <w:tcPr>
            <w:tcW w:w="1276" w:type="dxa"/>
            <w:vMerge/>
            <w:vAlign w:val="center"/>
          </w:tcPr>
          <w:p w14:paraId="4214C48D" w14:textId="3BE44AFB" w:rsidR="00BF0555" w:rsidRPr="005876A9" w:rsidRDefault="00BF0555" w:rsidP="00781B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F0555" w:rsidRPr="005876A9" w14:paraId="3344A3BB" w14:textId="31C52C84" w:rsidTr="005445DF">
        <w:trPr>
          <w:trHeight w:val="607"/>
        </w:trPr>
        <w:tc>
          <w:tcPr>
            <w:tcW w:w="1553" w:type="dxa"/>
          </w:tcPr>
          <w:p w14:paraId="0ACBEFAC" w14:textId="46EB3BA8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141" w:type="dxa"/>
          </w:tcPr>
          <w:p w14:paraId="07127DCC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.2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 xml:space="preserve"> 1.1</w:t>
            </w:r>
          </w:p>
          <w:p w14:paraId="6B709DE0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A657F01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.7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 xml:space="preserve"> 1.3</w:t>
            </w:r>
          </w:p>
        </w:tc>
        <w:tc>
          <w:tcPr>
            <w:tcW w:w="1134" w:type="dxa"/>
          </w:tcPr>
          <w:p w14:paraId="02C6211C" w14:textId="33B4F59D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.6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 xml:space="preserve"> 1.1</w:t>
            </w:r>
          </w:p>
        </w:tc>
        <w:tc>
          <w:tcPr>
            <w:tcW w:w="1134" w:type="dxa"/>
          </w:tcPr>
          <w:p w14:paraId="05F0D730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.6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 xml:space="preserve"> 0.9</w:t>
            </w:r>
          </w:p>
        </w:tc>
        <w:tc>
          <w:tcPr>
            <w:tcW w:w="1275" w:type="dxa"/>
            <w:shd w:val="clear" w:color="auto" w:fill="F3F8F8"/>
          </w:tcPr>
          <w:p w14:paraId="037BFFC5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.6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 xml:space="preserve"> 0.9</w:t>
            </w:r>
          </w:p>
        </w:tc>
        <w:tc>
          <w:tcPr>
            <w:tcW w:w="1418" w:type="dxa"/>
            <w:shd w:val="clear" w:color="auto" w:fill="F3F8F8"/>
          </w:tcPr>
          <w:p w14:paraId="470FDCEF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.9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 xml:space="preserve"> 2.7</w:t>
            </w:r>
          </w:p>
        </w:tc>
        <w:tc>
          <w:tcPr>
            <w:tcW w:w="1417" w:type="dxa"/>
            <w:shd w:val="clear" w:color="auto" w:fill="F3F8F8"/>
          </w:tcPr>
          <w:p w14:paraId="469B8622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.6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 xml:space="preserve"> 2.4</w:t>
            </w:r>
          </w:p>
        </w:tc>
        <w:tc>
          <w:tcPr>
            <w:tcW w:w="1134" w:type="dxa"/>
            <w:shd w:val="clear" w:color="auto" w:fill="F3F8F8"/>
          </w:tcPr>
          <w:p w14:paraId="577599F8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7.8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 xml:space="preserve"> 2.3</w:t>
            </w:r>
          </w:p>
        </w:tc>
        <w:tc>
          <w:tcPr>
            <w:tcW w:w="1560" w:type="dxa"/>
          </w:tcPr>
          <w:p w14:paraId="5C151C8E" w14:textId="4B2F26F1" w:rsidR="00BD1F94" w:rsidRPr="00BD1F94" w:rsidRDefault="00BD1F94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18.808</w:t>
            </w:r>
          </w:p>
          <w:p w14:paraId="6C1CEC08" w14:textId="1918C136" w:rsidR="00FD3976" w:rsidRDefault="00BD1F94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="00BF0555"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&lt; 0.01</w:t>
            </w:r>
          </w:p>
          <w:p w14:paraId="547F3711" w14:textId="5ABEFDD6" w:rsidR="00BF0555" w:rsidRPr="005876A9" w:rsidRDefault="005876A9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688">
              <w:rPr>
                <w:rFonts w:ascii="Times New Roman" w:hAnsi="Times New Roman" w:cs="Times New Roman"/>
              </w:rPr>
              <w:sym w:font="Symbol" w:char="F068"/>
            </w:r>
            <w:r w:rsidRPr="004E4688">
              <w:rPr>
                <w:rFonts w:ascii="Times New Roman" w:hAnsi="Times New Roman" w:cs="Times New Roman"/>
                <w:vertAlign w:val="subscript"/>
              </w:rPr>
              <w:t>p</w:t>
            </w:r>
            <w:r w:rsidRPr="004E4688">
              <w:rPr>
                <w:rFonts w:ascii="Times New Roman" w:hAnsi="Times New Roman" w:cs="Times New Roman"/>
                <w:vertAlign w:val="superscript"/>
              </w:rPr>
              <w:t>2</w:t>
            </w:r>
            <w:r w:rsidR="00BF0555"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0.790</w:t>
            </w:r>
          </w:p>
          <w:p w14:paraId="4206CCE0" w14:textId="77777777" w:rsidR="00BF0555" w:rsidRPr="005876A9" w:rsidRDefault="00BF0555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</w:tcPr>
          <w:p w14:paraId="1EF14797" w14:textId="764F8372" w:rsidR="00BD1F94" w:rsidRPr="00BD1F94" w:rsidRDefault="00BD1F94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3.024</w:t>
            </w:r>
          </w:p>
          <w:p w14:paraId="1D91AD26" w14:textId="65B8F79A" w:rsidR="00FD3976" w:rsidRDefault="00BD1F94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="00BF0555"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0.062</w:t>
            </w:r>
          </w:p>
          <w:p w14:paraId="3038D2CD" w14:textId="75CEE770" w:rsidR="00BF0555" w:rsidRPr="005876A9" w:rsidRDefault="005876A9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688">
              <w:rPr>
                <w:rFonts w:ascii="Times New Roman" w:hAnsi="Times New Roman" w:cs="Times New Roman"/>
              </w:rPr>
              <w:sym w:font="Symbol" w:char="F068"/>
            </w:r>
            <w:r w:rsidRPr="004E4688">
              <w:rPr>
                <w:rFonts w:ascii="Times New Roman" w:hAnsi="Times New Roman" w:cs="Times New Roman"/>
                <w:vertAlign w:val="subscript"/>
              </w:rPr>
              <w:t>p</w:t>
            </w:r>
            <w:r w:rsidRPr="004E4688">
              <w:rPr>
                <w:rFonts w:ascii="Times New Roman" w:hAnsi="Times New Roman" w:cs="Times New Roman"/>
                <w:vertAlign w:val="superscript"/>
              </w:rPr>
              <w:t>2</w:t>
            </w:r>
            <w:r w:rsidR="00BF0555"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0.377</w:t>
            </w:r>
          </w:p>
          <w:p w14:paraId="554C30E1" w14:textId="77777777" w:rsidR="00BF0555" w:rsidRPr="005876A9" w:rsidRDefault="00BF0555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vAlign w:val="center"/>
          </w:tcPr>
          <w:p w14:paraId="74498EE1" w14:textId="40B0AF91" w:rsidR="00BF0555" w:rsidRPr="005876A9" w:rsidRDefault="00BF0555" w:rsidP="00781B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F0555" w:rsidRPr="005876A9" w14:paraId="48949415" w14:textId="44FB4027" w:rsidTr="005445DF">
        <w:trPr>
          <w:trHeight w:val="322"/>
        </w:trPr>
        <w:tc>
          <w:tcPr>
            <w:tcW w:w="1553" w:type="dxa"/>
          </w:tcPr>
          <w:p w14:paraId="6B49FA13" w14:textId="77777777" w:rsidR="00BF0555" w:rsidRPr="00D73534" w:rsidRDefault="00BF0555" w:rsidP="00781BA7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D73534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Lymphocytes</w:t>
            </w:r>
          </w:p>
        </w:tc>
        <w:tc>
          <w:tcPr>
            <w:tcW w:w="1141" w:type="dxa"/>
          </w:tcPr>
          <w:p w14:paraId="100B8D23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632304A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E733FAD" w14:textId="437D9841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65EC3E9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F3F8F8"/>
          </w:tcPr>
          <w:p w14:paraId="0C8EA96C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F3F8F8"/>
          </w:tcPr>
          <w:p w14:paraId="58065DAA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3F8F8"/>
          </w:tcPr>
          <w:p w14:paraId="07441CE6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F3F8F8"/>
          </w:tcPr>
          <w:p w14:paraId="5B156ABC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</w:tcPr>
          <w:p w14:paraId="6CFD0F36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2" w:type="dxa"/>
          </w:tcPr>
          <w:p w14:paraId="6FA9BBD8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2FC9A881" w14:textId="310F8D89" w:rsidR="00BD1F94" w:rsidRPr="00BD1F94" w:rsidRDefault="00BD1F94" w:rsidP="00781B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0.090</w:t>
            </w:r>
          </w:p>
          <w:p w14:paraId="0C72710D" w14:textId="03FFB7A0" w:rsidR="00FD3976" w:rsidRDefault="00BD1F94" w:rsidP="00781B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="00BF0555"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0.932</w:t>
            </w:r>
          </w:p>
          <w:p w14:paraId="5386B085" w14:textId="7E11D056" w:rsidR="00BF0555" w:rsidRPr="005876A9" w:rsidRDefault="005876A9" w:rsidP="00781B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688">
              <w:rPr>
                <w:rFonts w:ascii="Times New Roman" w:hAnsi="Times New Roman" w:cs="Times New Roman"/>
              </w:rPr>
              <w:sym w:font="Symbol" w:char="F068"/>
            </w:r>
            <w:r w:rsidRPr="004E4688">
              <w:rPr>
                <w:rFonts w:ascii="Times New Roman" w:hAnsi="Times New Roman" w:cs="Times New Roman"/>
                <w:vertAlign w:val="subscript"/>
              </w:rPr>
              <w:t>p</w:t>
            </w:r>
            <w:r w:rsidRPr="004E4688">
              <w:rPr>
                <w:rFonts w:ascii="Times New Roman" w:hAnsi="Times New Roman" w:cs="Times New Roman"/>
                <w:vertAlign w:val="superscript"/>
              </w:rPr>
              <w:t>2</w:t>
            </w:r>
            <w:r w:rsidR="00BF0555"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0.008</w:t>
            </w:r>
          </w:p>
          <w:p w14:paraId="75D90017" w14:textId="66FC1475" w:rsidR="00BF0555" w:rsidRPr="005876A9" w:rsidRDefault="00BF0555" w:rsidP="00781B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F0555" w:rsidRPr="005876A9" w14:paraId="1D8418D4" w14:textId="20E57016" w:rsidTr="005445DF">
        <w:trPr>
          <w:trHeight w:val="322"/>
        </w:trPr>
        <w:tc>
          <w:tcPr>
            <w:tcW w:w="1553" w:type="dxa"/>
          </w:tcPr>
          <w:p w14:paraId="6C8903AC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  <w:p w14:paraId="5F5EDA8A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1" w:type="dxa"/>
          </w:tcPr>
          <w:p w14:paraId="54F2C01D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9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 xml:space="preserve"> 0.6</w:t>
            </w:r>
          </w:p>
        </w:tc>
        <w:tc>
          <w:tcPr>
            <w:tcW w:w="1134" w:type="dxa"/>
          </w:tcPr>
          <w:p w14:paraId="7FC10C85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9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 xml:space="preserve"> 0.5</w:t>
            </w:r>
          </w:p>
        </w:tc>
        <w:tc>
          <w:tcPr>
            <w:tcW w:w="1134" w:type="dxa"/>
          </w:tcPr>
          <w:p w14:paraId="2C0A516A" w14:textId="168A6DB4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6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 xml:space="preserve"> 0.5</w:t>
            </w:r>
          </w:p>
        </w:tc>
        <w:tc>
          <w:tcPr>
            <w:tcW w:w="1134" w:type="dxa"/>
          </w:tcPr>
          <w:p w14:paraId="22E2162B" w14:textId="3F8844BE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6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 xml:space="preserve"> 0.5</w:t>
            </w:r>
          </w:p>
        </w:tc>
        <w:tc>
          <w:tcPr>
            <w:tcW w:w="1275" w:type="dxa"/>
            <w:shd w:val="clear" w:color="auto" w:fill="F3F8F8"/>
          </w:tcPr>
          <w:p w14:paraId="56792E1C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9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 xml:space="preserve"> 0.6</w:t>
            </w:r>
          </w:p>
        </w:tc>
        <w:tc>
          <w:tcPr>
            <w:tcW w:w="1418" w:type="dxa"/>
            <w:shd w:val="clear" w:color="auto" w:fill="F3F8F8"/>
          </w:tcPr>
          <w:p w14:paraId="01EAD4BF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0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 xml:space="preserve"> 0.7</w:t>
            </w:r>
          </w:p>
        </w:tc>
        <w:tc>
          <w:tcPr>
            <w:tcW w:w="1417" w:type="dxa"/>
            <w:shd w:val="clear" w:color="auto" w:fill="F3F8F8"/>
          </w:tcPr>
          <w:p w14:paraId="28F05E6F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9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 xml:space="preserve"> 0.5</w:t>
            </w:r>
          </w:p>
        </w:tc>
        <w:tc>
          <w:tcPr>
            <w:tcW w:w="1134" w:type="dxa"/>
            <w:shd w:val="clear" w:color="auto" w:fill="F3F8F8"/>
          </w:tcPr>
          <w:p w14:paraId="286380E6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6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 xml:space="preserve"> 0.6</w:t>
            </w:r>
          </w:p>
        </w:tc>
        <w:tc>
          <w:tcPr>
            <w:tcW w:w="1560" w:type="dxa"/>
          </w:tcPr>
          <w:p w14:paraId="559C546C" w14:textId="216ED1B6" w:rsidR="00BD1F94" w:rsidRPr="00BD1F94" w:rsidRDefault="00BD1F94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28.554</w:t>
            </w:r>
          </w:p>
          <w:p w14:paraId="59ABEEB7" w14:textId="04341F17" w:rsidR="00FD3976" w:rsidRDefault="00BD1F94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="00BF0555"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&lt; 0.01</w:t>
            </w:r>
          </w:p>
          <w:p w14:paraId="590664C2" w14:textId="2C97E153" w:rsidR="00BF0555" w:rsidRPr="005876A9" w:rsidRDefault="005876A9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688">
              <w:rPr>
                <w:rFonts w:ascii="Times New Roman" w:hAnsi="Times New Roman" w:cs="Times New Roman"/>
              </w:rPr>
              <w:sym w:font="Symbol" w:char="F068"/>
            </w:r>
            <w:r w:rsidRPr="004E4688">
              <w:rPr>
                <w:rFonts w:ascii="Times New Roman" w:hAnsi="Times New Roman" w:cs="Times New Roman"/>
                <w:vertAlign w:val="subscript"/>
              </w:rPr>
              <w:t>p</w:t>
            </w:r>
            <w:r w:rsidRPr="004E4688">
              <w:rPr>
                <w:rFonts w:ascii="Times New Roman" w:hAnsi="Times New Roman" w:cs="Times New Roman"/>
                <w:vertAlign w:val="superscript"/>
              </w:rPr>
              <w:t>2</w:t>
            </w:r>
            <w:r w:rsidR="00BF0555"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0.826</w:t>
            </w:r>
          </w:p>
          <w:p w14:paraId="2B680796" w14:textId="77777777" w:rsidR="00BF0555" w:rsidRPr="005876A9" w:rsidRDefault="00BF0555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</w:tcPr>
          <w:p w14:paraId="044CDDC9" w14:textId="426C828A" w:rsidR="00BD1F94" w:rsidRPr="00BD1F94" w:rsidRDefault="00BD1F94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F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= 37.720</w:t>
            </w:r>
          </w:p>
          <w:p w14:paraId="0567C49B" w14:textId="5E995E0A" w:rsidR="00FD3976" w:rsidRDefault="00BD1F94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P = </w:t>
            </w:r>
            <w:r w:rsidR="00BF0555"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BF0555"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  <w:p w14:paraId="7BE77B5A" w14:textId="78AC4F36" w:rsidR="00BF0555" w:rsidRPr="005876A9" w:rsidRDefault="005876A9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688">
              <w:rPr>
                <w:rFonts w:ascii="Times New Roman" w:hAnsi="Times New Roman" w:cs="Times New Roman"/>
              </w:rPr>
              <w:sym w:font="Symbol" w:char="F068"/>
            </w:r>
            <w:r w:rsidRPr="004E4688">
              <w:rPr>
                <w:rFonts w:ascii="Times New Roman" w:hAnsi="Times New Roman" w:cs="Times New Roman"/>
                <w:vertAlign w:val="subscript"/>
              </w:rPr>
              <w:t>p</w:t>
            </w:r>
            <w:r w:rsidRPr="004E4688">
              <w:rPr>
                <w:rFonts w:ascii="Times New Roman" w:hAnsi="Times New Roman" w:cs="Times New Roman"/>
                <w:vertAlign w:val="superscript"/>
              </w:rPr>
              <w:t>2</w:t>
            </w:r>
            <w:r w:rsidR="00BF0555"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0.863</w:t>
            </w:r>
          </w:p>
          <w:p w14:paraId="366FD6AA" w14:textId="77777777" w:rsidR="00BF0555" w:rsidRPr="005876A9" w:rsidRDefault="00BF0555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vAlign w:val="center"/>
          </w:tcPr>
          <w:p w14:paraId="1D09CE0B" w14:textId="5D984A86" w:rsidR="00BF0555" w:rsidRPr="005876A9" w:rsidRDefault="00BF0555" w:rsidP="00781B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F0555" w:rsidRPr="005876A9" w14:paraId="43E1A559" w14:textId="1C322B81" w:rsidTr="005445DF">
        <w:trPr>
          <w:trHeight w:val="869"/>
        </w:trPr>
        <w:tc>
          <w:tcPr>
            <w:tcW w:w="1553" w:type="dxa"/>
          </w:tcPr>
          <w:p w14:paraId="30C229B6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  <w:p w14:paraId="23C6F61F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1" w:type="dxa"/>
          </w:tcPr>
          <w:p w14:paraId="22DCD649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0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 xml:space="preserve"> 0.5</w:t>
            </w:r>
          </w:p>
        </w:tc>
        <w:tc>
          <w:tcPr>
            <w:tcW w:w="1134" w:type="dxa"/>
          </w:tcPr>
          <w:p w14:paraId="0D156BE4" w14:textId="02E9EECB" w:rsidR="00BF0555" w:rsidRPr="005876A9" w:rsidRDefault="00D73534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62A1C30B" wp14:editId="556A214C">
                      <wp:simplePos x="0" y="0"/>
                      <wp:positionH relativeFrom="column">
                        <wp:posOffset>-1761490</wp:posOffset>
                      </wp:positionH>
                      <wp:positionV relativeFrom="paragraph">
                        <wp:posOffset>595630</wp:posOffset>
                      </wp:positionV>
                      <wp:extent cx="10261600" cy="38100"/>
                      <wp:effectExtent l="0" t="0" r="12700" b="12700"/>
                      <wp:wrapNone/>
                      <wp:docPr id="3" name="Straight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261600" cy="38100"/>
                              </a:xfrm>
                              <a:prstGeom prst="line">
                                <a:avLst/>
                              </a:prstGeom>
                              <a:ln w="2540">
                                <a:solidFill>
                                  <a:schemeClr val="tx1">
                                    <a:alpha val="56000"/>
                                  </a:schemeClr>
                                </a:solidFill>
                                <a:prstDash val="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200FD31B" id="Straight Connector 3" o:spid="_x0000_s1026" style="position:absolute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38.7pt,46.9pt" to="669.3pt,49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" strokecolor="black [3213]" strokeweight=".2pt">
                      <v:stroke dashstyle="dash" opacity="36751f" joinstyle="miter"/>
                    </v:line>
                  </w:pict>
                </mc:Fallback>
              </mc:AlternateContent>
            </w:r>
            <w:r w:rsidR="00BF0555"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2 </w:t>
            </w:r>
            <w:r w:rsidR="00BF0555"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="00BF0555" w:rsidRPr="005876A9">
              <w:rPr>
                <w:rFonts w:ascii="Times New Roman" w:hAnsi="Times New Roman" w:cs="Times New Roman"/>
                <w:sz w:val="22"/>
                <w:szCs w:val="22"/>
              </w:rPr>
              <w:t xml:space="preserve"> 0.4</w:t>
            </w:r>
          </w:p>
        </w:tc>
        <w:tc>
          <w:tcPr>
            <w:tcW w:w="1134" w:type="dxa"/>
          </w:tcPr>
          <w:p w14:paraId="09D8B43E" w14:textId="10C01C01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7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 xml:space="preserve"> 0.3</w:t>
            </w:r>
          </w:p>
        </w:tc>
        <w:tc>
          <w:tcPr>
            <w:tcW w:w="1134" w:type="dxa"/>
          </w:tcPr>
          <w:p w14:paraId="59875AA8" w14:textId="56DCC9B5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7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 xml:space="preserve"> 0.4</w:t>
            </w:r>
          </w:p>
        </w:tc>
        <w:tc>
          <w:tcPr>
            <w:tcW w:w="1275" w:type="dxa"/>
            <w:shd w:val="clear" w:color="auto" w:fill="F3F8F8"/>
          </w:tcPr>
          <w:p w14:paraId="38ADB859" w14:textId="252D646F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1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 xml:space="preserve"> 0.6</w:t>
            </w:r>
          </w:p>
        </w:tc>
        <w:tc>
          <w:tcPr>
            <w:tcW w:w="1418" w:type="dxa"/>
            <w:shd w:val="clear" w:color="auto" w:fill="F3F8F8"/>
          </w:tcPr>
          <w:p w14:paraId="7B85F596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5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 xml:space="preserve"> 0.7</w:t>
            </w:r>
          </w:p>
        </w:tc>
        <w:tc>
          <w:tcPr>
            <w:tcW w:w="1417" w:type="dxa"/>
            <w:shd w:val="clear" w:color="auto" w:fill="F3F8F8"/>
          </w:tcPr>
          <w:p w14:paraId="5D2B71BA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0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 xml:space="preserve"> 0.3</w:t>
            </w:r>
          </w:p>
        </w:tc>
        <w:tc>
          <w:tcPr>
            <w:tcW w:w="1134" w:type="dxa"/>
            <w:shd w:val="clear" w:color="auto" w:fill="F3F8F8"/>
          </w:tcPr>
          <w:p w14:paraId="66B6DEAF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8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 xml:space="preserve"> 0.3</w:t>
            </w:r>
          </w:p>
        </w:tc>
        <w:tc>
          <w:tcPr>
            <w:tcW w:w="1560" w:type="dxa"/>
          </w:tcPr>
          <w:p w14:paraId="47548DAD" w14:textId="6819DAFE" w:rsidR="00BD1F94" w:rsidRPr="00BD1F94" w:rsidRDefault="00BD1F94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45.933</w:t>
            </w:r>
          </w:p>
          <w:p w14:paraId="5B738BBA" w14:textId="3CB997AD" w:rsidR="00FD3976" w:rsidRDefault="00BD1F94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="00BF0555"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&lt; 0.01</w:t>
            </w:r>
          </w:p>
          <w:p w14:paraId="5D5F5787" w14:textId="33F1B9D9" w:rsidR="00BF0555" w:rsidRPr="005876A9" w:rsidRDefault="005876A9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688">
              <w:rPr>
                <w:rFonts w:ascii="Times New Roman" w:hAnsi="Times New Roman" w:cs="Times New Roman"/>
              </w:rPr>
              <w:sym w:font="Symbol" w:char="F068"/>
            </w:r>
            <w:r w:rsidRPr="004E4688">
              <w:rPr>
                <w:rFonts w:ascii="Times New Roman" w:hAnsi="Times New Roman" w:cs="Times New Roman"/>
                <w:vertAlign w:val="subscript"/>
              </w:rPr>
              <w:t>p</w:t>
            </w:r>
            <w:r w:rsidRPr="004E4688">
              <w:rPr>
                <w:rFonts w:ascii="Times New Roman" w:hAnsi="Times New Roman" w:cs="Times New Roman"/>
                <w:vertAlign w:val="superscript"/>
              </w:rPr>
              <w:t>2</w:t>
            </w:r>
            <w:r w:rsidR="00BF0555"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0.902</w:t>
            </w:r>
          </w:p>
          <w:p w14:paraId="4DE6CC94" w14:textId="77777777" w:rsidR="00BF0555" w:rsidRPr="005876A9" w:rsidRDefault="00BF0555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</w:tcPr>
          <w:p w14:paraId="3E8E9D7C" w14:textId="7E40B6C6" w:rsidR="00BD1F94" w:rsidRPr="00BD1F94" w:rsidRDefault="00BD1F94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15.515</w:t>
            </w:r>
          </w:p>
          <w:p w14:paraId="60E980D4" w14:textId="36FC8CDC" w:rsidR="00FD3976" w:rsidRDefault="00BD1F94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="00BF0555"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&lt; 0.01</w:t>
            </w:r>
          </w:p>
          <w:p w14:paraId="0826B205" w14:textId="78EE16B1" w:rsidR="00BF0555" w:rsidRPr="005876A9" w:rsidRDefault="005876A9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688">
              <w:rPr>
                <w:rFonts w:ascii="Times New Roman" w:hAnsi="Times New Roman" w:cs="Times New Roman"/>
              </w:rPr>
              <w:sym w:font="Symbol" w:char="F068"/>
            </w:r>
            <w:r w:rsidRPr="004E4688">
              <w:rPr>
                <w:rFonts w:ascii="Times New Roman" w:hAnsi="Times New Roman" w:cs="Times New Roman"/>
                <w:vertAlign w:val="subscript"/>
              </w:rPr>
              <w:t>p</w:t>
            </w:r>
            <w:r w:rsidRPr="004E4688">
              <w:rPr>
                <w:rFonts w:ascii="Times New Roman" w:hAnsi="Times New Roman" w:cs="Times New Roman"/>
                <w:vertAlign w:val="superscript"/>
              </w:rPr>
              <w:t>2</w:t>
            </w:r>
            <w:r w:rsidR="00BF0555"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0.756</w:t>
            </w:r>
          </w:p>
          <w:p w14:paraId="1F5A6156" w14:textId="77777777" w:rsidR="00BF0555" w:rsidRPr="005876A9" w:rsidRDefault="00BF0555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vAlign w:val="center"/>
          </w:tcPr>
          <w:p w14:paraId="4BBBAD7C" w14:textId="7B8B0561" w:rsidR="00BF0555" w:rsidRPr="005876A9" w:rsidRDefault="00BF0555" w:rsidP="00781B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F0555" w:rsidRPr="005876A9" w14:paraId="23E58084" w14:textId="79FB3BAB" w:rsidTr="005445DF">
        <w:trPr>
          <w:trHeight w:val="322"/>
        </w:trPr>
        <w:tc>
          <w:tcPr>
            <w:tcW w:w="1553" w:type="dxa"/>
          </w:tcPr>
          <w:p w14:paraId="42911CFA" w14:textId="3E4B3B24" w:rsidR="00BF0555" w:rsidRPr="00D73534" w:rsidRDefault="00FB0171" w:rsidP="00781BA7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Monocytes</w:t>
            </w:r>
          </w:p>
        </w:tc>
        <w:tc>
          <w:tcPr>
            <w:tcW w:w="1141" w:type="dxa"/>
          </w:tcPr>
          <w:p w14:paraId="54116DE6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BB1EA8B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37FB61B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579FAF5" w14:textId="4FBB6F6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F3F8F8"/>
          </w:tcPr>
          <w:p w14:paraId="739D57FA" w14:textId="6EAC10F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F3F8F8"/>
          </w:tcPr>
          <w:p w14:paraId="7644FCE4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3F8F8"/>
          </w:tcPr>
          <w:p w14:paraId="4FA6A665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F3F8F8"/>
          </w:tcPr>
          <w:p w14:paraId="474A5C5D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</w:tcPr>
          <w:p w14:paraId="6F4085E1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2" w:type="dxa"/>
          </w:tcPr>
          <w:p w14:paraId="792AEA68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563AEFC2" w14:textId="78C4D044" w:rsidR="00502990" w:rsidRPr="00502990" w:rsidRDefault="00502990" w:rsidP="00781B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0.379</w:t>
            </w:r>
          </w:p>
          <w:p w14:paraId="2E2FFEC1" w14:textId="11B49291" w:rsidR="00FD3976" w:rsidRDefault="00502990" w:rsidP="00781B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="00BF0555"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BF0555"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4</w:t>
            </w:r>
          </w:p>
          <w:p w14:paraId="6F7D0BE1" w14:textId="1D67B24D" w:rsidR="00BF0555" w:rsidRPr="005876A9" w:rsidRDefault="00BD1F94" w:rsidP="00781B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688">
              <w:rPr>
                <w:rFonts w:ascii="Times New Roman" w:hAnsi="Times New Roman" w:cs="Times New Roman"/>
              </w:rPr>
              <w:sym w:font="Symbol" w:char="F068"/>
            </w:r>
            <w:r w:rsidRPr="004E4688">
              <w:rPr>
                <w:rFonts w:ascii="Times New Roman" w:hAnsi="Times New Roman" w:cs="Times New Roman"/>
                <w:vertAlign w:val="subscript"/>
              </w:rPr>
              <w:t>p</w:t>
            </w:r>
            <w:r w:rsidRPr="004E4688">
              <w:rPr>
                <w:rFonts w:ascii="Times New Roman" w:hAnsi="Times New Roman" w:cs="Times New Roman"/>
                <w:vertAlign w:val="superscript"/>
              </w:rPr>
              <w:t>2</w:t>
            </w:r>
            <w:r w:rsidR="00BF0555"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0.033</w:t>
            </w:r>
          </w:p>
          <w:p w14:paraId="362D1638" w14:textId="6954E6E6" w:rsidR="00BF0555" w:rsidRPr="005876A9" w:rsidRDefault="00BF0555" w:rsidP="00781B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F0555" w:rsidRPr="005876A9" w14:paraId="47A2D4C6" w14:textId="7ABA28FF" w:rsidTr="005445DF">
        <w:trPr>
          <w:trHeight w:val="322"/>
        </w:trPr>
        <w:tc>
          <w:tcPr>
            <w:tcW w:w="1553" w:type="dxa"/>
          </w:tcPr>
          <w:p w14:paraId="6B66C862" w14:textId="64A6ABF5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1141" w:type="dxa"/>
          </w:tcPr>
          <w:p w14:paraId="7B33A6BD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 xml:space="preserve"> 0.2</w:t>
            </w:r>
          </w:p>
          <w:p w14:paraId="07909674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0E881EF" w14:textId="362594AA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 xml:space="preserve"> 0.3</w:t>
            </w:r>
          </w:p>
        </w:tc>
        <w:tc>
          <w:tcPr>
            <w:tcW w:w="1134" w:type="dxa"/>
          </w:tcPr>
          <w:p w14:paraId="02CD8498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 xml:space="preserve"> 0.2</w:t>
            </w:r>
          </w:p>
        </w:tc>
        <w:tc>
          <w:tcPr>
            <w:tcW w:w="1134" w:type="dxa"/>
          </w:tcPr>
          <w:p w14:paraId="21647BBC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 xml:space="preserve"> 0.2</w:t>
            </w:r>
          </w:p>
        </w:tc>
        <w:tc>
          <w:tcPr>
            <w:tcW w:w="1275" w:type="dxa"/>
            <w:shd w:val="clear" w:color="auto" w:fill="F3F8F8"/>
          </w:tcPr>
          <w:p w14:paraId="26EB9DD6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 xml:space="preserve"> 0.3</w:t>
            </w:r>
          </w:p>
        </w:tc>
        <w:tc>
          <w:tcPr>
            <w:tcW w:w="1418" w:type="dxa"/>
            <w:shd w:val="clear" w:color="auto" w:fill="F3F8F8"/>
          </w:tcPr>
          <w:p w14:paraId="3812F09C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 xml:space="preserve"> 0.3</w:t>
            </w:r>
          </w:p>
        </w:tc>
        <w:tc>
          <w:tcPr>
            <w:tcW w:w="1417" w:type="dxa"/>
            <w:shd w:val="clear" w:color="auto" w:fill="F3F8F8"/>
          </w:tcPr>
          <w:p w14:paraId="49A570A8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 xml:space="preserve"> 0.2</w:t>
            </w:r>
          </w:p>
        </w:tc>
        <w:tc>
          <w:tcPr>
            <w:tcW w:w="1134" w:type="dxa"/>
            <w:shd w:val="clear" w:color="auto" w:fill="F3F8F8"/>
          </w:tcPr>
          <w:p w14:paraId="6ADFAAA8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 xml:space="preserve"> 0.2</w:t>
            </w:r>
          </w:p>
        </w:tc>
        <w:tc>
          <w:tcPr>
            <w:tcW w:w="1560" w:type="dxa"/>
          </w:tcPr>
          <w:p w14:paraId="76B361FA" w14:textId="2D745F00" w:rsidR="00502990" w:rsidRPr="00502990" w:rsidRDefault="00502990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4.916</w:t>
            </w:r>
          </w:p>
          <w:p w14:paraId="57C5A282" w14:textId="57677275" w:rsidR="00FD3976" w:rsidRDefault="00502990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="00BF0555"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&lt; 0.05</w:t>
            </w:r>
          </w:p>
          <w:p w14:paraId="491D02F7" w14:textId="7AC44CDD" w:rsidR="00BF0555" w:rsidRPr="005876A9" w:rsidRDefault="00BD1F94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688">
              <w:rPr>
                <w:rFonts w:ascii="Times New Roman" w:hAnsi="Times New Roman" w:cs="Times New Roman"/>
              </w:rPr>
              <w:sym w:font="Symbol" w:char="F068"/>
            </w:r>
            <w:r w:rsidRPr="004E4688">
              <w:rPr>
                <w:rFonts w:ascii="Times New Roman" w:hAnsi="Times New Roman" w:cs="Times New Roman"/>
                <w:vertAlign w:val="subscript"/>
              </w:rPr>
              <w:t>p</w:t>
            </w:r>
            <w:r w:rsidRPr="004E4688">
              <w:rPr>
                <w:rFonts w:ascii="Times New Roman" w:hAnsi="Times New Roman" w:cs="Times New Roman"/>
                <w:vertAlign w:val="superscript"/>
              </w:rPr>
              <w:t>2</w:t>
            </w:r>
            <w:r w:rsidR="00BF0555"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0.450</w:t>
            </w:r>
          </w:p>
          <w:p w14:paraId="20218367" w14:textId="77777777" w:rsidR="00BF0555" w:rsidRPr="005876A9" w:rsidRDefault="00BF0555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</w:tcPr>
          <w:p w14:paraId="0E48DFB9" w14:textId="370F9751" w:rsidR="00502990" w:rsidRPr="00502990" w:rsidRDefault="00502990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3.579</w:t>
            </w:r>
          </w:p>
          <w:p w14:paraId="19CB4E43" w14:textId="369ECBAB" w:rsidR="00FD3976" w:rsidRDefault="00502990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="00BF0555"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0.053</w:t>
            </w:r>
          </w:p>
          <w:p w14:paraId="2FC3EC02" w14:textId="79004105" w:rsidR="00BF0555" w:rsidRPr="005876A9" w:rsidRDefault="00BD1F94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688">
              <w:rPr>
                <w:rFonts w:ascii="Times New Roman" w:hAnsi="Times New Roman" w:cs="Times New Roman"/>
              </w:rPr>
              <w:sym w:font="Symbol" w:char="F068"/>
            </w:r>
            <w:r w:rsidRPr="004E4688">
              <w:rPr>
                <w:rFonts w:ascii="Times New Roman" w:hAnsi="Times New Roman" w:cs="Times New Roman"/>
                <w:vertAlign w:val="subscript"/>
              </w:rPr>
              <w:t>p</w:t>
            </w:r>
            <w:r w:rsidRPr="004E4688">
              <w:rPr>
                <w:rFonts w:ascii="Times New Roman" w:hAnsi="Times New Roman" w:cs="Times New Roman"/>
                <w:vertAlign w:val="superscript"/>
              </w:rPr>
              <w:t>2</w:t>
            </w:r>
            <w:r w:rsidR="00BF0555"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0.374</w:t>
            </w:r>
          </w:p>
          <w:p w14:paraId="1735522E" w14:textId="77777777" w:rsidR="00BF0555" w:rsidRPr="005876A9" w:rsidRDefault="00BF0555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vAlign w:val="center"/>
          </w:tcPr>
          <w:p w14:paraId="52C3C9DA" w14:textId="7E6F8459" w:rsidR="00BF0555" w:rsidRPr="005876A9" w:rsidRDefault="00BF0555" w:rsidP="00781B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F0555" w:rsidRPr="005876A9" w14:paraId="777ECE02" w14:textId="3C239CEB" w:rsidTr="005445DF">
        <w:trPr>
          <w:trHeight w:val="322"/>
        </w:trPr>
        <w:tc>
          <w:tcPr>
            <w:tcW w:w="1553" w:type="dxa"/>
          </w:tcPr>
          <w:p w14:paraId="4CC99CA6" w14:textId="3B3F5795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D8B7BA5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  <w:p w14:paraId="1B136600" w14:textId="08C82979" w:rsidR="00BF0555" w:rsidRPr="005876A9" w:rsidRDefault="00D73534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25AA79FC" wp14:editId="4AAF8DC1">
                      <wp:simplePos x="0" y="0"/>
                      <wp:positionH relativeFrom="column">
                        <wp:posOffset>-50800</wp:posOffset>
                      </wp:positionH>
                      <wp:positionV relativeFrom="paragraph">
                        <wp:posOffset>281940</wp:posOffset>
                      </wp:positionV>
                      <wp:extent cx="10261600" cy="38100"/>
                      <wp:effectExtent l="0" t="0" r="12700" b="12700"/>
                      <wp:wrapNone/>
                      <wp:docPr id="4" name="Straight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261600" cy="38100"/>
                              </a:xfrm>
                              <a:prstGeom prst="line">
                                <a:avLst/>
                              </a:prstGeom>
                              <a:ln w="2540">
                                <a:solidFill>
                                  <a:schemeClr val="tx1">
                                    <a:alpha val="56000"/>
                                  </a:schemeClr>
                                </a:solidFill>
                                <a:prstDash val="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67B72CBD" id="Straight Connector 4" o:spid="_x0000_s1026" style="position:absolute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pt,22.2pt" to="804pt,2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" strokecolor="black [3213]" strokeweight=".2pt">
                      <v:stroke dashstyle="dash" opacity="36751f" joinstyle="miter"/>
                    </v:line>
                  </w:pict>
                </mc:Fallback>
              </mc:AlternateContent>
            </w:r>
          </w:p>
        </w:tc>
        <w:tc>
          <w:tcPr>
            <w:tcW w:w="1141" w:type="dxa"/>
          </w:tcPr>
          <w:p w14:paraId="523CC79E" w14:textId="7F5F5EE3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 xml:space="preserve"> 0.1</w:t>
            </w:r>
          </w:p>
        </w:tc>
        <w:tc>
          <w:tcPr>
            <w:tcW w:w="1134" w:type="dxa"/>
          </w:tcPr>
          <w:p w14:paraId="00C2EC64" w14:textId="061D691F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 xml:space="preserve"> 0.1</w:t>
            </w:r>
          </w:p>
        </w:tc>
        <w:tc>
          <w:tcPr>
            <w:tcW w:w="1134" w:type="dxa"/>
          </w:tcPr>
          <w:p w14:paraId="50F372B2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 xml:space="preserve"> 0.1</w:t>
            </w:r>
          </w:p>
        </w:tc>
        <w:tc>
          <w:tcPr>
            <w:tcW w:w="1134" w:type="dxa"/>
          </w:tcPr>
          <w:p w14:paraId="2684039D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 xml:space="preserve"> 0.1</w:t>
            </w:r>
          </w:p>
        </w:tc>
        <w:tc>
          <w:tcPr>
            <w:tcW w:w="1275" w:type="dxa"/>
            <w:shd w:val="clear" w:color="auto" w:fill="F3F8F8"/>
          </w:tcPr>
          <w:p w14:paraId="318B6106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 xml:space="preserve"> 0.1</w:t>
            </w:r>
          </w:p>
        </w:tc>
        <w:tc>
          <w:tcPr>
            <w:tcW w:w="1418" w:type="dxa"/>
            <w:shd w:val="clear" w:color="auto" w:fill="F3F8F8"/>
          </w:tcPr>
          <w:p w14:paraId="4B15E57E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 xml:space="preserve"> 0.2</w:t>
            </w:r>
          </w:p>
        </w:tc>
        <w:tc>
          <w:tcPr>
            <w:tcW w:w="1417" w:type="dxa"/>
            <w:shd w:val="clear" w:color="auto" w:fill="F3F8F8"/>
          </w:tcPr>
          <w:p w14:paraId="2211E319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 xml:space="preserve"> 0.1</w:t>
            </w:r>
          </w:p>
        </w:tc>
        <w:tc>
          <w:tcPr>
            <w:tcW w:w="1134" w:type="dxa"/>
            <w:shd w:val="clear" w:color="auto" w:fill="F3F8F8"/>
          </w:tcPr>
          <w:p w14:paraId="23420522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 xml:space="preserve"> 0.1</w:t>
            </w:r>
          </w:p>
        </w:tc>
        <w:tc>
          <w:tcPr>
            <w:tcW w:w="1560" w:type="dxa"/>
          </w:tcPr>
          <w:p w14:paraId="67D65A40" w14:textId="2C5FA8D1" w:rsidR="00502990" w:rsidRPr="00502990" w:rsidRDefault="00502990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8.839</w:t>
            </w:r>
          </w:p>
          <w:p w14:paraId="7703C4E0" w14:textId="04F83ECF" w:rsidR="00FD3976" w:rsidRDefault="00502990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="00BF0555"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&lt; 0.05</w:t>
            </w:r>
          </w:p>
          <w:p w14:paraId="4F27B389" w14:textId="53F8488A" w:rsidR="00BF0555" w:rsidRPr="005876A9" w:rsidRDefault="00BD1F94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688">
              <w:rPr>
                <w:rFonts w:ascii="Times New Roman" w:hAnsi="Times New Roman" w:cs="Times New Roman"/>
              </w:rPr>
              <w:sym w:font="Symbol" w:char="F068"/>
            </w:r>
            <w:r w:rsidRPr="004E4688">
              <w:rPr>
                <w:rFonts w:ascii="Times New Roman" w:hAnsi="Times New Roman" w:cs="Times New Roman"/>
                <w:vertAlign w:val="subscript"/>
              </w:rPr>
              <w:t>p</w:t>
            </w:r>
            <w:r w:rsidRPr="004E4688">
              <w:rPr>
                <w:rFonts w:ascii="Times New Roman" w:hAnsi="Times New Roman" w:cs="Times New Roman"/>
                <w:vertAlign w:val="superscript"/>
              </w:rPr>
              <w:t>2</w:t>
            </w:r>
            <w:r w:rsidR="00BF0555"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0.639</w:t>
            </w:r>
          </w:p>
          <w:p w14:paraId="5871613B" w14:textId="77777777" w:rsidR="00BF0555" w:rsidRPr="005876A9" w:rsidRDefault="00BF0555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</w:tcPr>
          <w:p w14:paraId="75CC922C" w14:textId="0CD4D057" w:rsidR="00502990" w:rsidRPr="00502990" w:rsidRDefault="00502990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2.319</w:t>
            </w:r>
          </w:p>
          <w:p w14:paraId="5DBE8A14" w14:textId="428E3CF4" w:rsidR="00FD3976" w:rsidRDefault="00502990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="00BF0555"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0.117</w:t>
            </w:r>
          </w:p>
          <w:p w14:paraId="6C8DDA45" w14:textId="2786141E" w:rsidR="00BF0555" w:rsidRPr="005876A9" w:rsidRDefault="00BD1F94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688">
              <w:rPr>
                <w:rFonts w:ascii="Times New Roman" w:hAnsi="Times New Roman" w:cs="Times New Roman"/>
              </w:rPr>
              <w:sym w:font="Symbol" w:char="F068"/>
            </w:r>
            <w:r w:rsidRPr="004E4688">
              <w:rPr>
                <w:rFonts w:ascii="Times New Roman" w:hAnsi="Times New Roman" w:cs="Times New Roman"/>
                <w:vertAlign w:val="subscript"/>
              </w:rPr>
              <w:t>p</w:t>
            </w:r>
            <w:r w:rsidRPr="004E4688">
              <w:rPr>
                <w:rFonts w:ascii="Times New Roman" w:hAnsi="Times New Roman" w:cs="Times New Roman"/>
                <w:vertAlign w:val="superscript"/>
              </w:rPr>
              <w:t>2</w:t>
            </w:r>
            <w:r w:rsidR="00BF0555"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0.317</w:t>
            </w:r>
          </w:p>
          <w:p w14:paraId="1FFB4829" w14:textId="77777777" w:rsidR="00BF0555" w:rsidRPr="005876A9" w:rsidRDefault="00BF0555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vAlign w:val="center"/>
          </w:tcPr>
          <w:p w14:paraId="3D47AC5A" w14:textId="739E6E52" w:rsidR="00BF0555" w:rsidRPr="005876A9" w:rsidRDefault="00BF0555" w:rsidP="00781B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F0555" w:rsidRPr="005876A9" w14:paraId="53D72EEB" w14:textId="01ABCF64" w:rsidTr="005445DF">
        <w:trPr>
          <w:trHeight w:val="322"/>
        </w:trPr>
        <w:tc>
          <w:tcPr>
            <w:tcW w:w="1553" w:type="dxa"/>
          </w:tcPr>
          <w:p w14:paraId="56B21D3C" w14:textId="0197387A" w:rsidR="00BF0555" w:rsidRPr="00D73534" w:rsidRDefault="00BF0555" w:rsidP="00781BA7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D73534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eutrophils</w:t>
            </w:r>
          </w:p>
        </w:tc>
        <w:tc>
          <w:tcPr>
            <w:tcW w:w="1141" w:type="dxa"/>
          </w:tcPr>
          <w:p w14:paraId="0A18600A" w14:textId="32A128AE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4291FEB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8BA74BB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41CF529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F3F8F8"/>
          </w:tcPr>
          <w:p w14:paraId="25F60DD2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F3F8F8"/>
          </w:tcPr>
          <w:p w14:paraId="6B7D08A7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3F8F8"/>
          </w:tcPr>
          <w:p w14:paraId="36C1E6EE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F3F8F8"/>
          </w:tcPr>
          <w:p w14:paraId="47C50078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</w:tcPr>
          <w:p w14:paraId="2FF7988F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2" w:type="dxa"/>
          </w:tcPr>
          <w:p w14:paraId="18D56763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1AF6D1EE" w14:textId="69B4E508" w:rsidR="00502990" w:rsidRPr="00502990" w:rsidRDefault="00502990" w:rsidP="00781B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0.549</w:t>
            </w:r>
          </w:p>
          <w:p w14:paraId="36B70829" w14:textId="0BD30DC7" w:rsidR="00BF0555" w:rsidRPr="005876A9" w:rsidRDefault="00502990" w:rsidP="00781B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="00BF0555"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0.593 </w:t>
            </w:r>
            <w:r w:rsidR="00BD1F94" w:rsidRPr="004E4688">
              <w:rPr>
                <w:rFonts w:ascii="Times New Roman" w:hAnsi="Times New Roman" w:cs="Times New Roman"/>
              </w:rPr>
              <w:sym w:font="Symbol" w:char="F068"/>
            </w:r>
            <w:r w:rsidR="00BD1F94" w:rsidRPr="004E4688">
              <w:rPr>
                <w:rFonts w:ascii="Times New Roman" w:hAnsi="Times New Roman" w:cs="Times New Roman"/>
                <w:vertAlign w:val="subscript"/>
              </w:rPr>
              <w:t>p</w:t>
            </w:r>
            <w:r w:rsidR="00BD1F94" w:rsidRPr="004E4688">
              <w:rPr>
                <w:rFonts w:ascii="Times New Roman" w:hAnsi="Times New Roman" w:cs="Times New Roman"/>
                <w:vertAlign w:val="superscript"/>
              </w:rPr>
              <w:t>2</w:t>
            </w:r>
            <w:r w:rsidR="00BF0555"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0.048</w:t>
            </w:r>
          </w:p>
          <w:p w14:paraId="373FE8E0" w14:textId="060C16DA" w:rsidR="00BF0555" w:rsidRPr="005876A9" w:rsidRDefault="00BF0555" w:rsidP="00781B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F0555" w:rsidRPr="005876A9" w14:paraId="6B6EAB3B" w14:textId="29D5A009" w:rsidTr="005445DF">
        <w:trPr>
          <w:trHeight w:val="322"/>
        </w:trPr>
        <w:tc>
          <w:tcPr>
            <w:tcW w:w="1553" w:type="dxa"/>
          </w:tcPr>
          <w:p w14:paraId="6EC5F2FF" w14:textId="21EB1DE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1141" w:type="dxa"/>
          </w:tcPr>
          <w:p w14:paraId="3B080B09" w14:textId="6AC3F5EC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8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 xml:space="preserve"> 1.5</w:t>
            </w:r>
          </w:p>
        </w:tc>
        <w:tc>
          <w:tcPr>
            <w:tcW w:w="1134" w:type="dxa"/>
          </w:tcPr>
          <w:p w14:paraId="3E9C2F69" w14:textId="35213C7D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.6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 xml:space="preserve"> 2.6</w:t>
            </w:r>
          </w:p>
        </w:tc>
        <w:tc>
          <w:tcPr>
            <w:tcW w:w="1134" w:type="dxa"/>
          </w:tcPr>
          <w:p w14:paraId="08D3B281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.1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 xml:space="preserve"> 2.3</w:t>
            </w:r>
          </w:p>
        </w:tc>
        <w:tc>
          <w:tcPr>
            <w:tcW w:w="1134" w:type="dxa"/>
          </w:tcPr>
          <w:p w14:paraId="3C73ACCB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.7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 xml:space="preserve"> 2.4</w:t>
            </w:r>
          </w:p>
        </w:tc>
        <w:tc>
          <w:tcPr>
            <w:tcW w:w="1275" w:type="dxa"/>
            <w:shd w:val="clear" w:color="auto" w:fill="F3F8F8"/>
          </w:tcPr>
          <w:p w14:paraId="3CB8CED9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7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 xml:space="preserve"> 1.6</w:t>
            </w:r>
          </w:p>
        </w:tc>
        <w:tc>
          <w:tcPr>
            <w:tcW w:w="1418" w:type="dxa"/>
            <w:shd w:val="clear" w:color="auto" w:fill="F3F8F8"/>
          </w:tcPr>
          <w:p w14:paraId="18E43247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.3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 xml:space="preserve"> 2.9</w:t>
            </w:r>
          </w:p>
        </w:tc>
        <w:tc>
          <w:tcPr>
            <w:tcW w:w="1417" w:type="dxa"/>
            <w:shd w:val="clear" w:color="auto" w:fill="F3F8F8"/>
          </w:tcPr>
          <w:p w14:paraId="0569804C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.0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 xml:space="preserve"> 1.9</w:t>
            </w:r>
          </w:p>
        </w:tc>
        <w:tc>
          <w:tcPr>
            <w:tcW w:w="1134" w:type="dxa"/>
            <w:shd w:val="clear" w:color="auto" w:fill="F3F8F8"/>
          </w:tcPr>
          <w:p w14:paraId="3B6BA76C" w14:textId="7777777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.8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 xml:space="preserve"> 2.0</w:t>
            </w:r>
          </w:p>
        </w:tc>
        <w:tc>
          <w:tcPr>
            <w:tcW w:w="1560" w:type="dxa"/>
          </w:tcPr>
          <w:p w14:paraId="27546090" w14:textId="3BC1E7BC" w:rsidR="00502990" w:rsidRPr="00502990" w:rsidRDefault="00502990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7.807</w:t>
            </w:r>
          </w:p>
          <w:p w14:paraId="5728F3F2" w14:textId="65C5277E" w:rsidR="00FD3976" w:rsidRDefault="00502990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="00BF0555"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&lt; 0.05</w:t>
            </w:r>
          </w:p>
          <w:p w14:paraId="6D723C7E" w14:textId="66A4B10C" w:rsidR="00BF0555" w:rsidRPr="005876A9" w:rsidRDefault="00BD1F94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688">
              <w:rPr>
                <w:rFonts w:ascii="Times New Roman" w:hAnsi="Times New Roman" w:cs="Times New Roman"/>
              </w:rPr>
              <w:sym w:font="Symbol" w:char="F068"/>
            </w:r>
            <w:r w:rsidRPr="004E4688">
              <w:rPr>
                <w:rFonts w:ascii="Times New Roman" w:hAnsi="Times New Roman" w:cs="Times New Roman"/>
                <w:vertAlign w:val="subscript"/>
              </w:rPr>
              <w:t>p</w:t>
            </w:r>
            <w:r w:rsidRPr="004E4688">
              <w:rPr>
                <w:rFonts w:ascii="Times New Roman" w:hAnsi="Times New Roman" w:cs="Times New Roman"/>
                <w:vertAlign w:val="superscript"/>
              </w:rPr>
              <w:t>2</w:t>
            </w:r>
            <w:r w:rsidR="00BF0555"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0.565</w:t>
            </w:r>
          </w:p>
          <w:p w14:paraId="674BF6A2" w14:textId="77777777" w:rsidR="00BF0555" w:rsidRPr="005876A9" w:rsidRDefault="00BF0555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</w:tcPr>
          <w:p w14:paraId="1D6AFEA1" w14:textId="354C3EA8" w:rsidR="00502990" w:rsidRPr="00502990" w:rsidRDefault="00502990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0.955</w:t>
            </w:r>
          </w:p>
          <w:p w14:paraId="09BB277F" w14:textId="5788F838" w:rsidR="00FD3976" w:rsidRDefault="00502990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="00BF0555"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0.403</w:t>
            </w:r>
          </w:p>
          <w:p w14:paraId="3B9F94D1" w14:textId="71C41088" w:rsidR="00BF0555" w:rsidRPr="005876A9" w:rsidRDefault="00BD1F94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688">
              <w:rPr>
                <w:rFonts w:ascii="Times New Roman" w:hAnsi="Times New Roman" w:cs="Times New Roman"/>
              </w:rPr>
              <w:sym w:font="Symbol" w:char="F068"/>
            </w:r>
            <w:r w:rsidRPr="004E4688">
              <w:rPr>
                <w:rFonts w:ascii="Times New Roman" w:hAnsi="Times New Roman" w:cs="Times New Roman"/>
                <w:vertAlign w:val="subscript"/>
              </w:rPr>
              <w:t>p</w:t>
            </w:r>
            <w:r w:rsidRPr="004E4688">
              <w:rPr>
                <w:rFonts w:ascii="Times New Roman" w:hAnsi="Times New Roman" w:cs="Times New Roman"/>
                <w:vertAlign w:val="superscript"/>
              </w:rPr>
              <w:t>2</w:t>
            </w:r>
            <w:r w:rsidR="00BF0555"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0.137</w:t>
            </w:r>
          </w:p>
          <w:p w14:paraId="746E7248" w14:textId="77777777" w:rsidR="00BF0555" w:rsidRPr="005876A9" w:rsidRDefault="00BF0555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</w:tcPr>
          <w:p w14:paraId="03694EC4" w14:textId="4DEC11A9" w:rsidR="00BF0555" w:rsidRPr="005876A9" w:rsidRDefault="00BF0555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F0555" w:rsidRPr="005876A9" w14:paraId="3AE20E34" w14:textId="79FF7257" w:rsidTr="00D57611">
        <w:trPr>
          <w:trHeight w:val="109"/>
        </w:trPr>
        <w:tc>
          <w:tcPr>
            <w:tcW w:w="1553" w:type="dxa"/>
          </w:tcPr>
          <w:p w14:paraId="19F1BE70" w14:textId="0C398B1C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FABE841" w14:textId="1F4D7424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141" w:type="dxa"/>
          </w:tcPr>
          <w:p w14:paraId="43AD2529" w14:textId="77777777" w:rsidR="00BF0555" w:rsidRPr="005876A9" w:rsidRDefault="00BF0555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50F9B5CB" w14:textId="6FE6A039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8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 xml:space="preserve"> 0.7</w:t>
            </w:r>
          </w:p>
        </w:tc>
        <w:tc>
          <w:tcPr>
            <w:tcW w:w="1134" w:type="dxa"/>
          </w:tcPr>
          <w:p w14:paraId="246D817F" w14:textId="77777777" w:rsidR="00BF0555" w:rsidRPr="005876A9" w:rsidRDefault="00BF0555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16BFFEB8" w14:textId="3851B453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9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 xml:space="preserve"> 0.9</w:t>
            </w:r>
          </w:p>
        </w:tc>
        <w:tc>
          <w:tcPr>
            <w:tcW w:w="1134" w:type="dxa"/>
          </w:tcPr>
          <w:p w14:paraId="758A3520" w14:textId="77777777" w:rsidR="00BF0555" w:rsidRPr="005876A9" w:rsidRDefault="00BF0555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5E9BA7BE" w14:textId="2C5C8C97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5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 xml:space="preserve"> 0.8</w:t>
            </w:r>
          </w:p>
        </w:tc>
        <w:tc>
          <w:tcPr>
            <w:tcW w:w="1134" w:type="dxa"/>
          </w:tcPr>
          <w:p w14:paraId="6F08B9C3" w14:textId="77777777" w:rsidR="00BF0555" w:rsidRPr="005876A9" w:rsidRDefault="00BF0555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147F0821" w14:textId="5224F646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.4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 xml:space="preserve"> 0.5</w:t>
            </w:r>
          </w:p>
        </w:tc>
        <w:tc>
          <w:tcPr>
            <w:tcW w:w="1275" w:type="dxa"/>
            <w:shd w:val="clear" w:color="auto" w:fill="F3F8F8"/>
          </w:tcPr>
          <w:p w14:paraId="4600C0AD" w14:textId="77777777" w:rsidR="00BF0555" w:rsidRPr="005876A9" w:rsidRDefault="00BF0555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6867A73D" w14:textId="74BE5CF3" w:rsidR="00BF0555" w:rsidRPr="005876A9" w:rsidRDefault="00BF0555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9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 xml:space="preserve"> 0.8</w:t>
            </w:r>
          </w:p>
        </w:tc>
        <w:tc>
          <w:tcPr>
            <w:tcW w:w="1418" w:type="dxa"/>
            <w:shd w:val="clear" w:color="auto" w:fill="F3F8F8"/>
          </w:tcPr>
          <w:p w14:paraId="7D906443" w14:textId="77777777" w:rsidR="00BF0555" w:rsidRPr="005876A9" w:rsidRDefault="00BF0555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6B87B369" w14:textId="25EC83FE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.7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 xml:space="preserve"> 2.3</w:t>
            </w:r>
          </w:p>
        </w:tc>
        <w:tc>
          <w:tcPr>
            <w:tcW w:w="1417" w:type="dxa"/>
            <w:shd w:val="clear" w:color="auto" w:fill="F3F8F8"/>
          </w:tcPr>
          <w:p w14:paraId="295A15D1" w14:textId="77777777" w:rsidR="00BF0555" w:rsidRPr="005876A9" w:rsidRDefault="00BF0555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4FFAC4B2" w14:textId="27635900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.2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 xml:space="preserve"> 2.2</w:t>
            </w:r>
          </w:p>
        </w:tc>
        <w:tc>
          <w:tcPr>
            <w:tcW w:w="1134" w:type="dxa"/>
            <w:shd w:val="clear" w:color="auto" w:fill="F3F8F8"/>
          </w:tcPr>
          <w:p w14:paraId="27C2E734" w14:textId="77777777" w:rsidR="00BF0555" w:rsidRPr="005876A9" w:rsidRDefault="00BF0555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6258BCC0" w14:textId="0003AAFA" w:rsidR="00BF0555" w:rsidRPr="005876A9" w:rsidRDefault="00BF0555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.5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t xml:space="preserve"> 2.1</w:t>
            </w:r>
          </w:p>
        </w:tc>
        <w:tc>
          <w:tcPr>
            <w:tcW w:w="1560" w:type="dxa"/>
            <w:tcBorders>
              <w:right w:val="dotted" w:sz="4" w:space="0" w:color="FFFFFF" w:themeColor="background1"/>
            </w:tcBorders>
          </w:tcPr>
          <w:p w14:paraId="7116E0A7" w14:textId="0C43C348" w:rsidR="00502990" w:rsidRPr="00502990" w:rsidRDefault="00502990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17.772</w:t>
            </w:r>
          </w:p>
          <w:p w14:paraId="415549D3" w14:textId="3CA76851" w:rsidR="00FD3976" w:rsidRDefault="00502990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="00BF0555"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&lt; 0.01</w:t>
            </w:r>
          </w:p>
          <w:p w14:paraId="29399D4F" w14:textId="59237BE8" w:rsidR="00BF0555" w:rsidRPr="005876A9" w:rsidRDefault="00BD1F94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688">
              <w:rPr>
                <w:rFonts w:ascii="Times New Roman" w:hAnsi="Times New Roman" w:cs="Times New Roman"/>
              </w:rPr>
              <w:sym w:font="Symbol" w:char="F068"/>
            </w:r>
            <w:r w:rsidRPr="004E4688">
              <w:rPr>
                <w:rFonts w:ascii="Times New Roman" w:hAnsi="Times New Roman" w:cs="Times New Roman"/>
                <w:vertAlign w:val="subscript"/>
              </w:rPr>
              <w:t>p</w:t>
            </w:r>
            <w:r w:rsidRPr="004E4688">
              <w:rPr>
                <w:rFonts w:ascii="Times New Roman" w:hAnsi="Times New Roman" w:cs="Times New Roman"/>
                <w:vertAlign w:val="superscript"/>
              </w:rPr>
              <w:t>2</w:t>
            </w:r>
            <w:r w:rsidR="00BF0555"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0.780</w:t>
            </w:r>
          </w:p>
          <w:p w14:paraId="37D64DBC" w14:textId="77777777" w:rsidR="00BF0555" w:rsidRPr="005876A9" w:rsidRDefault="00BF0555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left w:val="dotted" w:sz="4" w:space="0" w:color="FFFFFF" w:themeColor="background1"/>
            </w:tcBorders>
          </w:tcPr>
          <w:p w14:paraId="62848377" w14:textId="68811429" w:rsidR="00502990" w:rsidRPr="00502990" w:rsidRDefault="00502990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1.013</w:t>
            </w:r>
          </w:p>
          <w:p w14:paraId="15B0D51F" w14:textId="7D59BB72" w:rsidR="00FD3976" w:rsidRDefault="00502990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="00BF0555"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0.388</w:t>
            </w:r>
          </w:p>
          <w:p w14:paraId="7E2678F5" w14:textId="6BE6F0CD" w:rsidR="00BF0555" w:rsidRPr="005876A9" w:rsidRDefault="00BD1F94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688">
              <w:rPr>
                <w:rFonts w:ascii="Times New Roman" w:hAnsi="Times New Roman" w:cs="Times New Roman"/>
              </w:rPr>
              <w:sym w:font="Symbol" w:char="F068"/>
            </w:r>
            <w:r w:rsidRPr="004E4688">
              <w:rPr>
                <w:rFonts w:ascii="Times New Roman" w:hAnsi="Times New Roman" w:cs="Times New Roman"/>
                <w:vertAlign w:val="subscript"/>
              </w:rPr>
              <w:t>p</w:t>
            </w:r>
            <w:r w:rsidRPr="004E4688">
              <w:rPr>
                <w:rFonts w:ascii="Times New Roman" w:hAnsi="Times New Roman" w:cs="Times New Roman"/>
                <w:vertAlign w:val="superscript"/>
              </w:rPr>
              <w:t>2</w:t>
            </w:r>
            <w:r w:rsidR="00BF0555"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0.168</w:t>
            </w:r>
          </w:p>
        </w:tc>
        <w:tc>
          <w:tcPr>
            <w:tcW w:w="1276" w:type="dxa"/>
            <w:vMerge/>
          </w:tcPr>
          <w:p w14:paraId="57D27C33" w14:textId="4C2337F4" w:rsidR="00BF0555" w:rsidRPr="005876A9" w:rsidRDefault="00BF0555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B04DA" w:rsidRPr="005876A9" w14:paraId="039941CA" w14:textId="77777777" w:rsidTr="003125A8">
        <w:trPr>
          <w:trHeight w:val="555"/>
        </w:trPr>
        <w:tc>
          <w:tcPr>
            <w:tcW w:w="1553" w:type="dxa"/>
            <w:tcBorders>
              <w:top w:val="dotted" w:sz="4" w:space="0" w:color="808080" w:themeColor="background1" w:themeShade="80"/>
            </w:tcBorders>
          </w:tcPr>
          <w:p w14:paraId="508E8A2F" w14:textId="6FC46E4E" w:rsidR="002B04DA" w:rsidRDefault="002B04DA" w:rsidP="00781BA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22A1650" w14:textId="67479626" w:rsidR="003A43F0" w:rsidRPr="009D17E7" w:rsidRDefault="007A59B7" w:rsidP="00781BA7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latelets</w:t>
            </w:r>
          </w:p>
        </w:tc>
        <w:tc>
          <w:tcPr>
            <w:tcW w:w="1141" w:type="dxa"/>
            <w:tcBorders>
              <w:top w:val="dotted" w:sz="4" w:space="0" w:color="808080" w:themeColor="background1" w:themeShade="80"/>
            </w:tcBorders>
          </w:tcPr>
          <w:p w14:paraId="63A6C205" w14:textId="079214B7" w:rsidR="008D20B2" w:rsidRPr="005876A9" w:rsidRDefault="008D20B2" w:rsidP="003125A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otted" w:sz="4" w:space="0" w:color="808080" w:themeColor="background1" w:themeShade="80"/>
            </w:tcBorders>
          </w:tcPr>
          <w:p w14:paraId="479FD9AC" w14:textId="77777777" w:rsidR="002B04DA" w:rsidRDefault="002B04DA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0F6E142F" w14:textId="580E42A3" w:rsidR="00004F71" w:rsidRPr="005876A9" w:rsidRDefault="00004F71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otted" w:sz="4" w:space="0" w:color="808080" w:themeColor="background1" w:themeShade="80"/>
            </w:tcBorders>
          </w:tcPr>
          <w:p w14:paraId="0D0904CD" w14:textId="77777777" w:rsidR="002B04DA" w:rsidRPr="005876A9" w:rsidRDefault="002B04DA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otted" w:sz="4" w:space="0" w:color="808080" w:themeColor="background1" w:themeShade="80"/>
            </w:tcBorders>
          </w:tcPr>
          <w:p w14:paraId="2E09E904" w14:textId="77777777" w:rsidR="002B04DA" w:rsidRPr="005876A9" w:rsidRDefault="002B04DA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dotted" w:sz="4" w:space="0" w:color="808080" w:themeColor="background1" w:themeShade="80"/>
            </w:tcBorders>
            <w:shd w:val="clear" w:color="auto" w:fill="F3F8F8"/>
          </w:tcPr>
          <w:p w14:paraId="4D3D0F4D" w14:textId="69D9475B" w:rsidR="002B04DA" w:rsidRPr="005876A9" w:rsidRDefault="002B04DA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dotted" w:sz="4" w:space="0" w:color="808080" w:themeColor="background1" w:themeShade="80"/>
            </w:tcBorders>
            <w:shd w:val="clear" w:color="auto" w:fill="F3F8F8"/>
          </w:tcPr>
          <w:p w14:paraId="3A80D670" w14:textId="77777777" w:rsidR="002B04DA" w:rsidRPr="005876A9" w:rsidRDefault="002B04DA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dotted" w:sz="4" w:space="0" w:color="808080" w:themeColor="background1" w:themeShade="80"/>
            </w:tcBorders>
            <w:shd w:val="clear" w:color="auto" w:fill="F3F8F8"/>
          </w:tcPr>
          <w:p w14:paraId="7BAF5BE1" w14:textId="77777777" w:rsidR="002B04DA" w:rsidRPr="005876A9" w:rsidRDefault="002B04DA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otted" w:sz="4" w:space="0" w:color="808080" w:themeColor="background1" w:themeShade="80"/>
            </w:tcBorders>
            <w:shd w:val="clear" w:color="auto" w:fill="F3F8F8"/>
          </w:tcPr>
          <w:p w14:paraId="1164B4BC" w14:textId="77777777" w:rsidR="002B04DA" w:rsidRPr="005876A9" w:rsidRDefault="002B04DA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dotted" w:sz="4" w:space="0" w:color="808080" w:themeColor="background1" w:themeShade="80"/>
            </w:tcBorders>
          </w:tcPr>
          <w:p w14:paraId="5F765CA6" w14:textId="77777777" w:rsidR="002B04DA" w:rsidRDefault="002B04DA" w:rsidP="00781BA7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dotted" w:sz="4" w:space="0" w:color="808080" w:themeColor="background1" w:themeShade="80"/>
            </w:tcBorders>
          </w:tcPr>
          <w:p w14:paraId="5ACD29AA" w14:textId="77777777" w:rsidR="002B04DA" w:rsidRDefault="002B04DA" w:rsidP="00781BA7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dotted" w:sz="4" w:space="0" w:color="808080" w:themeColor="background1" w:themeShade="80"/>
            </w:tcBorders>
          </w:tcPr>
          <w:p w14:paraId="0BC4450A" w14:textId="77777777" w:rsidR="002B04DA" w:rsidRPr="005876A9" w:rsidRDefault="002B04DA" w:rsidP="00781B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A516C" w:rsidRPr="005876A9" w14:paraId="728F2563" w14:textId="77777777" w:rsidTr="008807E0">
        <w:trPr>
          <w:trHeight w:val="650"/>
        </w:trPr>
        <w:tc>
          <w:tcPr>
            <w:tcW w:w="1553" w:type="dxa"/>
          </w:tcPr>
          <w:p w14:paraId="1BB63755" w14:textId="3305443A" w:rsidR="003A516C" w:rsidRPr="005876A9" w:rsidRDefault="003A516C" w:rsidP="003A51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1141" w:type="dxa"/>
          </w:tcPr>
          <w:p w14:paraId="38756B5C" w14:textId="5A7FE031" w:rsidR="003A516C" w:rsidRPr="005876A9" w:rsidRDefault="003A516C" w:rsidP="003A516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6335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0.</w:t>
            </w:r>
            <w:r w:rsidR="0065589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34" w:type="dxa"/>
          </w:tcPr>
          <w:p w14:paraId="0BA46ABD" w14:textId="43AD40B5" w:rsidR="003A516C" w:rsidRPr="005876A9" w:rsidRDefault="006C2697" w:rsidP="003A516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</w:t>
            </w:r>
            <w:r w:rsidR="003A51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3A516C"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="003A516C">
              <w:rPr>
                <w:rFonts w:ascii="Times New Roman" w:hAnsi="Times New Roman" w:cs="Times New Roman"/>
                <w:sz w:val="22"/>
                <w:szCs w:val="22"/>
              </w:rPr>
              <w:t xml:space="preserve"> 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134" w:type="dxa"/>
          </w:tcPr>
          <w:p w14:paraId="3D9F7E9F" w14:textId="30B0075E" w:rsidR="003A516C" w:rsidRPr="005876A9" w:rsidRDefault="003A516C" w:rsidP="003A516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6C269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0.6</w:t>
            </w:r>
          </w:p>
        </w:tc>
        <w:tc>
          <w:tcPr>
            <w:tcW w:w="1134" w:type="dxa"/>
          </w:tcPr>
          <w:p w14:paraId="2AC968D0" w14:textId="2B00708F" w:rsidR="003A516C" w:rsidRPr="005876A9" w:rsidRDefault="003A516C" w:rsidP="003A516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3654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0.</w:t>
            </w:r>
            <w:r w:rsidR="003654C2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275" w:type="dxa"/>
            <w:shd w:val="clear" w:color="auto" w:fill="F3F8F8"/>
          </w:tcPr>
          <w:p w14:paraId="0BC6BF3E" w14:textId="10195745" w:rsidR="003A516C" w:rsidRPr="005876A9" w:rsidRDefault="003A516C" w:rsidP="003A516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AF030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0.6</w:t>
            </w:r>
          </w:p>
        </w:tc>
        <w:tc>
          <w:tcPr>
            <w:tcW w:w="1418" w:type="dxa"/>
            <w:shd w:val="clear" w:color="auto" w:fill="F3F8F8"/>
          </w:tcPr>
          <w:p w14:paraId="62A37288" w14:textId="3B922861" w:rsidR="003A516C" w:rsidRPr="005876A9" w:rsidRDefault="003A516C" w:rsidP="003A516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</w:t>
            </w:r>
            <w:r w:rsidR="00DA18E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0.9</w:t>
            </w:r>
          </w:p>
        </w:tc>
        <w:tc>
          <w:tcPr>
            <w:tcW w:w="1417" w:type="dxa"/>
            <w:shd w:val="clear" w:color="auto" w:fill="F3F8F8"/>
          </w:tcPr>
          <w:p w14:paraId="336DB069" w14:textId="5EC303C3" w:rsidR="003A516C" w:rsidRPr="005876A9" w:rsidRDefault="00A51615" w:rsidP="003A516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</w:t>
            </w:r>
            <w:r w:rsidR="003A51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3A516C"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="003A516C">
              <w:rPr>
                <w:rFonts w:ascii="Times New Roman" w:hAnsi="Times New Roman" w:cs="Times New Roman"/>
                <w:sz w:val="22"/>
                <w:szCs w:val="22"/>
              </w:rPr>
              <w:t xml:space="preserve"> 0.7</w:t>
            </w:r>
          </w:p>
        </w:tc>
        <w:tc>
          <w:tcPr>
            <w:tcW w:w="1134" w:type="dxa"/>
            <w:shd w:val="clear" w:color="auto" w:fill="F3F8F8"/>
          </w:tcPr>
          <w:p w14:paraId="1215804B" w14:textId="5901E0C2" w:rsidR="003A516C" w:rsidRPr="005876A9" w:rsidRDefault="003A516C" w:rsidP="003A516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8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0.</w:t>
            </w:r>
            <w:r w:rsidR="00A51615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560" w:type="dxa"/>
          </w:tcPr>
          <w:p w14:paraId="3C1239B3" w14:textId="6807ED77" w:rsidR="003A516C" w:rsidRPr="00502990" w:rsidRDefault="003A516C" w:rsidP="003A516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</w:t>
            </w:r>
            <w:r w:rsidR="00D041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</w:t>
            </w:r>
            <w:r w:rsidR="00C116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0</w:t>
            </w:r>
          </w:p>
          <w:p w14:paraId="223C58A7" w14:textId="693B692D" w:rsidR="003A516C" w:rsidRDefault="003A516C" w:rsidP="003A516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&lt; </w:t>
            </w:r>
            <w:r w:rsidR="000153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  <w:p w14:paraId="0021C33B" w14:textId="2D734C26" w:rsidR="003A516C" w:rsidRPr="005876A9" w:rsidRDefault="003A516C" w:rsidP="003A516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688">
              <w:rPr>
                <w:rFonts w:ascii="Times New Roman" w:hAnsi="Times New Roman" w:cs="Times New Roman"/>
              </w:rPr>
              <w:sym w:font="Symbol" w:char="F068"/>
            </w:r>
            <w:r w:rsidRPr="004E4688">
              <w:rPr>
                <w:rFonts w:ascii="Times New Roman" w:hAnsi="Times New Roman" w:cs="Times New Roman"/>
                <w:vertAlign w:val="subscript"/>
              </w:rPr>
              <w:t>p</w:t>
            </w:r>
            <w:r w:rsidRPr="004E468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</w:t>
            </w:r>
            <w:r w:rsidR="000153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</w:t>
            </w:r>
            <w:r w:rsidR="00E02C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</w:t>
            </w:r>
          </w:p>
          <w:p w14:paraId="5DE7700C" w14:textId="39FAC8A3" w:rsidR="003A516C" w:rsidRDefault="003A516C" w:rsidP="003A516C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</w:tcPr>
          <w:p w14:paraId="2A200C00" w14:textId="351AC2E5" w:rsidR="003A516C" w:rsidRPr="00502990" w:rsidRDefault="003A516C" w:rsidP="003A516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</w:t>
            </w:r>
            <w:r w:rsidR="000153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</w:t>
            </w:r>
            <w:r w:rsidR="00E02C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9</w:t>
            </w:r>
          </w:p>
          <w:p w14:paraId="2A791AF1" w14:textId="08EEA7B5" w:rsidR="003A516C" w:rsidRDefault="003A516C" w:rsidP="003A516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</w:t>
            </w:r>
            <w:r w:rsidR="000153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</w:t>
            </w:r>
            <w:r w:rsidR="00E02C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</w:t>
            </w:r>
          </w:p>
          <w:p w14:paraId="12C25C0C" w14:textId="509C45D3" w:rsidR="003A516C" w:rsidRDefault="003A516C" w:rsidP="003A516C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E4688">
              <w:rPr>
                <w:rFonts w:ascii="Times New Roman" w:hAnsi="Times New Roman" w:cs="Times New Roman"/>
              </w:rPr>
              <w:sym w:font="Symbol" w:char="F068"/>
            </w:r>
            <w:r w:rsidRPr="004E4688">
              <w:rPr>
                <w:rFonts w:ascii="Times New Roman" w:hAnsi="Times New Roman" w:cs="Times New Roman"/>
                <w:vertAlign w:val="subscript"/>
              </w:rPr>
              <w:t>p</w:t>
            </w:r>
            <w:r w:rsidRPr="004E468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</w:t>
            </w:r>
            <w:r w:rsidR="000153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 w:rsidR="00543E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276" w:type="dxa"/>
            <w:vMerge w:val="restart"/>
            <w:vAlign w:val="center"/>
          </w:tcPr>
          <w:p w14:paraId="569525F0" w14:textId="170B619D" w:rsidR="003A516C" w:rsidRPr="00502990" w:rsidRDefault="003A516C" w:rsidP="003A516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0.</w:t>
            </w:r>
            <w:r w:rsidR="007344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8</w:t>
            </w:r>
          </w:p>
          <w:p w14:paraId="32DD518A" w14:textId="2AAC79C3" w:rsidR="003A516C" w:rsidRPr="005876A9" w:rsidRDefault="003A516C" w:rsidP="003A516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0.</w:t>
            </w:r>
            <w:r w:rsidR="00D452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  <w:r w:rsidR="007344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 w:rsidR="00D452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4E4688">
              <w:rPr>
                <w:rFonts w:ascii="Times New Roman" w:hAnsi="Times New Roman" w:cs="Times New Roman"/>
              </w:rPr>
              <w:sym w:font="Symbol" w:char="F068"/>
            </w:r>
            <w:r w:rsidRPr="004E4688">
              <w:rPr>
                <w:rFonts w:ascii="Times New Roman" w:hAnsi="Times New Roman" w:cs="Times New Roman"/>
                <w:vertAlign w:val="subscript"/>
              </w:rPr>
              <w:t>p</w:t>
            </w:r>
            <w:r w:rsidRPr="004E468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0.0</w:t>
            </w:r>
            <w:r w:rsidR="00D452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  <w:p w14:paraId="4551EA1D" w14:textId="77777777" w:rsidR="003A516C" w:rsidRPr="005876A9" w:rsidRDefault="003A516C" w:rsidP="003A516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A516C" w:rsidRPr="005876A9" w14:paraId="787B599F" w14:textId="77777777" w:rsidTr="009D17E7">
        <w:trPr>
          <w:trHeight w:val="109"/>
        </w:trPr>
        <w:tc>
          <w:tcPr>
            <w:tcW w:w="1553" w:type="dxa"/>
            <w:tcBorders>
              <w:bottom w:val="single" w:sz="4" w:space="0" w:color="000000" w:themeColor="text1"/>
            </w:tcBorders>
          </w:tcPr>
          <w:p w14:paraId="493BBFE0" w14:textId="684FA9C2" w:rsidR="003A516C" w:rsidRDefault="003A516C" w:rsidP="003A51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141" w:type="dxa"/>
            <w:tcBorders>
              <w:bottom w:val="single" w:sz="4" w:space="0" w:color="000000" w:themeColor="text1"/>
            </w:tcBorders>
          </w:tcPr>
          <w:p w14:paraId="143CE392" w14:textId="1263190B" w:rsidR="003A516C" w:rsidRDefault="003A516C" w:rsidP="003A516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</w:t>
            </w:r>
            <w:r w:rsidR="004D09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0.</w:t>
            </w:r>
            <w:r w:rsidR="004D097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</w:tcPr>
          <w:p w14:paraId="7EF320CA" w14:textId="519260D5" w:rsidR="003A516C" w:rsidRDefault="003A516C" w:rsidP="003A516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</w:t>
            </w:r>
            <w:r w:rsidR="004D09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0.3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</w:tcPr>
          <w:p w14:paraId="503DF3E5" w14:textId="6FF38FD2" w:rsidR="003A516C" w:rsidRDefault="003A516C" w:rsidP="003A516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</w:t>
            </w:r>
            <w:r w:rsidR="005D12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0.3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</w:tcPr>
          <w:p w14:paraId="73C2849C" w14:textId="27CAAAD6" w:rsidR="003A516C" w:rsidRDefault="003A516C" w:rsidP="003A516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</w:t>
            </w:r>
            <w:r w:rsidR="005D12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0.</w:t>
            </w:r>
            <w:r w:rsidR="005D12F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5" w:type="dxa"/>
            <w:tcBorders>
              <w:bottom w:val="single" w:sz="4" w:space="0" w:color="000000" w:themeColor="text1"/>
            </w:tcBorders>
            <w:shd w:val="clear" w:color="auto" w:fill="F3F8F8"/>
          </w:tcPr>
          <w:p w14:paraId="08664E82" w14:textId="092E893B" w:rsidR="003A516C" w:rsidRDefault="003A516C" w:rsidP="003A516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</w:t>
            </w:r>
            <w:r w:rsidR="004826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0.2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  <w:shd w:val="clear" w:color="auto" w:fill="F3F8F8"/>
          </w:tcPr>
          <w:p w14:paraId="57DE9230" w14:textId="6494B2B5" w:rsidR="003A516C" w:rsidRDefault="003A516C" w:rsidP="003A516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</w:t>
            </w:r>
            <w:r w:rsidR="004826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0.</w:t>
            </w:r>
            <w:r w:rsidR="0048269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  <w:shd w:val="clear" w:color="auto" w:fill="F3F8F8"/>
          </w:tcPr>
          <w:p w14:paraId="109B27C9" w14:textId="77A03AAE" w:rsidR="003A516C" w:rsidRDefault="003A516C" w:rsidP="003A516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</w:t>
            </w:r>
            <w:r w:rsidR="004826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0.4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shd w:val="clear" w:color="auto" w:fill="F3F8F8"/>
          </w:tcPr>
          <w:p w14:paraId="2B521686" w14:textId="5AD360C4" w:rsidR="003A516C" w:rsidRDefault="003A516C" w:rsidP="003A516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</w:t>
            </w:r>
            <w:r w:rsidR="00E819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876A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0.3</w:t>
            </w:r>
          </w:p>
        </w:tc>
        <w:tc>
          <w:tcPr>
            <w:tcW w:w="1560" w:type="dxa"/>
            <w:tcBorders>
              <w:bottom w:val="single" w:sz="4" w:space="0" w:color="000000" w:themeColor="text1"/>
            </w:tcBorders>
          </w:tcPr>
          <w:p w14:paraId="6F63D580" w14:textId="1729AF44" w:rsidR="003A516C" w:rsidRPr="00502990" w:rsidRDefault="003A516C" w:rsidP="003A516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30.</w:t>
            </w:r>
            <w:r w:rsidR="00136A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5</w:t>
            </w:r>
          </w:p>
          <w:p w14:paraId="640286DC" w14:textId="6C42B146" w:rsidR="003A516C" w:rsidRDefault="003A516C" w:rsidP="003A516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&lt;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01</w:t>
            </w:r>
          </w:p>
          <w:p w14:paraId="4FFC8D66" w14:textId="3C38122C" w:rsidR="003A516C" w:rsidRPr="005876A9" w:rsidRDefault="003A516C" w:rsidP="003A516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688">
              <w:rPr>
                <w:rFonts w:ascii="Times New Roman" w:hAnsi="Times New Roman" w:cs="Times New Roman"/>
              </w:rPr>
              <w:sym w:font="Symbol" w:char="F068"/>
            </w:r>
            <w:r w:rsidRPr="004E4688">
              <w:rPr>
                <w:rFonts w:ascii="Times New Roman" w:hAnsi="Times New Roman" w:cs="Times New Roman"/>
                <w:vertAlign w:val="subscript"/>
              </w:rPr>
              <w:t>p</w:t>
            </w:r>
            <w:r w:rsidRPr="004E468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</w:t>
            </w:r>
            <w:r w:rsidR="00136A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</w:t>
            </w:r>
          </w:p>
          <w:p w14:paraId="0736D79E" w14:textId="77777777" w:rsidR="003A516C" w:rsidRDefault="003A516C" w:rsidP="003A516C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bottom w:val="single" w:sz="4" w:space="0" w:color="000000" w:themeColor="text1"/>
            </w:tcBorders>
          </w:tcPr>
          <w:p w14:paraId="5D192F0E" w14:textId="55E9F660" w:rsidR="003A516C" w:rsidRPr="00502990" w:rsidRDefault="003A516C" w:rsidP="003A516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2.</w:t>
            </w:r>
            <w:r w:rsidR="00136A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9</w:t>
            </w:r>
          </w:p>
          <w:p w14:paraId="2A2F0195" w14:textId="05C7DC13" w:rsidR="003A516C" w:rsidRDefault="003A516C" w:rsidP="003A516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</w:t>
            </w:r>
            <w:r w:rsidR="00136A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</w:p>
          <w:p w14:paraId="5DFA8012" w14:textId="7FAA1944" w:rsidR="003A516C" w:rsidRDefault="003A516C" w:rsidP="003A516C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E4688">
              <w:rPr>
                <w:rFonts w:ascii="Times New Roman" w:hAnsi="Times New Roman" w:cs="Times New Roman"/>
              </w:rPr>
              <w:sym w:font="Symbol" w:char="F068"/>
            </w:r>
            <w:r w:rsidRPr="004E4688">
              <w:rPr>
                <w:rFonts w:ascii="Times New Roman" w:hAnsi="Times New Roman" w:cs="Times New Roman"/>
                <w:vertAlign w:val="subscript"/>
              </w:rPr>
              <w:t>p</w:t>
            </w:r>
            <w:r w:rsidRPr="004E468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7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</w:t>
            </w:r>
            <w:r w:rsidR="00C613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276" w:type="dxa"/>
            <w:vMerge/>
            <w:tcBorders>
              <w:bottom w:val="single" w:sz="4" w:space="0" w:color="000000" w:themeColor="text1"/>
            </w:tcBorders>
          </w:tcPr>
          <w:p w14:paraId="6E100ACD" w14:textId="77777777" w:rsidR="003A516C" w:rsidRPr="005876A9" w:rsidRDefault="003A516C" w:rsidP="003A516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63987E2A" w14:textId="58287045" w:rsidR="00A67AC9" w:rsidRPr="00570E52" w:rsidRDefault="00A048D1">
      <w:pPr>
        <w:rPr>
          <w:rFonts w:ascii="Times New Roman" w:hAnsi="Times New Roman" w:cs="Times New Roman"/>
        </w:rPr>
      </w:pPr>
      <w:r w:rsidRPr="006978B3">
        <w:rPr>
          <w:i/>
          <w:i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5D9BA22" wp14:editId="20A6BB31">
                <wp:simplePos x="0" y="0"/>
                <wp:positionH relativeFrom="column">
                  <wp:posOffset>-266700</wp:posOffset>
                </wp:positionH>
                <wp:positionV relativeFrom="paragraph">
                  <wp:posOffset>1733550</wp:posOffset>
                </wp:positionV>
                <wp:extent cx="10229850" cy="481263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29850" cy="48126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90A3A4B" w14:textId="32981FDE" w:rsidR="00A62C19" w:rsidRPr="00F056E9" w:rsidRDefault="00A62C19" w:rsidP="00A62C19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F056E9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Values are mean </w:t>
                            </w:r>
                            <w:r w:rsidRPr="00F056E9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sym w:font="Symbol" w:char="F0B1"/>
                            </w:r>
                            <w:r w:rsidRPr="00F056E9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 SD. </w:t>
                            </w:r>
                            <w:r w:rsidR="007656C9" w:rsidRPr="007B0F29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0, 15, 60 refer to minutes post exercise. </w:t>
                            </w:r>
                            <w:r w:rsidR="00587D47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Of monocytes, &lt; 10 % will be basophils and eosinophils. Leukocytes, lymphocytes, monocytes and neutrophils are presented as x10</w:t>
                            </w:r>
                            <w:r w:rsidR="00587D47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vertAlign w:val="superscript"/>
                              </w:rPr>
                              <w:t>9</w:t>
                            </w:r>
                            <w:r w:rsidR="00587D47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/L and platelets are presented as x10</w:t>
                            </w:r>
                            <w:r w:rsidR="00587D47" w:rsidRPr="001F1D10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vertAlign w:val="superscript"/>
                              </w:rPr>
                              <w:t>7</w:t>
                            </w:r>
                            <w:r w:rsidR="00587D47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/L</w:t>
                            </w:r>
                          </w:p>
                          <w:p w14:paraId="786B2F73" w14:textId="77777777" w:rsidR="00A62C19" w:rsidRPr="00F056E9" w:rsidRDefault="00A62C19" w:rsidP="00A62C19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D9BA22" id="Text Box 5" o:spid="_x0000_s1029" type="#_x0000_t202" style="position:absolute;margin-left:-21pt;margin-top:136.5pt;width:805.5pt;height:37.9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" fillcolor="white [3201]" stroked="f" strokeweight=".5pt">
                <v:textbox>
                  <w:txbxContent>
                    <w:p w14:paraId="590A3A4B" w14:textId="32981FDE" w:rsidR="00A62C19" w:rsidRPr="00F056E9" w:rsidRDefault="00A62C19" w:rsidP="00A62C19">
                      <w:pP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F056E9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Values are mean </w:t>
                      </w:r>
                      <w:r w:rsidRPr="00F056E9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sym w:font="Symbol" w:char="F0B1"/>
                      </w:r>
                      <w:r w:rsidRPr="00F056E9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 SD. </w:t>
                      </w:r>
                      <w:r w:rsidR="007656C9" w:rsidRPr="007B0F29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0, 15, 60 refer to minutes post exercise. </w:t>
                      </w:r>
                      <w:r w:rsidR="00587D47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Of monocytes, &lt; 10 % will be basophils and eosinophils. Leukocytes, lymphocytes, monocytes and neutrophils are presented as x10</w:t>
                      </w:r>
                      <w:r w:rsidR="00587D47">
                        <w:rPr>
                          <w:rFonts w:ascii="Times New Roman" w:hAnsi="Times New Roman" w:cs="Times New Roman"/>
                          <w:sz w:val="22"/>
                          <w:szCs w:val="22"/>
                          <w:vertAlign w:val="superscript"/>
                        </w:rPr>
                        <w:t>9</w:t>
                      </w:r>
                      <w:r w:rsidR="00587D47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/L and platelets are presented as x10</w:t>
                      </w:r>
                      <w:r w:rsidR="00587D47" w:rsidRPr="001F1D10">
                        <w:rPr>
                          <w:rFonts w:ascii="Times New Roman" w:hAnsi="Times New Roman" w:cs="Times New Roman"/>
                          <w:sz w:val="22"/>
                          <w:szCs w:val="22"/>
                          <w:vertAlign w:val="superscript"/>
                        </w:rPr>
                        <w:t>7</w:t>
                      </w:r>
                      <w:r w:rsidR="00587D47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/L</w:t>
                      </w:r>
                    </w:p>
                    <w:p w14:paraId="786B2F73" w14:textId="77777777" w:rsidR="00A62C19" w:rsidRPr="00F056E9" w:rsidRDefault="00A62C19" w:rsidP="00A62C19">
                      <w:pP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A67AC9" w:rsidRPr="00570E52" w:rsidSect="00781BA7">
      <w:pgSz w:w="16817" w:h="11901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E52"/>
    <w:rsid w:val="00001716"/>
    <w:rsid w:val="00004F71"/>
    <w:rsid w:val="0001530A"/>
    <w:rsid w:val="00095694"/>
    <w:rsid w:val="000D338B"/>
    <w:rsid w:val="000F2CBA"/>
    <w:rsid w:val="000F30CE"/>
    <w:rsid w:val="00136A13"/>
    <w:rsid w:val="001C098B"/>
    <w:rsid w:val="001E38BC"/>
    <w:rsid w:val="002B04DA"/>
    <w:rsid w:val="003125A8"/>
    <w:rsid w:val="00315747"/>
    <w:rsid w:val="00332C63"/>
    <w:rsid w:val="00352EB5"/>
    <w:rsid w:val="00353E27"/>
    <w:rsid w:val="003654C2"/>
    <w:rsid w:val="00387DB0"/>
    <w:rsid w:val="003A43F0"/>
    <w:rsid w:val="003A516C"/>
    <w:rsid w:val="003C37DF"/>
    <w:rsid w:val="003C6BCA"/>
    <w:rsid w:val="00434644"/>
    <w:rsid w:val="0043485E"/>
    <w:rsid w:val="00471D90"/>
    <w:rsid w:val="00482696"/>
    <w:rsid w:val="004A3636"/>
    <w:rsid w:val="004D0970"/>
    <w:rsid w:val="004D5A5E"/>
    <w:rsid w:val="00502990"/>
    <w:rsid w:val="00543E26"/>
    <w:rsid w:val="005445DF"/>
    <w:rsid w:val="005560B7"/>
    <w:rsid w:val="00570E52"/>
    <w:rsid w:val="00572895"/>
    <w:rsid w:val="005876A9"/>
    <w:rsid w:val="00587D47"/>
    <w:rsid w:val="005C3D20"/>
    <w:rsid w:val="005D12F2"/>
    <w:rsid w:val="006335C8"/>
    <w:rsid w:val="00655890"/>
    <w:rsid w:val="0069667F"/>
    <w:rsid w:val="006B288C"/>
    <w:rsid w:val="006C2697"/>
    <w:rsid w:val="006E6615"/>
    <w:rsid w:val="0070544E"/>
    <w:rsid w:val="00722FC7"/>
    <w:rsid w:val="007344CC"/>
    <w:rsid w:val="0075210C"/>
    <w:rsid w:val="007656C9"/>
    <w:rsid w:val="00781BA7"/>
    <w:rsid w:val="007A59B7"/>
    <w:rsid w:val="007A5E7A"/>
    <w:rsid w:val="007B11F8"/>
    <w:rsid w:val="007B5511"/>
    <w:rsid w:val="007F274E"/>
    <w:rsid w:val="00827387"/>
    <w:rsid w:val="008476AA"/>
    <w:rsid w:val="00880E08"/>
    <w:rsid w:val="00893CC6"/>
    <w:rsid w:val="008A0A38"/>
    <w:rsid w:val="008A7C66"/>
    <w:rsid w:val="008D20B2"/>
    <w:rsid w:val="008E1D40"/>
    <w:rsid w:val="009532B9"/>
    <w:rsid w:val="00955BA9"/>
    <w:rsid w:val="009621FF"/>
    <w:rsid w:val="0098109F"/>
    <w:rsid w:val="009D17E7"/>
    <w:rsid w:val="009F4DB7"/>
    <w:rsid w:val="00A048D1"/>
    <w:rsid w:val="00A12EAA"/>
    <w:rsid w:val="00A25DF3"/>
    <w:rsid w:val="00A51615"/>
    <w:rsid w:val="00A62C19"/>
    <w:rsid w:val="00A67AC9"/>
    <w:rsid w:val="00A975DD"/>
    <w:rsid w:val="00AA7CC1"/>
    <w:rsid w:val="00AE3E04"/>
    <w:rsid w:val="00AF0306"/>
    <w:rsid w:val="00B11303"/>
    <w:rsid w:val="00BD1F94"/>
    <w:rsid w:val="00BF0555"/>
    <w:rsid w:val="00BF5941"/>
    <w:rsid w:val="00C116F7"/>
    <w:rsid w:val="00C45AAD"/>
    <w:rsid w:val="00C6130B"/>
    <w:rsid w:val="00D04113"/>
    <w:rsid w:val="00D45251"/>
    <w:rsid w:val="00D57611"/>
    <w:rsid w:val="00D73534"/>
    <w:rsid w:val="00D80066"/>
    <w:rsid w:val="00DA18E8"/>
    <w:rsid w:val="00DD7C95"/>
    <w:rsid w:val="00E02C91"/>
    <w:rsid w:val="00E32E62"/>
    <w:rsid w:val="00E81935"/>
    <w:rsid w:val="00EE058B"/>
    <w:rsid w:val="00F056E9"/>
    <w:rsid w:val="00F663B2"/>
    <w:rsid w:val="00F67787"/>
    <w:rsid w:val="00FA2A24"/>
    <w:rsid w:val="00FB0171"/>
    <w:rsid w:val="00FD3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49784"/>
  <w14:defaultImageDpi w14:val="32767"/>
  <w15:chartTrackingRefBased/>
  <w15:docId w15:val="{D27EBC4A-0F0E-2545-AA2B-9869B8BA8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7AC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AC9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A67A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67AC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7AC9"/>
    <w:rPr>
      <w:rFonts w:ascii="Times New Roman" w:eastAsia="Times New Roman" w:hAnsi="Times New Roman" w:cs="Times New Roman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7AC9"/>
    <w:rPr>
      <w:rFonts w:ascii="Times New Roman" w:eastAsia="Times New Roman" w:hAnsi="Times New Roman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485E"/>
    <w:rPr>
      <w:rFonts w:asciiTheme="minorHAnsi" w:eastAsiaTheme="minorHAnsi" w:hAnsiTheme="minorHAnsi" w:cstheme="minorBidi"/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485E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82738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6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9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4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0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7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8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8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1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1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2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6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7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1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3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6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8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7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24BC434B133B84CAEDA9AFCBA631A0E" ma:contentTypeVersion="13" ma:contentTypeDescription="Create a new document." ma:contentTypeScope="" ma:versionID="4e3cc998f63e22c6a6d7dc3084113c31">
  <xsd:schema xmlns:xsd="http://www.w3.org/2001/XMLSchema" xmlns:xs="http://www.w3.org/2001/XMLSchema" xmlns:p="http://schemas.microsoft.com/office/2006/metadata/properties" xmlns:ns3="e468627a-5903-416e-9d64-e86fe941a2a1" xmlns:ns4="fab05256-bbe6-4e0e-a5cd-dcf27327219d" targetNamespace="http://schemas.microsoft.com/office/2006/metadata/properties" ma:root="true" ma:fieldsID="fda5a811a795bb5d77f70a9c1232d8a6" ns3:_="" ns4:_="">
    <xsd:import namespace="e468627a-5903-416e-9d64-e86fe941a2a1"/>
    <xsd:import namespace="fab05256-bbe6-4e0e-a5cd-dcf27327219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68627a-5903-416e-9d64-e86fe941a2a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b05256-bbe6-4e0e-a5cd-dcf2732721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9DA51F8-9613-42A4-9438-EEA2D84ABC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468627a-5903-416e-9d64-e86fe941a2a1"/>
    <ds:schemaRef ds:uri="fab05256-bbe6-4e0e-a5cd-dcf27327219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6162315-525D-8F4E-BAF5-80AFC56D8B6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F278E04-8D54-42F0-887D-8969FB7F873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AD4A234-F6F1-4091-B17A-C35B1C68D08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426</Words>
  <Characters>243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Lester</dc:creator>
  <cp:keywords/>
  <dc:description/>
  <cp:lastModifiedBy>Lester, Alice</cp:lastModifiedBy>
  <cp:revision>26</cp:revision>
  <dcterms:created xsi:type="dcterms:W3CDTF">2021-07-07T10:28:00Z</dcterms:created>
  <dcterms:modified xsi:type="dcterms:W3CDTF">2021-07-07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24BC434B133B84CAEDA9AFCBA631A0E</vt:lpwstr>
  </property>
</Properties>
</file>